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74F6" w:rsidRDefault="00F174F6" w:rsidP="00F174F6">
      <w:r>
        <w:rPr>
          <w:rFonts w:hint="eastAsia"/>
        </w:rPr>
        <w:t>ST71</w:t>
      </w:r>
    </w:p>
    <w:p w:rsidR="00F174F6" w:rsidRDefault="00F174F6" w:rsidP="00F174F6">
      <w:r>
        <w:t>&gt;gap_3</w:t>
      </w:r>
    </w:p>
    <w:p w:rsidR="00F174F6" w:rsidRDefault="00F174F6" w:rsidP="00F174F6">
      <w:r>
        <w:t>CTCCGCTCCCGCAGACGGTGCCGATCTCACCGTCGTCTATGGTGTCAACAACGACAAGCT</w:t>
      </w:r>
    </w:p>
    <w:p w:rsidR="00F174F6" w:rsidRDefault="00F174F6" w:rsidP="00F174F6">
      <w:r>
        <w:t>GACGAAGGACCATCTGGTCATCTCCAACGCTTCGTGTACCACCAACTGCCTTGCGCCGGT</w:t>
      </w:r>
    </w:p>
    <w:p w:rsidR="00F174F6" w:rsidRDefault="00F174F6" w:rsidP="00F174F6">
      <w:r>
        <w:t>GGCTCAGGTTCTCAACGATACTATCGGTATCGAAAAGGGCTTTATGACCACGATCCACTC</w:t>
      </w:r>
    </w:p>
    <w:p w:rsidR="00F174F6" w:rsidRDefault="00F174F6" w:rsidP="00F174F6">
      <w:r>
        <w:t>CTATACGGGCGACCAGCCGACGCTGGACACCATGCACAAGGATCTCTACCGCGCCCGCGC</w:t>
      </w:r>
    </w:p>
    <w:p w:rsidR="00F174F6" w:rsidRDefault="00F174F6" w:rsidP="00F174F6">
      <w:r>
        <w:t>CGCTGCCCTTTCCATGATCCCGACCTCGACGGGTGCGGCCAAGGCCGTCGGTCTCGTTCT</w:t>
      </w:r>
    </w:p>
    <w:p w:rsidR="00F174F6" w:rsidRDefault="00F174F6" w:rsidP="00F174F6">
      <w:r>
        <w:t>GCCGGAACTGAAAGGCAAGCTCTACGGCGTTGCCATTCGCGTCCCGACCCCAAATGTCTC</w:t>
      </w:r>
    </w:p>
    <w:p w:rsidR="00F174F6" w:rsidRDefault="00F174F6" w:rsidP="00F174F6">
      <w:r>
        <w:t>GGTCGTTGATCTCACCTTCATCGCCAAGCGTGAAACCACCGTTGAAGAAGTCAACAATGC</w:t>
      </w:r>
    </w:p>
    <w:p w:rsidR="00F174F6" w:rsidRDefault="00F174F6" w:rsidP="00F174F6">
      <w:r>
        <w:t>GATCCGCGAAGCCGCCAATGGCCGCCTCAAGGGCATTCTCGGCTATACCGATGAGAAGCT</w:t>
      </w:r>
    </w:p>
    <w:p w:rsidR="00F174F6" w:rsidRDefault="00F174F6" w:rsidP="00F174F6">
      <w:r>
        <w:t>CGTCTCGCACGACTTCAACCACGATTCCCATTCCTCGGTCTTCCACACCGACCAGACCAA</w:t>
      </w:r>
    </w:p>
    <w:p w:rsidR="00F174F6" w:rsidRDefault="00F174F6" w:rsidP="00F174F6">
      <w:r>
        <w:t>GGTTATGGACGGCACCATGGTGCGTATCCTGTCGTGGTACGACAATGAA</w:t>
      </w:r>
    </w:p>
    <w:p w:rsidR="00F174F6" w:rsidRDefault="00F174F6" w:rsidP="00F174F6">
      <w:r>
        <w:t>&gt;'aroA-16'</w:t>
      </w:r>
    </w:p>
    <w:p w:rsidR="00F174F6" w:rsidRDefault="00F174F6" w:rsidP="00F174F6">
      <w:r>
        <w:t>TGATCCCTCGTCAACGGCTTTTCCGCTGGTGGCCGCCCTTCTGGTCGAAGGTTCGGAGGTCACCATCCGCAATGTGCTGATGAACCCGACCCGCACCGGCCTGATCCTGACGTTGCAGGAAATGGGGGCGGATATCGAGATCATCGATCCACGCCTTGCCGGCGGCGAGGATGTCGCCGATCTGCGCGTCAAGGCCTCGAAGCTCAAAGGCGTTGTCGTTCCGCCGGAACGTGCGCCTTCGATGATCGATGAATATCCGGTTCTGGCCATTGCCGCGTCTTTTGCGGAAGGCGAAACCGTGATGGACGGTCTCGATGAACTGCGCGTCAAGGAATCGGATCGTCTGGCGGCCGTTGCGCGCGGCCTTGAAGCCAATGGTGTCGATTGTACCGAAGGCGAGATGTCGCTGACGGTTCGTGGCCGCCCCGGCGGCAAGGGGCTGGGCGGTGGCACGGTTGCAACCCACCTCGACCACCGCATCGCGATGAGTTTCCTCGTCATGGGCCTTGCATCGGAAAAGCCGGTTACGGTGGATGACAGCACCATGATCGCCACCTCTTTCCCG</w:t>
      </w:r>
    </w:p>
    <w:p w:rsidR="00F174F6" w:rsidRDefault="00F174F6" w:rsidP="00F174F6">
      <w:r>
        <w:t>&gt;glk_3</w:t>
      </w:r>
    </w:p>
    <w:p w:rsidR="00F174F6" w:rsidRDefault="00F174F6" w:rsidP="00F174F6">
      <w:r>
        <w:t>AAACCGGAGGAGGCTGTTGCCACCCGCGTCGTGCTCGGCCCCGGCACGGGCCTTGGCGTG</w:t>
      </w:r>
    </w:p>
    <w:p w:rsidR="00F174F6" w:rsidRDefault="00F174F6" w:rsidP="00F174F6">
      <w:r>
        <w:t>GCAGGTCTGGTTTGCACACGTCATGCATGGGTTCCGGTTCCCGGTGAAGGCGGTCATATC</w:t>
      </w:r>
    </w:p>
    <w:p w:rsidR="00F174F6" w:rsidRDefault="00F174F6" w:rsidP="00F174F6">
      <w:r>
        <w:t>GATATCGGTCCACGCACCGAACGCGACTACCAGATTTTCCCGCATATCGAACGCATCGAA</w:t>
      </w:r>
    </w:p>
    <w:p w:rsidR="00F174F6" w:rsidRDefault="00F174F6" w:rsidP="00F174F6">
      <w:r>
        <w:t>GGGCGTGTCACCGGCGAGCAAATTCTTAGCGGGCGGGGCCTGCGCAACCTCTATCTGGGC</w:t>
      </w:r>
    </w:p>
    <w:p w:rsidR="00F174F6" w:rsidRDefault="00F174F6" w:rsidP="00F174F6">
      <w:r>
        <w:t>ATCTGCGCGGCCGACAAGATCACGCCCACCCTTGAGACGCCAGTAGACATTACATCCGCC</w:t>
      </w:r>
    </w:p>
    <w:p w:rsidR="00F174F6" w:rsidRDefault="00F174F6" w:rsidP="00F174F6">
      <w:r>
        <w:t>GGACTGGACGGCAGCAATCCACAAGCCGCAGAAACGCTTGACCTCTTCGCCACCTATCTG</w:t>
      </w:r>
    </w:p>
    <w:p w:rsidR="00F174F6" w:rsidRDefault="00F174F6" w:rsidP="00F174F6">
      <w:r>
        <w:t>GGGCGGCTTGCGGGCGACCTTGCGCTCATTTTCATGGCGCATGGCGGCGTTTATCTTTCG</w:t>
      </w:r>
    </w:p>
    <w:p w:rsidR="00F174F6" w:rsidRDefault="00F174F6" w:rsidP="00F174F6">
      <w:r>
        <w:t>GGTGGCATCCCGGTGCGCATCCTTTCCGCCCTCAAGGCCGGTTCGTTCCGCGCAG</w:t>
      </w:r>
    </w:p>
    <w:p w:rsidR="00F174F6" w:rsidRDefault="00F174F6" w:rsidP="00F174F6">
      <w:r>
        <w:t>&gt;dnaK_2</w:t>
      </w:r>
    </w:p>
    <w:p w:rsidR="00F174F6" w:rsidRDefault="00F174F6" w:rsidP="00F174F6">
      <w:r>
        <w:t>TTGCCGAGTTCAAGAAGGAAAGTGGCATCGACCTGAAGAACGACAAGCTTGCCCTGCAGC</w:t>
      </w:r>
    </w:p>
    <w:p w:rsidR="00F174F6" w:rsidRDefault="00F174F6" w:rsidP="00F174F6">
      <w:r>
        <w:t>GCCTCAAGGAAGCTGCCGAAAAGGCCAAGATCGAACTGTCGTCCTCGCAGCAGACCGAAA</w:t>
      </w:r>
    </w:p>
    <w:p w:rsidR="00F174F6" w:rsidRDefault="00F174F6" w:rsidP="00F174F6">
      <w:r>
        <w:t>TCAACCTGCCGTTCATCACGGCTGACCAGACTGGCCCGAAGCATCTGGCGATCAAGCTGT</w:t>
      </w:r>
    </w:p>
    <w:p w:rsidR="00F174F6" w:rsidRDefault="00F174F6" w:rsidP="00F174F6">
      <w:r>
        <w:t>CGCGCGCCAAGTTTGAAAGCCTGGTCGATGATCTCGTGCAGCGCACGGTCGAGCCGTGCA</w:t>
      </w:r>
    </w:p>
    <w:p w:rsidR="00F174F6" w:rsidRDefault="00F174F6" w:rsidP="00F174F6">
      <w:r>
        <w:t>AGGCGGCGCTCAAGGATGCCGGCCTCAAGGCTGGCGAAATTGACGAAGTGGTTCTGGTCG</w:t>
      </w:r>
    </w:p>
    <w:p w:rsidR="00F174F6" w:rsidRDefault="00F174F6" w:rsidP="00F174F6">
      <w:r>
        <w:t>GCGGCATGACCCGCATGCCCAAGATTCAGGAAGTCGTGAAGGCCTTCTTCGGCAAGGAAC</w:t>
      </w:r>
    </w:p>
    <w:p w:rsidR="00F174F6" w:rsidRDefault="00F174F6" w:rsidP="00F174F6">
      <w:r>
        <w:t>CGCACAAGGGCGTGAACCCGGATGAAGTCGTGGCCATGGGCGCGGCGATCCAGGGCGGCG</w:t>
      </w:r>
    </w:p>
    <w:p w:rsidR="00F174F6" w:rsidRDefault="00F174F6" w:rsidP="00F174F6">
      <w:r>
        <w:t>TTTTGCAGGGCGACGTCAAGGACGTGCTGCTGCTCGACGTGACCCCGCTT</w:t>
      </w:r>
    </w:p>
    <w:p w:rsidR="00F174F6" w:rsidRDefault="00F174F6" w:rsidP="00F174F6">
      <w:r>
        <w:t>&gt;gyrB_1</w:t>
      </w:r>
    </w:p>
    <w:p w:rsidR="00F174F6" w:rsidRDefault="00F174F6" w:rsidP="00F174F6">
      <w:r>
        <w:t>GGGCACCCTCATCACGGCGCTTGGCACCTCCATCGGCAAGGATGAAACGCACGGCTTCAA</w:t>
      </w:r>
    </w:p>
    <w:p w:rsidR="00F174F6" w:rsidRDefault="00F174F6" w:rsidP="00F174F6">
      <w:r>
        <w:t>CGCCGACAAGCTGCGTTATCACAAGATCATCATCATGACCGACGCCGACGTCGATGGCGC</w:t>
      </w:r>
    </w:p>
    <w:p w:rsidR="00F174F6" w:rsidRDefault="00F174F6" w:rsidP="00F174F6">
      <w:r>
        <w:t>CCATATTCGTACGCTTCTGCTCACCTTCTTCTTCCGGCAGATGCCGGAACTGATCGAACG</w:t>
      </w:r>
    </w:p>
    <w:p w:rsidR="00F174F6" w:rsidRDefault="00F174F6" w:rsidP="00F174F6">
      <w:r>
        <w:t>CGGGCATATCTATATCGCGCAGCCGCCGCTCTATAAGGTGACACGCGGCAAGTCTTCGCA</w:t>
      </w:r>
    </w:p>
    <w:p w:rsidR="00F174F6" w:rsidRDefault="00F174F6" w:rsidP="00F174F6">
      <w:r>
        <w:lastRenderedPageBreak/>
        <w:t>ATATATCAAGAACGAAGCCGCCTTTGAGGATTTCCTCATCGAAACCGGCCTTGAAGAAAC</w:t>
      </w:r>
    </w:p>
    <w:p w:rsidR="00F174F6" w:rsidRDefault="00F174F6" w:rsidP="00F174F6">
      <w:r>
        <w:t>GACACTGGAACTGGTGACTGGCGAAATGCGCGCCGGGCCGGATTTGCGCTCGGTGGTGGA</w:t>
      </w:r>
    </w:p>
    <w:p w:rsidR="00F174F6" w:rsidRDefault="00F174F6" w:rsidP="00F174F6">
      <w:r>
        <w:t>GGATGCGCGCACGCTGCGTCAGCTTCTGCACGGCCTGCACACCCGCTATGACCGCAGCGT</w:t>
      </w:r>
    </w:p>
    <w:p w:rsidR="00F174F6" w:rsidRDefault="00F174F6" w:rsidP="00F174F6">
      <w:r>
        <w:t>GGTGGAACAGGCGGCAATTGCCGGCCTGCTCAACCCCGATGCCTCAAGG</w:t>
      </w:r>
    </w:p>
    <w:p w:rsidR="00F174F6" w:rsidRDefault="00F174F6" w:rsidP="00F174F6">
      <w:r>
        <w:t>&gt;trpE_5</w:t>
      </w:r>
    </w:p>
    <w:p w:rsidR="00F174F6" w:rsidRDefault="00F174F6" w:rsidP="00F174F6">
      <w:r>
        <w:t>ATGCATTTCAATGGCGATATGAATACAGGGCTGACGCTGCGCACCATCCGCATCAAGGAT</w:t>
      </w:r>
    </w:p>
    <w:p w:rsidR="00F174F6" w:rsidRDefault="00F174F6" w:rsidP="00F174F6">
      <w:r>
        <w:t>GGTGTGGCGGAAATCCGTGCAGGGGCGACGCTTCTGTTCGATTCCAACCCTGACGAGGAA</w:t>
      </w:r>
    </w:p>
    <w:p w:rsidR="00F174F6" w:rsidRDefault="00F174F6" w:rsidP="00F174F6">
      <w:r>
        <w:t>GAAGCCGAGACCGAATTGAAGGCATCGGCCATGATTGCGGCTGTGCGGGACGCACAGAAG</w:t>
      </w:r>
    </w:p>
    <w:p w:rsidR="00F174F6" w:rsidRDefault="00F174F6" w:rsidP="00F174F6">
      <w:r>
        <w:t>AGCAATCAGATCGCGGAAGAAAGTGTGGCGGCAAAGGTGGGTGAGGGGGTTTCGATCCTG</w:t>
      </w:r>
    </w:p>
    <w:p w:rsidR="00F174F6" w:rsidRDefault="00F174F6" w:rsidP="00F174F6">
      <w:r>
        <w:t>CTGGTCGATCACGAGGATTCCTTCGTCCATACGCTTGCCAATTATTTCCGCCAGACGGGC</w:t>
      </w:r>
    </w:p>
    <w:p w:rsidR="00F174F6" w:rsidRDefault="00F174F6" w:rsidP="00F174F6">
      <w:r>
        <w:t>GCCAAGGTTTCCACCGTGCGTTCACCGGTGGCAGAGGAGATATTCGACCGCGTCAATCCC</w:t>
      </w:r>
    </w:p>
    <w:p w:rsidR="00F174F6" w:rsidRDefault="00F174F6" w:rsidP="00F174F6">
      <w:r>
        <w:t>GATCTGGTGGTGTTATCGCCGGGACCGGGCTCGCCGCAGGATTTCGATTGCAAGGCGACC</w:t>
      </w:r>
    </w:p>
    <w:p w:rsidR="00F174F6" w:rsidRDefault="00F174F6" w:rsidP="00F174F6">
      <w:r>
        <w:t>ATCGATAAGGCGCGCAAGCGCCAGCTTCCGATTTTTGGCGTCTGCCTCGGCCTTCAGGCC</w:t>
      </w:r>
    </w:p>
    <w:p w:rsidR="00F174F6" w:rsidRDefault="00F174F6" w:rsidP="00F174F6">
      <w:r>
        <w:t>CTGGCG</w:t>
      </w:r>
    </w:p>
    <w:p w:rsidR="00F174F6" w:rsidRDefault="00F174F6" w:rsidP="00F174F6">
      <w:r>
        <w:t>&gt;cobQ_3</w:t>
      </w:r>
    </w:p>
    <w:p w:rsidR="00F174F6" w:rsidRDefault="00F174F6" w:rsidP="00F174F6">
      <w:r>
        <w:t>CGGCGGATCAGTGACCCGGCGGGTATTGAAGGCAATGTGCGCGATATCGAGGGGCTGGGC</w:t>
      </w:r>
    </w:p>
    <w:p w:rsidR="00F174F6" w:rsidRDefault="00F174F6" w:rsidP="00F174F6">
      <w:r>
        <w:t>CTTCTCGATATCGAGACGATGACGGAGCCGGAAAAAGTGGTTCGCAATGTTGAGGCGGTG</w:t>
      </w:r>
    </w:p>
    <w:p w:rsidR="00F174F6" w:rsidRDefault="00F174F6" w:rsidP="00F174F6">
      <w:r>
        <w:t>TCGCTGCTGCATGATGAGCCGCTGGAGGGCTATGAAATCCACATCGGGCGCACCAGCGGG</w:t>
      </w:r>
    </w:p>
    <w:p w:rsidR="00F174F6" w:rsidRDefault="00F174F6" w:rsidP="00F174F6">
      <w:r>
        <w:t>CCGGATATGGCGCGGCCATTTGCGCGTATCGGCGATCATGATGATGGGGCCGTCTCGCCC</w:t>
      </w:r>
    </w:p>
    <w:p w:rsidR="00F174F6" w:rsidRDefault="00F174F6" w:rsidP="00F174F6">
      <w:r>
        <w:t>GATGGTCGTATCATGGGAACCTATCTCCACGGTGTTTTCAGTGCGGATCGTTTCCGCCAC</w:t>
      </w:r>
    </w:p>
    <w:p w:rsidR="00F174F6" w:rsidRDefault="00F174F6" w:rsidP="00F174F6">
      <w:r>
        <w:t>CACTTTTTGCGCGCGCTGGGTGTGGAAGGCGGTCAGATGAATTATCGCGAGAGCGTCGAA</w:t>
      </w:r>
    </w:p>
    <w:p w:rsidR="00F174F6" w:rsidRDefault="00F174F6" w:rsidP="00F174F6">
      <w:r>
        <w:t>GAGGCTCTGGGCGAACTGGCTGAAGGGCTGGAAGCCTCGCTGGATATTGATGGCCTGTTT</w:t>
      </w:r>
    </w:p>
    <w:p w:rsidR="00F174F6" w:rsidRDefault="00F174F6" w:rsidP="00F174F6">
      <w:r>
        <w:t>GC</w:t>
      </w:r>
    </w:p>
    <w:p w:rsidR="00F174F6" w:rsidRDefault="00F174F6" w:rsidP="00F174F6">
      <w:r>
        <w:t>&gt;omp25_8</w:t>
      </w:r>
    </w:p>
    <w:p w:rsidR="00F174F6" w:rsidRDefault="00F174F6" w:rsidP="00F174F6">
      <w:r>
        <w:t>TCTCGTAATCGTCTCGGCTGCGTTGCTGCCGTTCTCTGCGACCGCTTTTGCTGCCGACGC</w:t>
      </w:r>
    </w:p>
    <w:p w:rsidR="00F174F6" w:rsidRDefault="00F174F6" w:rsidP="00F174F6">
      <w:r>
        <w:t>CATCCAGGAACAGCCTCCGGTTCCGGCTCCGGTTGAAGTAGCTCCCCAGTATAGCTGGGC</w:t>
      </w:r>
    </w:p>
    <w:p w:rsidR="00F174F6" w:rsidRDefault="00F174F6" w:rsidP="00F174F6">
      <w:r>
        <w:t>TGGTGGCTATACCGGTCTTTACCTTGGCTACGGCTGGAACAAGGCCAAGACCAGCACCGT</w:t>
      </w:r>
    </w:p>
    <w:p w:rsidR="00F174F6" w:rsidRDefault="00F174F6" w:rsidP="00F174F6">
      <w:r>
        <w:t>TGGCAGCATCAAGCCTGACGATTGGAAGGCTGGCGCCTTTGCTGGCTGGAACTTCCAGCA</w:t>
      </w:r>
    </w:p>
    <w:p w:rsidR="00F174F6" w:rsidRDefault="00F174F6" w:rsidP="00F174F6">
      <w:r>
        <w:t>GGACCAGATCGTATACGGCGTTGAAGGTGATGCAGGTTATTCCTGGGCCAAGAAGTCCAA</w:t>
      </w:r>
    </w:p>
    <w:p w:rsidR="00F174F6" w:rsidRDefault="00F174F6" w:rsidP="00F174F6">
      <w:r>
        <w:t>GGACGGCCTGGAAGTCAAGCAGGGCTTTGAAGGCTCGCTGCGTGCCCGCGTTGGCTACGA</w:t>
      </w:r>
    </w:p>
    <w:p w:rsidR="00F174F6" w:rsidRDefault="00F174F6" w:rsidP="00F174F6">
      <w:r>
        <w:t>CCTGAACCCGGTTATGCCGTACCTCACGGCTGGTATTGCCGGTTCGCAGATCAAGCTTAA</w:t>
      </w:r>
    </w:p>
    <w:p w:rsidR="00F174F6" w:rsidRDefault="00F174F6" w:rsidP="00F174F6">
      <w:r>
        <w:t>CAACGGCTTGGACGACGAAAGCAAGTTCCGCGTGGGTTGGACGGCTGGTGCCGGTCTCGA</w:t>
      </w:r>
    </w:p>
    <w:p w:rsidR="00F174F6" w:rsidRDefault="00F174F6" w:rsidP="00F174F6">
      <w:r>
        <w:t>AGCCAAGCTG</w:t>
      </w:r>
    </w:p>
    <w:p w:rsidR="00F174F6" w:rsidRDefault="00F174F6" w:rsidP="00F174F6">
      <w:r>
        <w:t>&gt;int_hyp_2</w:t>
      </w:r>
    </w:p>
    <w:p w:rsidR="00F174F6" w:rsidRDefault="00F174F6" w:rsidP="00F174F6">
      <w:r>
        <w:t>TAACGGTGGTATCATGCCGAGTAAAAGAGCGATCTTTACACCCTTGTCGATCCTGTTTCG</w:t>
      </w:r>
    </w:p>
    <w:p w:rsidR="00F174F6" w:rsidRDefault="00F174F6" w:rsidP="00F174F6">
      <w:r>
        <w:t>CCCCCGCCACAACACAGCCTGATCGGCAAGCTGTGCTTTGGTGGAGGCGCCGGGTACCGC</w:t>
      </w:r>
    </w:p>
    <w:p w:rsidR="00F174F6" w:rsidRDefault="00F174F6" w:rsidP="00F174F6">
      <w:r>
        <w:t>CCCCGGGTCCAATGGGTTTATTACACCGTCCGTTTATCACCATAGTCGGCTTGCGCCGAC</w:t>
      </w:r>
    </w:p>
    <w:p w:rsidR="00F174F6" w:rsidRDefault="00F174F6" w:rsidP="00F174F6">
      <w:r>
        <w:t>AGGACGTATATAGGCGTGGTTTTTACCGATTGGAAGGGGGCTTGTGCGTTTTCGCGCAAG</w:t>
      </w:r>
    </w:p>
    <w:p w:rsidR="00F174F6" w:rsidRDefault="00F174F6" w:rsidP="00F174F6">
      <w:r>
        <w:t>ACCGACAGAGGTGGTGCGGCCCTTCCGTTCATTTTCCATTGACAGCTTCCGCGCGCTGGT</w:t>
      </w:r>
    </w:p>
    <w:p w:rsidR="00F174F6" w:rsidRDefault="00F174F6" w:rsidP="00F174F6">
      <w:r>
        <w:t>CAATCCTCACAATATATCGGGATCGGCCTTGAAGAGGCTTGGCGCAGCCGGGGCGGAAAC</w:t>
      </w:r>
    </w:p>
    <w:p w:rsidR="00F174F6" w:rsidRDefault="00F174F6" w:rsidP="00F174F6">
      <w:r>
        <w:t>CATGGCTGAAACGGGGACGATATGCCCCATTCGAAGGAGAGTGGATATATGAGTGAATAT</w:t>
      </w:r>
    </w:p>
    <w:p w:rsidR="00644756" w:rsidRDefault="00F174F6" w:rsidP="00F174F6">
      <w:r>
        <w:t>CTCGCGGATG</w:t>
      </w:r>
    </w:p>
    <w:p w:rsidR="002E5379" w:rsidRDefault="002E5379" w:rsidP="00F174F6">
      <w:pPr>
        <w:rPr>
          <w:rFonts w:hint="eastAsia"/>
        </w:rPr>
      </w:pPr>
    </w:p>
    <w:p w:rsidR="002E5379" w:rsidRDefault="002E5379" w:rsidP="00F174F6">
      <w:pPr>
        <w:rPr>
          <w:rFonts w:hint="eastAsia"/>
        </w:rPr>
      </w:pPr>
    </w:p>
    <w:p w:rsidR="00F174F6" w:rsidRDefault="00F174F6" w:rsidP="00F174F6">
      <w:r>
        <w:rPr>
          <w:rFonts w:hint="eastAsia"/>
        </w:rPr>
        <w:lastRenderedPageBreak/>
        <w:t>ST72</w:t>
      </w:r>
    </w:p>
    <w:p w:rsidR="00F174F6" w:rsidRDefault="00F174F6" w:rsidP="00F174F6">
      <w:r>
        <w:t>&gt;gap_3</w:t>
      </w:r>
    </w:p>
    <w:p w:rsidR="00F174F6" w:rsidRDefault="00F174F6" w:rsidP="00F174F6">
      <w:r>
        <w:t>CTCCGCTCCCGCAGACGGTGCCGATCTCACCGTCGTCTATGGTGTCAACAACGACAAGCT</w:t>
      </w:r>
    </w:p>
    <w:p w:rsidR="00F174F6" w:rsidRDefault="00F174F6" w:rsidP="00F174F6">
      <w:r>
        <w:t>GACGAAGGACCATCTGGTCATCTCCAACGCTTCGTGTACCACCAACTGCCTTGCGCCGGT</w:t>
      </w:r>
    </w:p>
    <w:p w:rsidR="00F174F6" w:rsidRDefault="00F174F6" w:rsidP="00F174F6">
      <w:r>
        <w:t>GGCTCAGGTTCTCAACGATACTATCGGTATCGAAAAGGGCTTTATGACCACGATCCACTC</w:t>
      </w:r>
    </w:p>
    <w:p w:rsidR="00F174F6" w:rsidRDefault="00F174F6" w:rsidP="00F174F6">
      <w:r>
        <w:t>CTATACGGGCGACCAGCCGACGCTGGACACCATGCACAAGGATCTCTACCGCGCCCGCGC</w:t>
      </w:r>
    </w:p>
    <w:p w:rsidR="00F174F6" w:rsidRDefault="00F174F6" w:rsidP="00F174F6">
      <w:r>
        <w:t>CGCTGCCCTTTCCATGATCCCGACCTCGACGGGTGCGGCCAAGGCCGTCGGTCTCGTTCT</w:t>
      </w:r>
    </w:p>
    <w:p w:rsidR="00F174F6" w:rsidRDefault="00F174F6" w:rsidP="00F174F6">
      <w:r>
        <w:t>GCCGGAACTGAAAGGCAAGCTCTACGGCGTTGCCATTCGCGTCCCGACCCCAAATGTCTC</w:t>
      </w:r>
    </w:p>
    <w:p w:rsidR="00F174F6" w:rsidRDefault="00F174F6" w:rsidP="00F174F6">
      <w:r>
        <w:t>GGTCGTTGATCTCACCTTCATCGCCAAGCGTGAAACCACCGTTGAAGAAGTCAACAATGC</w:t>
      </w:r>
    </w:p>
    <w:p w:rsidR="00F174F6" w:rsidRDefault="00F174F6" w:rsidP="00F174F6">
      <w:r>
        <w:t>GATCCGCGAAGCCGCCAATGGCCGCCTCAAGGGCATTCTCGGCTATACCGATGAGAAGCT</w:t>
      </w:r>
    </w:p>
    <w:p w:rsidR="00F174F6" w:rsidRDefault="00F174F6" w:rsidP="00F174F6">
      <w:r>
        <w:t>CGTCTCGCACGACTTCAACCACGATTCCCATTCCTCGGTCTTCCACACCGACCAGACCAA</w:t>
      </w:r>
    </w:p>
    <w:p w:rsidR="00F174F6" w:rsidRDefault="00F174F6" w:rsidP="00F174F6">
      <w:r>
        <w:t>GGTTATGGACGGCACCATGGTGCGTATCCTGTCGTGGTACGACAATGAA</w:t>
      </w:r>
    </w:p>
    <w:p w:rsidR="00F174F6" w:rsidRDefault="00F174F6" w:rsidP="00F174F6">
      <w:r>
        <w:t>&gt;aroA_6</w:t>
      </w:r>
    </w:p>
    <w:p w:rsidR="00F174F6" w:rsidRDefault="00F174F6" w:rsidP="00F174F6">
      <w:r>
        <w:t>TGATCCCTCGTCAACGGCTTTTCCGCTGGTGGCCGCCCTTCTGGTCGAAGGTTCGGACGT</w:t>
      </w:r>
    </w:p>
    <w:p w:rsidR="00F174F6" w:rsidRDefault="00F174F6" w:rsidP="00F174F6">
      <w:r>
        <w:t>CACCATCCGCAATGTGCTGATGAACCCGACCCGCACCGGCCTGATCCTGACGTTGCAGGA</w:t>
      </w:r>
    </w:p>
    <w:p w:rsidR="00F174F6" w:rsidRDefault="00F174F6" w:rsidP="00F174F6">
      <w:r>
        <w:t>AATGGGGGCGGATATCGAGATCATCGATCCACGCCTTGCCGGCGGCGAGGATGTCGCCGA</w:t>
      </w:r>
    </w:p>
    <w:p w:rsidR="00F174F6" w:rsidRDefault="00F174F6" w:rsidP="00F174F6">
      <w:r>
        <w:t>TCTGCGCGTCAGGGCCTCGAAGCTGAAAGGCGTTGTCGTTCCGCCGGAACGTGCGCCTTC</w:t>
      </w:r>
    </w:p>
    <w:p w:rsidR="00F174F6" w:rsidRDefault="00F174F6" w:rsidP="00F174F6">
      <w:r>
        <w:t>GATGATCGATGAATATCCGGTTCTGGCCATTGCCGCGTCTTTTGCGGAAGGCGAAACCGT</w:t>
      </w:r>
    </w:p>
    <w:p w:rsidR="00F174F6" w:rsidRDefault="00F174F6" w:rsidP="00F174F6">
      <w:r>
        <w:t>GATGGACGGTCTCGATGAACTGCGCGTCAAGGAATCGGATCGTCTGGCGGCCGTTGCGCG</w:t>
      </w:r>
    </w:p>
    <w:p w:rsidR="00F174F6" w:rsidRDefault="00F174F6" w:rsidP="00F174F6">
      <w:r>
        <w:t>CGGCCTTGAAGCCAATGGTGTCGATTGTACCGAAGGCGAGATGTCGCTGACGGTTCGTGG</w:t>
      </w:r>
    </w:p>
    <w:p w:rsidR="00F174F6" w:rsidRDefault="00F174F6" w:rsidP="00F174F6">
      <w:r>
        <w:t>CCGCCCCGGCGGCAAGGGGCTGGGCGGTGGCACGGTTGCAACCCACCTCGACCACCGCAT</w:t>
      </w:r>
    </w:p>
    <w:p w:rsidR="00F174F6" w:rsidRDefault="00F174F6" w:rsidP="00F174F6">
      <w:r>
        <w:t>CGCGATGAGTTTCCTCGTCATGGGCCTTGCATCGGAAAAGCCGGTTACGGTGGATGACAG</w:t>
      </w:r>
    </w:p>
    <w:p w:rsidR="00F174F6" w:rsidRDefault="00F174F6" w:rsidP="00F174F6">
      <w:r>
        <w:t>CACCATGATCGCCACCTCTTTCCCA</w:t>
      </w:r>
    </w:p>
    <w:p w:rsidR="00F174F6" w:rsidRDefault="00F174F6" w:rsidP="00F174F6">
      <w:r>
        <w:t>&gt;glk_3</w:t>
      </w:r>
    </w:p>
    <w:p w:rsidR="00F174F6" w:rsidRDefault="00F174F6" w:rsidP="00F174F6">
      <w:r>
        <w:t>AAACCGGAGGAGGCTGTTGCCACCCGCGTCGTGCTCGGCCCCGGCACGGGCCTTGGCGTG</w:t>
      </w:r>
    </w:p>
    <w:p w:rsidR="00F174F6" w:rsidRDefault="00F174F6" w:rsidP="00F174F6">
      <w:r>
        <w:t>GCAGGTCTGGTTTGCACACGTCATGCATGGGTTCCGGTTCCCGGTGAAGGCGGTCATATC</w:t>
      </w:r>
    </w:p>
    <w:p w:rsidR="00F174F6" w:rsidRDefault="00F174F6" w:rsidP="00F174F6">
      <w:r>
        <w:t>GATATCGGTCCACGCACCGAACGCGACTACCAGATTTTCCCGCATATCGAACGCATCGAA</w:t>
      </w:r>
    </w:p>
    <w:p w:rsidR="00F174F6" w:rsidRDefault="00F174F6" w:rsidP="00F174F6">
      <w:r>
        <w:t>GGGCGTGTCACCGGCGAGCAAATTCTTAGCGGGCGGGGCCTGCGCAACCTCTATCTGGGC</w:t>
      </w:r>
    </w:p>
    <w:p w:rsidR="00F174F6" w:rsidRDefault="00F174F6" w:rsidP="00F174F6">
      <w:r>
        <w:t>ATCTGCGCGGCCGACAAGATCACGCCCACCCTTGAGACGCCAGTAGACATTACATCCGCC</w:t>
      </w:r>
    </w:p>
    <w:p w:rsidR="00F174F6" w:rsidRDefault="00F174F6" w:rsidP="00F174F6">
      <w:r>
        <w:t>GGACTGGACGGCAGCAATCCACAAGCCGCAGAAACGCTTGACCTCTTCGCCACCTATCTG</w:t>
      </w:r>
    </w:p>
    <w:p w:rsidR="00F174F6" w:rsidRDefault="00F174F6" w:rsidP="00F174F6">
      <w:r>
        <w:t>GGGCGGCTTGCGGGCGACCTTGCGCTCATTTTCATGGCGCATGGCGGCGTTTATCTTTCG</w:t>
      </w:r>
    </w:p>
    <w:p w:rsidR="00F174F6" w:rsidRDefault="00F174F6" w:rsidP="00F174F6">
      <w:r>
        <w:t>GGTGGCATCCCGGTGCGCATCCTTTCCGCCCTCAAGGCCGGTTCGTTCCGCGCAG</w:t>
      </w:r>
    </w:p>
    <w:p w:rsidR="00F174F6" w:rsidRDefault="00F174F6" w:rsidP="00F174F6">
      <w:r>
        <w:t>&gt;dnaK_2</w:t>
      </w:r>
    </w:p>
    <w:p w:rsidR="00F174F6" w:rsidRDefault="00F174F6" w:rsidP="00F174F6">
      <w:r>
        <w:t>TTGCCGAGTTCAAGAAGGAAAGTGGCATCGACCTGAAGAACGACAAGCTTGCCCTGCAGC</w:t>
      </w:r>
    </w:p>
    <w:p w:rsidR="00F174F6" w:rsidRDefault="00F174F6" w:rsidP="00F174F6">
      <w:r>
        <w:t>GCCTCAAGGAAGCTGCCGAAAAGGCCAAGATCGAACTGTCGTCCTCGCAGCAGACCGAAA</w:t>
      </w:r>
    </w:p>
    <w:p w:rsidR="00F174F6" w:rsidRDefault="00F174F6" w:rsidP="00F174F6">
      <w:r>
        <w:t>TCAACCTGCCGTTCATCACGGCTGACCAGACTGGCCCGAAGCATCTGGCGATCAAGCTGT</w:t>
      </w:r>
    </w:p>
    <w:p w:rsidR="00F174F6" w:rsidRDefault="00F174F6" w:rsidP="00F174F6">
      <w:r>
        <w:t>CGCGCGCCAAGTTTGAAAGCCTGGTCGATGATCTCGTGCAGCGCACGGTCGAGCCGTGCA</w:t>
      </w:r>
    </w:p>
    <w:p w:rsidR="00F174F6" w:rsidRDefault="00F174F6" w:rsidP="00F174F6">
      <w:r>
        <w:t>AGGCGGCGCTCAAGGATGCCGGCCTCAAGGCTGGCGAAATTGACGAAGTGGTTCTGGTCG</w:t>
      </w:r>
    </w:p>
    <w:p w:rsidR="00F174F6" w:rsidRDefault="00F174F6" w:rsidP="00F174F6">
      <w:r>
        <w:t>GCGGCATGACCCGCATGCCCAAGATTCAGGAAGTCGTGAAGGCCTTCTTCGGCAAGGAAC</w:t>
      </w:r>
    </w:p>
    <w:p w:rsidR="00F174F6" w:rsidRDefault="00F174F6" w:rsidP="00F174F6">
      <w:r>
        <w:t>CGCACAAGGGCGTGAACCCGGATGAAGTCGTGGCCATGGGCGCGGCGATCCAGGGCGGCG</w:t>
      </w:r>
    </w:p>
    <w:p w:rsidR="00F174F6" w:rsidRDefault="00F174F6" w:rsidP="00F174F6">
      <w:r>
        <w:t>TTTTGCAGGGCGACGTCAAGGACGTGCTGCTGCTCGACGTGACCCCGCTT</w:t>
      </w:r>
    </w:p>
    <w:p w:rsidR="00F174F6" w:rsidRDefault="00F174F6" w:rsidP="00F174F6">
      <w:r>
        <w:t>&gt;gyrB_1</w:t>
      </w:r>
    </w:p>
    <w:p w:rsidR="00F174F6" w:rsidRDefault="00F174F6" w:rsidP="00F174F6">
      <w:r>
        <w:t>GGGCACCCTCATCACGGCGCTTGGCACCTCCATCGGCAAGGATGAAACGCACGGCTTCAA</w:t>
      </w:r>
    </w:p>
    <w:p w:rsidR="00F174F6" w:rsidRDefault="00F174F6" w:rsidP="00F174F6">
      <w:r>
        <w:t>CGCCGACAAGCTGCGTTATCACAAGATCATCATCATGACCGACGCCGACGTCGATGGCGC</w:t>
      </w:r>
    </w:p>
    <w:p w:rsidR="00F174F6" w:rsidRDefault="00F174F6" w:rsidP="00F174F6">
      <w:r>
        <w:lastRenderedPageBreak/>
        <w:t>CCATATTCGTACGCTTCTGCTCACCTTCTTCTTCCGGCAGATGCCGGAACTGATCGAACG</w:t>
      </w:r>
    </w:p>
    <w:p w:rsidR="00F174F6" w:rsidRDefault="00F174F6" w:rsidP="00F174F6">
      <w:r>
        <w:t>CGGGCATATCTATATCGCGCAGCCGCCGCTCTATAAGGTGACACGCGGCAAGTCTTCGCA</w:t>
      </w:r>
    </w:p>
    <w:p w:rsidR="00F174F6" w:rsidRDefault="00F174F6" w:rsidP="00F174F6">
      <w:r>
        <w:t>ATATATCAAGAACGAAGCCGCCTTTGAGGATTTCCTCATCGAAACCGGCCTTGAAGAAAC</w:t>
      </w:r>
    </w:p>
    <w:p w:rsidR="00F174F6" w:rsidRDefault="00F174F6" w:rsidP="00F174F6">
      <w:r>
        <w:t>GACACTGGAACTGGTGACTGGCGAAATGCGCGCCGGGCCGGATTTGCGCTCGGTGGTGGA</w:t>
      </w:r>
    </w:p>
    <w:p w:rsidR="00F174F6" w:rsidRDefault="00F174F6" w:rsidP="00F174F6">
      <w:r>
        <w:t>GGATGCGCGCACGCTGCGTCAGCTTCTGCACGGCCTGCACACCCGCTATGACCGCAGCGT</w:t>
      </w:r>
    </w:p>
    <w:p w:rsidR="00F174F6" w:rsidRDefault="00F174F6" w:rsidP="00F174F6">
      <w:r>
        <w:t>GGTGGAACAGGCGGCAATTGCCGGCCTGCTCAACCCCGATGCCTCAAGG</w:t>
      </w:r>
    </w:p>
    <w:p w:rsidR="00F174F6" w:rsidRDefault="00F174F6" w:rsidP="00F174F6">
      <w:r>
        <w:t>&gt;trpE_5</w:t>
      </w:r>
    </w:p>
    <w:p w:rsidR="00F174F6" w:rsidRDefault="00F174F6" w:rsidP="00F174F6">
      <w:r>
        <w:t>ATGCATTTCAATGGCGATATGAATACAGGGCTGACGCTGCGCACCATCCGCATCAAGGAT</w:t>
      </w:r>
    </w:p>
    <w:p w:rsidR="00F174F6" w:rsidRDefault="00F174F6" w:rsidP="00F174F6">
      <w:r>
        <w:t>GGTGTGGCGGAAATCCGTGCAGGGGCGACGCTTCTGTTCGATTCCAACCCTGACGAGGAA</w:t>
      </w:r>
    </w:p>
    <w:p w:rsidR="00F174F6" w:rsidRDefault="00F174F6" w:rsidP="00F174F6">
      <w:r>
        <w:t>GAAGCCGAGACCGAATTGAAGGCATCGGCCATGATTGCGGCTGTGCGGGACGCACAGAAG</w:t>
      </w:r>
    </w:p>
    <w:p w:rsidR="00F174F6" w:rsidRDefault="00F174F6" w:rsidP="00F174F6">
      <w:r>
        <w:t>AGCAATCAGATCGCGGAAGAAAGTGTGGCGGCAAAGGTGGGTGAGGGGGTTTCGATCCTG</w:t>
      </w:r>
    </w:p>
    <w:p w:rsidR="00F174F6" w:rsidRDefault="00F174F6" w:rsidP="00F174F6">
      <w:r>
        <w:t>CTGGTCGATCACGAGGATTCCTTCGTCCATACGCTTGCCAATTATTTCCGCCAGACGGGC</w:t>
      </w:r>
    </w:p>
    <w:p w:rsidR="00F174F6" w:rsidRDefault="00F174F6" w:rsidP="00F174F6">
      <w:r>
        <w:t>GCCAAGGTTTCCACCGTGCGTTCACCGGTGGCAGAGGAGATATTCGACCGCGTCAATCCC</w:t>
      </w:r>
    </w:p>
    <w:p w:rsidR="00F174F6" w:rsidRDefault="00F174F6" w:rsidP="00F174F6">
      <w:r>
        <w:t>GATCTGGTGGTGTTATCGCCGGGACCGGGCTCGCCGCAGGATTTCGATTGCAAGGCGACC</w:t>
      </w:r>
    </w:p>
    <w:p w:rsidR="00F174F6" w:rsidRDefault="00F174F6" w:rsidP="00F174F6">
      <w:r>
        <w:t>ATCGATAAGGCGCGCAAGCGCCAGCTTCCGATTTTTGGCGTCTGCCTCGGCCTTCAGGCC</w:t>
      </w:r>
    </w:p>
    <w:p w:rsidR="00F174F6" w:rsidRDefault="00F174F6" w:rsidP="00F174F6">
      <w:r>
        <w:t>CTGGCG</w:t>
      </w:r>
    </w:p>
    <w:p w:rsidR="00F174F6" w:rsidRDefault="00F174F6" w:rsidP="00F174F6">
      <w:r>
        <w:t>&gt;cobQ_3</w:t>
      </w:r>
    </w:p>
    <w:p w:rsidR="00F174F6" w:rsidRDefault="00F174F6" w:rsidP="00F174F6">
      <w:r>
        <w:t>CGGCGGATCAGTGACCCGGCGGGTATTGAAGGCAATGTGCGCGATATCGAGGGGCTGGGC</w:t>
      </w:r>
    </w:p>
    <w:p w:rsidR="00F174F6" w:rsidRDefault="00F174F6" w:rsidP="00F174F6">
      <w:r>
        <w:t>CTTCTCGATATCGAGACGATGACGGAGCCGGAAAAAGTGGTTCGCAATGTTGAGGCGGTG</w:t>
      </w:r>
    </w:p>
    <w:p w:rsidR="00F174F6" w:rsidRDefault="00F174F6" w:rsidP="00F174F6">
      <w:r>
        <w:t>TCGCTGCTGCATGATGAGCCGCTGGAGGGCTATGAAATCCACATCGGGCGCACCAGCGGG</w:t>
      </w:r>
    </w:p>
    <w:p w:rsidR="00F174F6" w:rsidRDefault="00F174F6" w:rsidP="00F174F6">
      <w:r>
        <w:t>CCGGATATGGCGCGGCCATTTGCGCGTATCGGCGATCATGATGATGGGGCCGTCTCGCCC</w:t>
      </w:r>
    </w:p>
    <w:p w:rsidR="00F174F6" w:rsidRDefault="00F174F6" w:rsidP="00F174F6">
      <w:r>
        <w:t>GATGGTCGTATCATGGGAACCTATCTCCACGGTGTTTTCAGTGCGGATCGTTTCCGCCAC</w:t>
      </w:r>
    </w:p>
    <w:p w:rsidR="00F174F6" w:rsidRDefault="00F174F6" w:rsidP="00F174F6">
      <w:r>
        <w:t>CACTTTTTGCGCGCGCTGGGTGTGGAAGGCGGTCAGATGAATTATCGCGAGAGCGTCGAA</w:t>
      </w:r>
    </w:p>
    <w:p w:rsidR="00F174F6" w:rsidRDefault="00F174F6" w:rsidP="00F174F6">
      <w:r>
        <w:t>GAGGCTCTGGGCGAACTGGCTGAAGGGCTGGAAGCCTCGCTGGATATTGATGGCCTGTTT</w:t>
      </w:r>
    </w:p>
    <w:p w:rsidR="00F174F6" w:rsidRDefault="00F174F6" w:rsidP="00F174F6">
      <w:r>
        <w:t>GC</w:t>
      </w:r>
    </w:p>
    <w:p w:rsidR="00F174F6" w:rsidRDefault="00F174F6" w:rsidP="00F174F6">
      <w:r>
        <w:t>&gt;omp25_8</w:t>
      </w:r>
    </w:p>
    <w:p w:rsidR="00F174F6" w:rsidRDefault="00F174F6" w:rsidP="00F174F6">
      <w:r>
        <w:t>TCTCGTAATCGTCTCGGCTGCGTTGCTGCCGTTCTCTGCGACCGCTTTTGCTGCCGACGC</w:t>
      </w:r>
    </w:p>
    <w:p w:rsidR="00F174F6" w:rsidRDefault="00F174F6" w:rsidP="00F174F6">
      <w:r>
        <w:t>CATCCAGGAACAGCCTCCGGTTCCGGCTCCGGTTGAAGTAGCTCCCCAGTATAGCTGGGC</w:t>
      </w:r>
    </w:p>
    <w:p w:rsidR="00F174F6" w:rsidRDefault="00F174F6" w:rsidP="00F174F6">
      <w:r>
        <w:t>TGGTGGCTATACCGGTCTTTACCTTGGCTACGGCTGGAACAAGGCCAAGACCAGCACCGT</w:t>
      </w:r>
    </w:p>
    <w:p w:rsidR="00F174F6" w:rsidRDefault="00F174F6" w:rsidP="00F174F6">
      <w:r>
        <w:t>TGGCAGCATCAAGCCTGACGATTGGAAGGCTGGCGCCTTTGCTGGCTGGAACTTCCAGCA</w:t>
      </w:r>
    </w:p>
    <w:p w:rsidR="00F174F6" w:rsidRDefault="00F174F6" w:rsidP="00F174F6">
      <w:r>
        <w:t>GGACCAGATCGTATACGGCGTTGAAGGTGATGCAGGTTATTCCTGGGCCAAGAAGTCCAA</w:t>
      </w:r>
    </w:p>
    <w:p w:rsidR="00F174F6" w:rsidRDefault="00F174F6" w:rsidP="00F174F6">
      <w:r>
        <w:t>GGACGGCCTGGAAGTCAAGCAGGGCTTTGAAGGCTCGCTGCGTGCCCGCGTTGGCTACGA</w:t>
      </w:r>
    </w:p>
    <w:p w:rsidR="00F174F6" w:rsidRDefault="00F174F6" w:rsidP="00F174F6">
      <w:r>
        <w:t>CCTGAACCCGGTTATGCCGTACCTCACGGCTGGTATTGCCGGTTCGCAGATCAAGCTTAA</w:t>
      </w:r>
    </w:p>
    <w:p w:rsidR="00F174F6" w:rsidRDefault="00F174F6" w:rsidP="00F174F6">
      <w:r>
        <w:t>CAACGGCTTGGACGACGAAAGCAAGTTCCGCGTGGGTTGGACGGCTGGTGCCGGTCTCGA</w:t>
      </w:r>
    </w:p>
    <w:p w:rsidR="00F174F6" w:rsidRDefault="00F174F6" w:rsidP="00F174F6">
      <w:r>
        <w:t>AGCCAAGCTG</w:t>
      </w:r>
    </w:p>
    <w:p w:rsidR="00F174F6" w:rsidRDefault="00F174F6" w:rsidP="00F174F6">
      <w:r>
        <w:t>&gt;int_hyp_2</w:t>
      </w:r>
    </w:p>
    <w:p w:rsidR="00F174F6" w:rsidRDefault="00F174F6" w:rsidP="00F174F6">
      <w:r>
        <w:t>TAACGGTGGTATCATGCCGAGTAAAAGAGCGATCTTTACACCCTTGTCGATCCTGTTTCG</w:t>
      </w:r>
    </w:p>
    <w:p w:rsidR="00F174F6" w:rsidRDefault="00F174F6" w:rsidP="00F174F6">
      <w:r>
        <w:t>CCCCCGCCACAACACAGCCTGATCGGCAAGCTGTGCTTTGGTGGAGGCGCCGGGTACCGC</w:t>
      </w:r>
    </w:p>
    <w:p w:rsidR="00F174F6" w:rsidRDefault="00F174F6" w:rsidP="00F174F6">
      <w:r>
        <w:t>CCCCGGGTCCAATGGGTTTATTACACCGTCCGTTTATCACCATAGTCGGCTTGCGCCGAC</w:t>
      </w:r>
    </w:p>
    <w:p w:rsidR="00F174F6" w:rsidRDefault="00F174F6" w:rsidP="00F174F6">
      <w:r>
        <w:t>AGGACGTATATAGGCGTGGTTTTTACCGATTGGAAGGGGGCTTGTGCGTTTTCGCGCAAG</w:t>
      </w:r>
    </w:p>
    <w:p w:rsidR="00F174F6" w:rsidRDefault="00F174F6" w:rsidP="00F174F6">
      <w:r>
        <w:t>ACCGACAGAGGTGGTGCGGCCCTTCCGTTCATTTTCCATTGACAGCTTCCGCGCGCTGGT</w:t>
      </w:r>
    </w:p>
    <w:p w:rsidR="00F174F6" w:rsidRDefault="00F174F6" w:rsidP="00F174F6">
      <w:r>
        <w:t>CAATCCTCACAATATATCGGGATCGGCCTTGAAGAGGCTTGGCGCAGCCGGGGCGGAAAC</w:t>
      </w:r>
    </w:p>
    <w:p w:rsidR="00F174F6" w:rsidRDefault="00F174F6" w:rsidP="00F174F6">
      <w:r>
        <w:t>CATGGCTGAAACGGGGACGATATGCCCCATTCGAAGGAGAGTGGATATATGAGTGAATAT</w:t>
      </w:r>
    </w:p>
    <w:p w:rsidR="00F174F6" w:rsidRDefault="00F174F6" w:rsidP="00F174F6">
      <w:r>
        <w:t>CTCGCGGATG</w:t>
      </w:r>
    </w:p>
    <w:p w:rsidR="00F174F6" w:rsidRDefault="00F174F6" w:rsidP="00F174F6">
      <w:r>
        <w:rPr>
          <w:rFonts w:hint="eastAsia"/>
        </w:rPr>
        <w:lastRenderedPageBreak/>
        <w:t>ST73</w:t>
      </w:r>
    </w:p>
    <w:p w:rsidR="00F174F6" w:rsidRDefault="00F174F6" w:rsidP="00F174F6">
      <w:r>
        <w:t>&gt;gap_3</w:t>
      </w:r>
    </w:p>
    <w:p w:rsidR="00F174F6" w:rsidRDefault="00F174F6" w:rsidP="00F174F6">
      <w:r>
        <w:t>CTCCGCTCCCGCAGACGGTGCCGATCTCACCGTCGTCTATGGTGTCAACAACGACAAGCT</w:t>
      </w:r>
    </w:p>
    <w:p w:rsidR="00F174F6" w:rsidRDefault="00F174F6" w:rsidP="00F174F6">
      <w:r>
        <w:t>GACGAAGGACCATCTGGTCATCTCCAACGCTTCGTGTACCACCAACTGCCTTGCGCCGGT</w:t>
      </w:r>
    </w:p>
    <w:p w:rsidR="00F174F6" w:rsidRDefault="00F174F6" w:rsidP="00F174F6">
      <w:r>
        <w:t>GGCTCAGGTTCTCAACGATACTATCGGTATCGAAAAGGGCTTTATGACCACGATCCACTC</w:t>
      </w:r>
    </w:p>
    <w:p w:rsidR="00F174F6" w:rsidRDefault="00F174F6" w:rsidP="00F174F6">
      <w:r>
        <w:t>CTATACGGGCGACCAGCCGACGCTGGACACCATGCACAAGGATCTCTACCGCGCCCGCGC</w:t>
      </w:r>
    </w:p>
    <w:p w:rsidR="00F174F6" w:rsidRDefault="00F174F6" w:rsidP="00F174F6">
      <w:r>
        <w:t>CGCTGCCCTTTCCATGATCCCGACCTCGACGGGTGCGGCCAAGGCCGTCGGTCTCGTTCT</w:t>
      </w:r>
    </w:p>
    <w:p w:rsidR="00F174F6" w:rsidRDefault="00F174F6" w:rsidP="00F174F6">
      <w:r>
        <w:t>GCCGGAACTGAAAGGCAAGCTCTACGGCGTTGCCATTCGCGTCCCGACCCCAAATGTCTC</w:t>
      </w:r>
    </w:p>
    <w:p w:rsidR="00F174F6" w:rsidRDefault="00F174F6" w:rsidP="00F174F6">
      <w:r>
        <w:t>GGTCGTTGATCTCACCTTCATCGCCAAGCGTGAAACCACCGTTGAAGAAGTCAACAATGC</w:t>
      </w:r>
    </w:p>
    <w:p w:rsidR="00F174F6" w:rsidRDefault="00F174F6" w:rsidP="00F174F6">
      <w:r>
        <w:t>GATCCGCGAAGCCGCCAATGGCCGCCTCAAGGGCATTCTCGGCTATACCGATGAGAAGCT</w:t>
      </w:r>
    </w:p>
    <w:p w:rsidR="00F174F6" w:rsidRDefault="00F174F6" w:rsidP="00F174F6">
      <w:r>
        <w:t>CGTCTCGCACGACTTCAACCACGATTCCCATTCCTCGGTCTTCCACACCGACCAGACCAA</w:t>
      </w:r>
    </w:p>
    <w:p w:rsidR="00F174F6" w:rsidRDefault="00F174F6" w:rsidP="00F174F6">
      <w:r>
        <w:t>GGTTATGGACGGCACCATGGTGCGTATCCTGTCGTGGTACGACAATGAA</w:t>
      </w:r>
    </w:p>
    <w:p w:rsidR="00F174F6" w:rsidRDefault="00F174F6" w:rsidP="00F174F6">
      <w:r>
        <w:t>&gt;'aroA-18'</w:t>
      </w:r>
    </w:p>
    <w:p w:rsidR="00F174F6" w:rsidRDefault="00F174F6" w:rsidP="00F174F6">
      <w:r>
        <w:t>TGATCCCTCGTCAACGGCTTTTCCGCTGGTGGCCGCCCTTCTGGTCGAAGGTTCGGACGTCACCATCCGCAATGTGCTGATGAACCCGACCCGCACCGGCCTGATCCTGACGTTGCAGGAAATGGGGGCGGATATCGAGATCATCGATCCACGCCTTGCCGGCGGCGAGGATGTCGCCGATCTGCGCGTCAAGGCCTCGAAGCTGAAAGGCGTTGTCGTTCCGCCGGAACGTGCGCCTTCGATGATCGATGAATATCCGGTTCTGGCCATTGCCGCGTCTTTTGCGGAAGGCGAAACCGTGATGGACGGTCTCGATGAACTGCGCGTCAAGGAATCGGATCGTCTGGCGGCCGTTGCGCGCGGCCTTGAAGCCAATGGTGTCGATTGTACCGAAGGCGAGATGTCGCTGACGGTTCGTGGCCGCCCCCCCCGCAAGGGGCTGGGGGGGGGCACGGTTGCAACCCACCTCGACCACCGCATCGCGATGAGTTTCCTCGTCATGGGCCTTGCATCGGAAAAGCCGGTTACGGTGGATGACAGCACCATGATCGCC</w:t>
      </w:r>
    </w:p>
    <w:p w:rsidR="00F174F6" w:rsidRDefault="00F174F6" w:rsidP="00F174F6">
      <w:r>
        <w:t>ACCTCTTTCCCG</w:t>
      </w:r>
    </w:p>
    <w:p w:rsidR="00F174F6" w:rsidRDefault="00F174F6" w:rsidP="00F174F6">
      <w:r>
        <w:t>&gt;glk_3</w:t>
      </w:r>
    </w:p>
    <w:p w:rsidR="00F174F6" w:rsidRDefault="00F174F6" w:rsidP="00F174F6">
      <w:r>
        <w:t>AAACCGGAGGAGGCTGTTGCCACCCGCGTCGTGCTCGGCCCCGGCACGGGCCTTGGCGTG</w:t>
      </w:r>
    </w:p>
    <w:p w:rsidR="00F174F6" w:rsidRDefault="00F174F6" w:rsidP="00F174F6">
      <w:r>
        <w:t>GCAGGTCTGGTTTGCACACGTCATGCATGGGTTCCGGTTCCCGGTGAAGGCGGTCATATC</w:t>
      </w:r>
    </w:p>
    <w:p w:rsidR="00F174F6" w:rsidRDefault="00F174F6" w:rsidP="00F174F6">
      <w:r>
        <w:t>GATATCGGTCCACGCACCGAACGCGACTACCAGATTTTCCCGCATATCGAACGCATCGAA</w:t>
      </w:r>
    </w:p>
    <w:p w:rsidR="00F174F6" w:rsidRDefault="00F174F6" w:rsidP="00F174F6">
      <w:r>
        <w:t>GGGCGTGTCACCGGCGAGCAAATTCTTAGCGGGCGGGGCCTGCGCAACCTCTATCTGGGC</w:t>
      </w:r>
    </w:p>
    <w:p w:rsidR="00F174F6" w:rsidRDefault="00F174F6" w:rsidP="00F174F6">
      <w:r>
        <w:t>ATCTGCGCGGCCGACAAGATCACGCCCACCCTTGAGACGCCAGTAGACATTACATCCGCC</w:t>
      </w:r>
    </w:p>
    <w:p w:rsidR="00F174F6" w:rsidRDefault="00F174F6" w:rsidP="00F174F6">
      <w:r>
        <w:t>GGACTGGACGGCAGCAATCCACAAGCCGCAGAAACGCTTGACCTCTTCGCCACCTATCTG</w:t>
      </w:r>
    </w:p>
    <w:p w:rsidR="00F174F6" w:rsidRDefault="00F174F6" w:rsidP="00F174F6">
      <w:r>
        <w:t>GGGCGGCTTGCGGGCGACCTTGCGCTCATTTTCATGGCGCATGGCGGCGTTTATCTTTCG</w:t>
      </w:r>
    </w:p>
    <w:p w:rsidR="00F174F6" w:rsidRDefault="00F174F6" w:rsidP="00F174F6">
      <w:r>
        <w:t>GGTGGCATCCCGGTGCGCATCCTTTCCGCCCTCAAGGCCGGTTCGTTCCGCGCAG</w:t>
      </w:r>
    </w:p>
    <w:p w:rsidR="00F174F6" w:rsidRDefault="00F174F6" w:rsidP="00F174F6">
      <w:r>
        <w:t>&gt;dnaK_2</w:t>
      </w:r>
    </w:p>
    <w:p w:rsidR="00F174F6" w:rsidRDefault="00F174F6" w:rsidP="00F174F6">
      <w:r>
        <w:t>TTGCCGAGTTCAAGAAGGAAAGTGGCATCGACCTGAAGAACGACAAGCTTGCCCTGCAGC</w:t>
      </w:r>
    </w:p>
    <w:p w:rsidR="00F174F6" w:rsidRDefault="00F174F6" w:rsidP="00F174F6">
      <w:r>
        <w:t>GCCTCAAGGAAGCTGCCGAAAAGGCCAAGATCGAACTGTCGTCCTCGCAGCAGACCGAAA</w:t>
      </w:r>
    </w:p>
    <w:p w:rsidR="00F174F6" w:rsidRDefault="00F174F6" w:rsidP="00F174F6">
      <w:r>
        <w:t>TCAACCTGCCGTTCATCACGGCTGACCAGACTGGCCCGAAGCATCTGGCGATCAAGCTGT</w:t>
      </w:r>
    </w:p>
    <w:p w:rsidR="00F174F6" w:rsidRDefault="00F174F6" w:rsidP="00F174F6">
      <w:r>
        <w:t>CGCGCGCCAAGTTTGAAAGCCTGGTCGATGATCTCGTGCAGCGCACGGTCGAGCCGTGCA</w:t>
      </w:r>
    </w:p>
    <w:p w:rsidR="00F174F6" w:rsidRDefault="00F174F6" w:rsidP="00F174F6">
      <w:r>
        <w:t>AGGCGGCGCTCAAGGATGCCGGCCTCAAGGCTGGCGAAATTGACGAAGTGGTTCTGGTCG</w:t>
      </w:r>
    </w:p>
    <w:p w:rsidR="00F174F6" w:rsidRDefault="00F174F6" w:rsidP="00F174F6">
      <w:r>
        <w:t>GCGGCATGACCCGCATGCCCAAGATTCAGGAAGTCGTGAAGGCCTTCTTCGGCAAGGAAC</w:t>
      </w:r>
    </w:p>
    <w:p w:rsidR="00F174F6" w:rsidRDefault="00F174F6" w:rsidP="00F174F6">
      <w:r>
        <w:t>CGCACAAGGGCGTGAACCCGGATGAAGTCGTGGCCATGGGCGCGGCGATCCAGGGCGGCG</w:t>
      </w:r>
    </w:p>
    <w:p w:rsidR="00F174F6" w:rsidRDefault="00F174F6" w:rsidP="00F174F6">
      <w:r>
        <w:t>TTTTGCAGGGCGACGTCAAGGACGTGCTGCTGCTCGACGTGACCCCGCTT</w:t>
      </w:r>
    </w:p>
    <w:p w:rsidR="00F174F6" w:rsidRDefault="00F174F6" w:rsidP="00F174F6">
      <w:r>
        <w:t>&gt;gyrB_1</w:t>
      </w:r>
    </w:p>
    <w:p w:rsidR="00F174F6" w:rsidRDefault="00F174F6" w:rsidP="00F174F6">
      <w:r>
        <w:t>GGGCACCCTCATCACGGCGCTTGGCACCTCCATCGGCAAGGATGAAACGCACGGCTTCAA</w:t>
      </w:r>
    </w:p>
    <w:p w:rsidR="00F174F6" w:rsidRDefault="00F174F6" w:rsidP="00F174F6">
      <w:r>
        <w:t>CGCCGACAAGCTGCGTTATCACAAGATCATCATCATGACCGACGCCGACGTCGATGGCGC</w:t>
      </w:r>
    </w:p>
    <w:p w:rsidR="00F174F6" w:rsidRDefault="00F174F6" w:rsidP="00F174F6">
      <w:r>
        <w:t>CCATATTCGTACGCTTCTGCTCACCTTCTTCTTCCGGCAGATGCCGGAACTGATCGAACG</w:t>
      </w:r>
    </w:p>
    <w:p w:rsidR="00F174F6" w:rsidRDefault="00F174F6" w:rsidP="00F174F6">
      <w:r>
        <w:lastRenderedPageBreak/>
        <w:t>CGGGCATATCTATATCGCGCAGCCGCCGCTCTATAAGGTGACACGCGGCAAGTCTTCGCA</w:t>
      </w:r>
    </w:p>
    <w:p w:rsidR="00F174F6" w:rsidRDefault="00F174F6" w:rsidP="00F174F6">
      <w:r>
        <w:t>ATATATCAAGAACGAAGCCGCCTTTGAGGATTTCCTCATCGAAACCGGCCTTGAAGAAAC</w:t>
      </w:r>
    </w:p>
    <w:p w:rsidR="00F174F6" w:rsidRDefault="00F174F6" w:rsidP="00F174F6">
      <w:r>
        <w:t>GACACTGGAACTGGTGACTGGCGAAATGCGCGCCGGGCCGGATTTGCGCTCGGTGGTGGA</w:t>
      </w:r>
    </w:p>
    <w:p w:rsidR="00F174F6" w:rsidRDefault="00F174F6" w:rsidP="00F174F6">
      <w:r>
        <w:t>GGATGCGCGCACGCTGCGTCAGCTTCTGCACGGCCTGCACACCCGCTATGACCGCAGCGT</w:t>
      </w:r>
    </w:p>
    <w:p w:rsidR="00F174F6" w:rsidRDefault="00F174F6" w:rsidP="00F174F6">
      <w:r>
        <w:t>GGTGGAACAGGCGGCAATTGCCGGCCTGCTCAACCCCGATGCCTCAAGG</w:t>
      </w:r>
    </w:p>
    <w:p w:rsidR="00F174F6" w:rsidRDefault="00F174F6" w:rsidP="00F174F6">
      <w:r>
        <w:t>&gt;trpE_5</w:t>
      </w:r>
    </w:p>
    <w:p w:rsidR="00F174F6" w:rsidRDefault="00F174F6" w:rsidP="00F174F6">
      <w:r>
        <w:t>ATGCATTTCAATGGCGATATGAATACAGGGCTGACGCTGCGCACCATCCGCATCAAGGAT</w:t>
      </w:r>
    </w:p>
    <w:p w:rsidR="00F174F6" w:rsidRDefault="00F174F6" w:rsidP="00F174F6">
      <w:r>
        <w:t>GGTGTGGCGGAAATCCGTGCAGGGGCGACGCTTCTGTTCGATTCCAACCCTGACGAGGAA</w:t>
      </w:r>
    </w:p>
    <w:p w:rsidR="00F174F6" w:rsidRDefault="00F174F6" w:rsidP="00F174F6">
      <w:r>
        <w:t>GAAGCCGAGACCGAATTGAAGGCATCGGCCATGATTGCGGCTGTGCGGGACGCACAGAAG</w:t>
      </w:r>
    </w:p>
    <w:p w:rsidR="00F174F6" w:rsidRDefault="00F174F6" w:rsidP="00F174F6">
      <w:r>
        <w:t>AGCAATCAGATCGCGGAAGAAAGTGTGGCGGCAAAGGTGGGTGAGGGGGTTTCGATCCTG</w:t>
      </w:r>
    </w:p>
    <w:p w:rsidR="00F174F6" w:rsidRDefault="00F174F6" w:rsidP="00F174F6">
      <w:r>
        <w:t>CTGGTCGATCACGAGGATTCCTTCGTCCATACGCTTGCCAATTATTTCCGCCAGACGGGC</w:t>
      </w:r>
    </w:p>
    <w:p w:rsidR="00F174F6" w:rsidRDefault="00F174F6" w:rsidP="00F174F6">
      <w:r>
        <w:t>GCCAAGGTTTCCACCGTGCGTTCACCGGTGGCAGAGGAGATATTCGACCGCGTCAATCCC</w:t>
      </w:r>
    </w:p>
    <w:p w:rsidR="00F174F6" w:rsidRDefault="00F174F6" w:rsidP="00F174F6">
      <w:r>
        <w:t>GATCTGGTGGTGTTATCGCCGGGACCGGGCTCGCCGCAGGATTTCGATTGCAAGGCGACC</w:t>
      </w:r>
    </w:p>
    <w:p w:rsidR="00F174F6" w:rsidRDefault="00F174F6" w:rsidP="00F174F6">
      <w:r>
        <w:t>ATCGATAAGGCGCGCAAGCGCCAGCTTCCGATTTTTGGCGTCTGCCTCGGCCTTCAGGCC</w:t>
      </w:r>
    </w:p>
    <w:p w:rsidR="00F174F6" w:rsidRDefault="00F174F6" w:rsidP="00F174F6">
      <w:r>
        <w:t>CTGGCG</w:t>
      </w:r>
    </w:p>
    <w:p w:rsidR="00F174F6" w:rsidRDefault="00F174F6" w:rsidP="00F174F6">
      <w:r>
        <w:t>&gt;cobQ_3</w:t>
      </w:r>
    </w:p>
    <w:p w:rsidR="00F174F6" w:rsidRDefault="00F174F6" w:rsidP="00F174F6">
      <w:r>
        <w:t>CGGCGGATCAGTGACCCGGCGGGTATTGAAGGCAATGTGCGCGATATCGAGGGGCTGGGC</w:t>
      </w:r>
    </w:p>
    <w:p w:rsidR="00F174F6" w:rsidRDefault="00F174F6" w:rsidP="00F174F6">
      <w:r>
        <w:t>CTTCTCGATATCGAGACGATGACGGAGCCGGAAAAAGTGGTTCGCAATGTTGAGGCGGTG</w:t>
      </w:r>
    </w:p>
    <w:p w:rsidR="00F174F6" w:rsidRDefault="00F174F6" w:rsidP="00F174F6">
      <w:r>
        <w:t>TCGCTGCTGCATGATGAGCCGCTGGAGGGCTATGAAATCCACATCGGGCGCACCAGCGGG</w:t>
      </w:r>
    </w:p>
    <w:p w:rsidR="00F174F6" w:rsidRDefault="00F174F6" w:rsidP="00F174F6">
      <w:r>
        <w:t>CCGGATATGGCGCGGCCATTTGCGCGTATCGGCGATCATGATGATGGGGCCGTCTCGCCC</w:t>
      </w:r>
    </w:p>
    <w:p w:rsidR="00F174F6" w:rsidRDefault="00F174F6" w:rsidP="00F174F6">
      <w:r>
        <w:t>GATGGTCGTATCATGGGAACCTATCTCCACGGTGTTTTCAGTGCGGATCGTTTCCGCCAC</w:t>
      </w:r>
    </w:p>
    <w:p w:rsidR="00F174F6" w:rsidRDefault="00F174F6" w:rsidP="00F174F6">
      <w:r>
        <w:t>CACTTTTTGCGCGCGCTGGGTGTGGAAGGCGGTCAGATGAATTATCGCGAGAGCGTCGAA</w:t>
      </w:r>
    </w:p>
    <w:p w:rsidR="00F174F6" w:rsidRDefault="00F174F6" w:rsidP="00F174F6">
      <w:r>
        <w:t>GAGGCTCTGGGCGAACTGGCTGAAGGGCTGGAAGCCTCGCTGGATATTGATGGCCTGTTT</w:t>
      </w:r>
    </w:p>
    <w:p w:rsidR="00F174F6" w:rsidRDefault="00F174F6" w:rsidP="00F174F6">
      <w:r>
        <w:t>GC</w:t>
      </w:r>
    </w:p>
    <w:p w:rsidR="00F174F6" w:rsidRDefault="00F174F6" w:rsidP="00F174F6">
      <w:r>
        <w:t>&gt;omp25_8</w:t>
      </w:r>
    </w:p>
    <w:p w:rsidR="00F174F6" w:rsidRDefault="00F174F6" w:rsidP="00F174F6">
      <w:r>
        <w:t>TCTCGTAATCGTCTCGGCTGCGTTGCTGCCGTTCTCTGCGACCGCTTTTGCTGCCGACGC</w:t>
      </w:r>
    </w:p>
    <w:p w:rsidR="00F174F6" w:rsidRDefault="00F174F6" w:rsidP="00F174F6">
      <w:r>
        <w:t>CATCCAGGAACAGCCTCCGGTTCCGGCTCCGGTTGAAGTAGCTCCCCAGTATAGCTGGGC</w:t>
      </w:r>
    </w:p>
    <w:p w:rsidR="00F174F6" w:rsidRDefault="00F174F6" w:rsidP="00F174F6">
      <w:r>
        <w:t>TGGTGGCTATACCGGTCTTTACCTTGGCTACGGCTGGAACAAGGCCAAGACCAGCACCGT</w:t>
      </w:r>
    </w:p>
    <w:p w:rsidR="00F174F6" w:rsidRDefault="00F174F6" w:rsidP="00F174F6">
      <w:r>
        <w:t>TGGCAGCATCAAGCCTGACGATTGGAAGGCTGGCGCCTTTGCTGGCTGGAACTTCCAGCA</w:t>
      </w:r>
    </w:p>
    <w:p w:rsidR="00F174F6" w:rsidRDefault="00F174F6" w:rsidP="00F174F6">
      <w:r>
        <w:t>GGACCAGATCGTATACGGCGTTGAAGGTGATGCAGGTTATTCCTGGGCCAAGAAGTCCAA</w:t>
      </w:r>
    </w:p>
    <w:p w:rsidR="00F174F6" w:rsidRDefault="00F174F6" w:rsidP="00F174F6">
      <w:r>
        <w:t>GGACGGCCTGGAAGTCAAGCAGGGCTTTGAAGGCTCGCTGCGTGCCCGCGTTGGCTACGA</w:t>
      </w:r>
    </w:p>
    <w:p w:rsidR="00F174F6" w:rsidRDefault="00F174F6" w:rsidP="00F174F6">
      <w:r>
        <w:t>CCTGAACCCGGTTATGCCGTACCTCACGGCTGGTATTGCCGGTTCGCAGATCAAGCTTAA</w:t>
      </w:r>
    </w:p>
    <w:p w:rsidR="00F174F6" w:rsidRDefault="00F174F6" w:rsidP="00F174F6">
      <w:r>
        <w:t>CAACGGCTTGGACGACGAAAGCAAGTTCCGCGTGGGTTGGACGGCTGGTGCCGGTCTCGA</w:t>
      </w:r>
    </w:p>
    <w:p w:rsidR="00F174F6" w:rsidRDefault="00F174F6" w:rsidP="00F174F6">
      <w:r>
        <w:t>AGCCAAGCTG</w:t>
      </w:r>
    </w:p>
    <w:p w:rsidR="00F174F6" w:rsidRDefault="00F174F6" w:rsidP="00F174F6">
      <w:r>
        <w:t>&gt;int_hyp_2</w:t>
      </w:r>
    </w:p>
    <w:p w:rsidR="00F174F6" w:rsidRDefault="00F174F6" w:rsidP="00F174F6">
      <w:r>
        <w:t>TAACGGTGGTATCATGCCGAGTAAAAGAGCGATCTTTACACCCTTGTCGATCCTGTTTCG</w:t>
      </w:r>
    </w:p>
    <w:p w:rsidR="00F174F6" w:rsidRDefault="00F174F6" w:rsidP="00F174F6">
      <w:r>
        <w:t>CCCCCGCCACAACACAGCCTGATCGGCAAGCTGTGCTTTGGTGGAGGCGCCGGGTACCGC</w:t>
      </w:r>
    </w:p>
    <w:p w:rsidR="00F174F6" w:rsidRDefault="00F174F6" w:rsidP="00F174F6">
      <w:r>
        <w:t>CCCCGGGTCCAATGGGTTTATTACACCGTCCGTTTATCACCATAGTCGGCTTGCGCCGAC</w:t>
      </w:r>
    </w:p>
    <w:p w:rsidR="00F174F6" w:rsidRDefault="00F174F6" w:rsidP="00F174F6">
      <w:r>
        <w:t>AGGACGTATATAGGCGTGGTTTTTACCGATTGGAAGGGGGCTTGTGCGTTTTCGCGCAAG</w:t>
      </w:r>
    </w:p>
    <w:p w:rsidR="00F174F6" w:rsidRDefault="00F174F6" w:rsidP="00F174F6">
      <w:r>
        <w:t>ACCGACAGAGGTGGTGCGGCCCTTCCGTTCATTTTCCATTGACAGCTTCCGCGCGCTGGT</w:t>
      </w:r>
    </w:p>
    <w:p w:rsidR="00F174F6" w:rsidRDefault="00F174F6" w:rsidP="00F174F6">
      <w:r>
        <w:t>CAATCCTCACAATATATCGGGATCGGCCTTGAAGAGGCTTGGCGCAGCCGGGGCGGAAAC</w:t>
      </w:r>
    </w:p>
    <w:p w:rsidR="00F174F6" w:rsidRDefault="00F174F6" w:rsidP="00F174F6">
      <w:r>
        <w:t>CATGGCTGAAACGGGGACGATATGCCCCATTCGAAGGAGAGTGGATATATGAGTGAATAT</w:t>
      </w:r>
    </w:p>
    <w:p w:rsidR="00F174F6" w:rsidRDefault="00F174F6" w:rsidP="00F174F6">
      <w:r>
        <w:t>CTCGCGGATG</w:t>
      </w:r>
    </w:p>
    <w:p w:rsidR="00F174F6" w:rsidRDefault="00F174F6" w:rsidP="00F174F6">
      <w:r>
        <w:rPr>
          <w:rFonts w:hint="eastAsia"/>
        </w:rPr>
        <w:t>ST74</w:t>
      </w:r>
    </w:p>
    <w:p w:rsidR="00F174F6" w:rsidRDefault="00F174F6" w:rsidP="00F174F6">
      <w:r>
        <w:lastRenderedPageBreak/>
        <w:t>&gt;gap_3</w:t>
      </w:r>
    </w:p>
    <w:p w:rsidR="00F174F6" w:rsidRDefault="00F174F6" w:rsidP="00F174F6">
      <w:r>
        <w:t>CTCCGCTCCCGCAGACGGTGCCGATCTCACCGTCGTCTATGGTGTCAACAACGACAAGCT</w:t>
      </w:r>
    </w:p>
    <w:p w:rsidR="00F174F6" w:rsidRDefault="00F174F6" w:rsidP="00F174F6">
      <w:r>
        <w:t>GACGAAGGACCATCTGGTCATCTCCAACGCTTCGTGTACCACCAACTGCCTTGCGCCGGT</w:t>
      </w:r>
    </w:p>
    <w:p w:rsidR="00F174F6" w:rsidRDefault="00F174F6" w:rsidP="00F174F6">
      <w:r>
        <w:t>GGCTCAGGTTCTCAACGATACTATCGGTATCGAAAAGGGCTTTATGACCACGATCCACTC</w:t>
      </w:r>
    </w:p>
    <w:p w:rsidR="00F174F6" w:rsidRDefault="00F174F6" w:rsidP="00F174F6">
      <w:r>
        <w:t>CTATACGGGCGACCAGCCGACGCTGGACACCATGCACAAGGATCTCTACCGCGCCCGCGC</w:t>
      </w:r>
    </w:p>
    <w:p w:rsidR="00F174F6" w:rsidRDefault="00F174F6" w:rsidP="00F174F6">
      <w:r>
        <w:t>CGCTGCCCTTTCCATGATCCCGACCTCGACGGGTGCGGCCAAGGCCGTCGGTCTCGTTCT</w:t>
      </w:r>
    </w:p>
    <w:p w:rsidR="00F174F6" w:rsidRDefault="00F174F6" w:rsidP="00F174F6">
      <w:r>
        <w:t>GCCGGAACTGAAAGGCAAGCTCTACGGCGTTGCCATTCGCGTCCCGACCCCAAATGTCTC</w:t>
      </w:r>
    </w:p>
    <w:p w:rsidR="00F174F6" w:rsidRDefault="00F174F6" w:rsidP="00F174F6">
      <w:r>
        <w:t>GGTCGTTGATCTCACCTTCATCGCCAAGCGTGAAACCACCGTTGAAGAAGTCAACAATGC</w:t>
      </w:r>
    </w:p>
    <w:p w:rsidR="00F174F6" w:rsidRDefault="00F174F6" w:rsidP="00F174F6">
      <w:r>
        <w:t>GATCCGCGAAGCCGCCAATGGCCGCCTCAAGGGCATTCTCGGCTATACCGATGAGAAGCT</w:t>
      </w:r>
    </w:p>
    <w:p w:rsidR="00F174F6" w:rsidRDefault="00F174F6" w:rsidP="00F174F6">
      <w:r>
        <w:t>CGTCTCGCACGACTTCAACCACGATTCCCATTCCTCGGTCTTCCACACCGACCAGACCAA</w:t>
      </w:r>
    </w:p>
    <w:p w:rsidR="00F174F6" w:rsidRDefault="00F174F6" w:rsidP="00F174F6">
      <w:r>
        <w:t>GGTTATGGACGGCACCATGGTGCGTATCCTGTCGTGGTACGACAATGAA</w:t>
      </w:r>
    </w:p>
    <w:p w:rsidR="00F174F6" w:rsidRDefault="00F174F6" w:rsidP="00F174F6">
      <w:r>
        <w:t>&gt;aroA_2</w:t>
      </w:r>
    </w:p>
    <w:p w:rsidR="00F174F6" w:rsidRDefault="00F174F6" w:rsidP="00F174F6">
      <w:r>
        <w:t>TGATCCCTCGTCAACGGCTTTTCCGCTGGTGGCCGCCCTTCTGGTCGAAGGTTCGGACGT</w:t>
      </w:r>
    </w:p>
    <w:p w:rsidR="00F174F6" w:rsidRDefault="00F174F6" w:rsidP="00F174F6">
      <w:r>
        <w:t>CACCATCCGCAATGTGCTGATGAACCCGACCCGCACCGGCCTGATCCTGACGTTGCAGGA</w:t>
      </w:r>
    </w:p>
    <w:p w:rsidR="00F174F6" w:rsidRDefault="00F174F6" w:rsidP="00F174F6">
      <w:r>
        <w:t>AATGGGGGCGGATATCGAGATCATCGATCCACGCCTTGCCGGCGGCGAGGATGTCGCCGA</w:t>
      </w:r>
    </w:p>
    <w:p w:rsidR="00F174F6" w:rsidRDefault="00F174F6" w:rsidP="00F174F6">
      <w:r>
        <w:t>TCTGCGCGTCAAGGCCTCGAAGCTGAAAGGCGTTGTCGTTCCGCCGGAACGTGCGCCTTC</w:t>
      </w:r>
    </w:p>
    <w:p w:rsidR="00F174F6" w:rsidRDefault="00F174F6" w:rsidP="00F174F6">
      <w:r>
        <w:t>GATGATCGATGAATATCCGGTTCTGGCCATTGCCGCGTCTTTTGCGGAAGGCGAAACCGT</w:t>
      </w:r>
    </w:p>
    <w:p w:rsidR="00F174F6" w:rsidRDefault="00F174F6" w:rsidP="00F174F6">
      <w:r>
        <w:t>GATGGACGGTCTCGATGAACTGCGCGTCAAGGAATCGGATCGTCTGGCGGCCGTTGCGCG</w:t>
      </w:r>
    </w:p>
    <w:p w:rsidR="00F174F6" w:rsidRDefault="00F174F6" w:rsidP="00F174F6">
      <w:r>
        <w:t>CGGCCTTGAAGCCAATGGTGTCGATTGTACCGAAGGCGAGATGTCGCTGACGGTTCGTGG</w:t>
      </w:r>
    </w:p>
    <w:p w:rsidR="00F174F6" w:rsidRDefault="00F174F6" w:rsidP="00F174F6">
      <w:r>
        <w:t>CCGCCCCGGCGGCAAGGGGCTGGGCGGTGGCACGGTTGCAACCCACCTCGACCACCGCAT</w:t>
      </w:r>
    </w:p>
    <w:p w:rsidR="00F174F6" w:rsidRDefault="00F174F6" w:rsidP="00F174F6">
      <w:r>
        <w:t>CGCGATGAGTTTCCTCGTCATGGGCCTTGCATCGGAAAAGCCGGTTACGGTGGATGACAG</w:t>
      </w:r>
    </w:p>
    <w:p w:rsidR="00F174F6" w:rsidRDefault="00F174F6" w:rsidP="00F174F6">
      <w:r>
        <w:t>CACCATGATCGCCACCTCTTTCCCG</w:t>
      </w:r>
    </w:p>
    <w:p w:rsidR="00F174F6" w:rsidRDefault="00F174F6" w:rsidP="00F174F6">
      <w:r>
        <w:t>&gt;glk_3</w:t>
      </w:r>
    </w:p>
    <w:p w:rsidR="00F174F6" w:rsidRDefault="00F174F6" w:rsidP="00F174F6">
      <w:r>
        <w:t>AAACCGGAGGAGGCTGTTGCCACCCGCGTCGTGCTCGGCCCCGGCACGGGCCTTGGCGTG</w:t>
      </w:r>
    </w:p>
    <w:p w:rsidR="00F174F6" w:rsidRDefault="00F174F6" w:rsidP="00F174F6">
      <w:r>
        <w:t>GCAGGTCTGGTTTGCACACGTCATGCATGGGTTCCGGTTCCCGGTGAAGGCGGTCATATC</w:t>
      </w:r>
    </w:p>
    <w:p w:rsidR="00F174F6" w:rsidRDefault="00F174F6" w:rsidP="00F174F6">
      <w:r>
        <w:t>GATATCGGTCCACGCACCGAACGCGACTACCAGATTTTCCCGCATATCGAACGCATCGAA</w:t>
      </w:r>
    </w:p>
    <w:p w:rsidR="00F174F6" w:rsidRDefault="00F174F6" w:rsidP="00F174F6">
      <w:r>
        <w:t>GGGCGTGTCACCGGCGAGCAAATTCTTAGCGGGCGGGGCCTGCGCAACCTCTATCTGGGC</w:t>
      </w:r>
    </w:p>
    <w:p w:rsidR="00F174F6" w:rsidRDefault="00F174F6" w:rsidP="00F174F6">
      <w:r>
        <w:t>ATCTGCGCGGCCGACAAGATCACGCCCACCCTTGAGACGCCAGTAGACATTACATCCGCC</w:t>
      </w:r>
    </w:p>
    <w:p w:rsidR="00F174F6" w:rsidRDefault="00F174F6" w:rsidP="00F174F6">
      <w:r>
        <w:t>GGACTGGACGGCAGCAATCCACAAGCCGCAGAAACGCTTGACCTCTTCGCCACCTATCTG</w:t>
      </w:r>
    </w:p>
    <w:p w:rsidR="00F174F6" w:rsidRDefault="00F174F6" w:rsidP="00F174F6">
      <w:r>
        <w:t>GGGCGGCTTGCGGGCGACCTTGCGCTCATTTTCATGGCGCATGGCGGCGTTTATCTTTCG</w:t>
      </w:r>
    </w:p>
    <w:p w:rsidR="00F174F6" w:rsidRDefault="00F174F6" w:rsidP="00F174F6">
      <w:r>
        <w:t>GGTGGCATCCCGGTGCGCATCCTTTCCGCCCTCAAGGCCGGTTCGTTCCGCGCAG</w:t>
      </w:r>
    </w:p>
    <w:p w:rsidR="00F174F6" w:rsidRDefault="00F174F6" w:rsidP="00F174F6">
      <w:r>
        <w:t>&gt;'dnak-12'</w:t>
      </w:r>
    </w:p>
    <w:p w:rsidR="00F174F6" w:rsidRDefault="00F174F6" w:rsidP="00F174F6">
      <w:r>
        <w:t>TTGCCGAGTTCAAGAAGGAAAGTGGCATCGACTTGAAGAACGACAAGCTTGCCCTGCAGCGCCTCAAGGAAGCTGCCGAAAAGGCCAAGATCGAACTGTCGTCCTCGCAGCAGACCGAAATCAACCTGCCGTTCATCACGGCTGACCAGACTGGCCCGAAGCATCTGGCGATCAAGCTGTCGCGCGCCAAGTTTGAAAGCCTGGTCGATGATCTCGTGCAGCGCACGGTCGAGCCGTGCAAGGCGGCGCTCAAGGATGCCGGCCTCAAGGCTGGCGAAATTGACGAAGTGGTTCTGGTCGGCGGCATGACCCGCATGCCCAAGATTCAGGAAGTCGTGAAGGCCTTCTTCGGCAAGGAACCGCACAAGGGCGTGAACCCGGATGAAGTCGTGGCCATGGGCGCGGCGATCCAGGGCGGCGTTTTGCAGGGCGACGTCAAGGACGTGCTGCTGCTCGACGTGACCCCGCTT</w:t>
      </w:r>
    </w:p>
    <w:p w:rsidR="00F174F6" w:rsidRDefault="00F174F6" w:rsidP="00F174F6">
      <w:r>
        <w:t>&gt;gyrB_1</w:t>
      </w:r>
    </w:p>
    <w:p w:rsidR="00F174F6" w:rsidRDefault="00F174F6" w:rsidP="00F174F6">
      <w:r>
        <w:t>GGGCACCCTCATCACGGCGCTTGGCACCTCCATCGGCAAGGATGAAACGCACGGCTTCAA</w:t>
      </w:r>
    </w:p>
    <w:p w:rsidR="00F174F6" w:rsidRDefault="00F174F6" w:rsidP="00F174F6">
      <w:r>
        <w:t>CGCCGACAAGCTGCGTTATCACAAGATCATCATCATGACCGACGCCGACGTCGATGGCGC</w:t>
      </w:r>
    </w:p>
    <w:p w:rsidR="00F174F6" w:rsidRDefault="00F174F6" w:rsidP="00F174F6">
      <w:r>
        <w:t>CCATATTCGTACGCTTCTGCTCACCTTCTTCTTCCGGCAGATGCCGGAACTGATCGAACG</w:t>
      </w:r>
    </w:p>
    <w:p w:rsidR="00F174F6" w:rsidRDefault="00F174F6" w:rsidP="00F174F6">
      <w:r>
        <w:t>CGGGCATATCTATATCGCGCAGCCGCCGCTCTATAAGGTGACACGCGGCAAGTCTTCGCA</w:t>
      </w:r>
    </w:p>
    <w:p w:rsidR="00F174F6" w:rsidRDefault="00F174F6" w:rsidP="00F174F6">
      <w:r>
        <w:lastRenderedPageBreak/>
        <w:t>ATATATCAAGAACGAAGCCGCCTTTGAGGATTTCCTCATCGAAACCGGCCTTGAAGAAAC</w:t>
      </w:r>
    </w:p>
    <w:p w:rsidR="00F174F6" w:rsidRDefault="00F174F6" w:rsidP="00F174F6">
      <w:r>
        <w:t>GACACTGGAACTGGTGACTGGCGAAATGCGCGCCGGGCCGGATTTGCGCTCGGTGGTGGA</w:t>
      </w:r>
    </w:p>
    <w:p w:rsidR="00F174F6" w:rsidRDefault="00F174F6" w:rsidP="00F174F6">
      <w:r>
        <w:t>GGATGCGCGCACGCTGCGTCAGCTTCTGCACGGCCTGCACACCCGCTATGACCGCAGCGT</w:t>
      </w:r>
    </w:p>
    <w:p w:rsidR="00F174F6" w:rsidRDefault="00F174F6" w:rsidP="00F174F6">
      <w:r>
        <w:t>GGTGGAACAGGCGGCAATTGCCGGCCTGCTCAACCCCGATGCCTCAAGG</w:t>
      </w:r>
    </w:p>
    <w:p w:rsidR="00F174F6" w:rsidRDefault="00F174F6" w:rsidP="00F174F6">
      <w:r>
        <w:t>&gt;trpE_5</w:t>
      </w:r>
    </w:p>
    <w:p w:rsidR="00F174F6" w:rsidRDefault="00F174F6" w:rsidP="00F174F6">
      <w:r>
        <w:t>ATGCATTTCAATGGCGATATGAATACAGGGCTGACGCTGCGCACCATCCGCATCAAGGAT</w:t>
      </w:r>
    </w:p>
    <w:p w:rsidR="00F174F6" w:rsidRDefault="00F174F6" w:rsidP="00F174F6">
      <w:r>
        <w:t>GGTGTGGCGGAAATCCGTGCAGGGGCGACGCTTCTGTTCGATTCCAACCCTGACGAGGAA</w:t>
      </w:r>
    </w:p>
    <w:p w:rsidR="00F174F6" w:rsidRDefault="00F174F6" w:rsidP="00F174F6">
      <w:r>
        <w:t>GAAGCCGAGACCGAATTGAAGGCATCGGCCATGATTGCGGCTGTGCGGGACGCACAGAAG</w:t>
      </w:r>
    </w:p>
    <w:p w:rsidR="00F174F6" w:rsidRDefault="00F174F6" w:rsidP="00F174F6">
      <w:r>
        <w:t>AGCAATCAGATCGCGGAAGAAAGTGTGGCGGCAAAGGTGGGTGAGGGGGTTTCGATCCTG</w:t>
      </w:r>
    </w:p>
    <w:p w:rsidR="00F174F6" w:rsidRDefault="00F174F6" w:rsidP="00F174F6">
      <w:r>
        <w:t>CTGGTCGATCACGAGGATTCCTTCGTCCATACGCTTGCCAATTATTTCCGCCAGACGGGC</w:t>
      </w:r>
    </w:p>
    <w:p w:rsidR="00F174F6" w:rsidRDefault="00F174F6" w:rsidP="00F174F6">
      <w:r>
        <w:t>GCCAAGGTTTCCACCGTGCGTTCACCGGTGGCAGAGGAGATATTCGACCGCGTCAATCCC</w:t>
      </w:r>
    </w:p>
    <w:p w:rsidR="00F174F6" w:rsidRDefault="00F174F6" w:rsidP="00F174F6">
      <w:r>
        <w:t>GATCTGGTGGTGTTATCGCCGGGACCGGGCTCGCCGCAGGATTTCGATTGCAAGGCGACC</w:t>
      </w:r>
    </w:p>
    <w:p w:rsidR="00F174F6" w:rsidRDefault="00F174F6" w:rsidP="00F174F6">
      <w:r>
        <w:t>ATCGATAAGGCGCGCAAGCGCCAGCTTCCGATTTTTGGCGTCTGCCTCGGCCTTCAGGCC</w:t>
      </w:r>
    </w:p>
    <w:p w:rsidR="00F174F6" w:rsidRDefault="00F174F6" w:rsidP="00F174F6">
      <w:r>
        <w:t>CTGGCG</w:t>
      </w:r>
    </w:p>
    <w:p w:rsidR="00F174F6" w:rsidRDefault="00F174F6" w:rsidP="00F174F6">
      <w:r>
        <w:t>&gt;cobQ_3</w:t>
      </w:r>
    </w:p>
    <w:p w:rsidR="00F174F6" w:rsidRDefault="00F174F6" w:rsidP="00F174F6">
      <w:r>
        <w:t>CGGCGGATCAGTGACCCGGCGGGTATTGAAGGCAATGTGCGCGATATCGAGGGGCTGGGC</w:t>
      </w:r>
    </w:p>
    <w:p w:rsidR="00F174F6" w:rsidRDefault="00F174F6" w:rsidP="00F174F6">
      <w:r>
        <w:t>CTTCTCGATATCGAGACGATGACGGAGCCGGAAAAAGTGGTTCGCAATGTTGAGGCGGTG</w:t>
      </w:r>
    </w:p>
    <w:p w:rsidR="00F174F6" w:rsidRDefault="00F174F6" w:rsidP="00F174F6">
      <w:r>
        <w:t>TCGCTGCTGCATGATGAGCCGCTGGAGGGCTATGAAATCCACATCGGGCGCACCAGCGGG</w:t>
      </w:r>
    </w:p>
    <w:p w:rsidR="00F174F6" w:rsidRDefault="00F174F6" w:rsidP="00F174F6">
      <w:r>
        <w:t>CCGGATATGGCGCGGCCATTTGCGCGTATCGGCGATCATGATGATGGGGCCGTCTCGCCC</w:t>
      </w:r>
    </w:p>
    <w:p w:rsidR="00F174F6" w:rsidRDefault="00F174F6" w:rsidP="00F174F6">
      <w:r>
        <w:t>GATGGTCGTATCATGGGAACCTATCTCCACGGTGTTTTCAGTGCGGATCGTTTCCGCCAC</w:t>
      </w:r>
    </w:p>
    <w:p w:rsidR="00F174F6" w:rsidRDefault="00F174F6" w:rsidP="00F174F6">
      <w:r>
        <w:t>CACTTTTTGCGCGCGCTGGGTGTGGAAGGCGGTCAGATGAATTATCGCGAGAGCGTCGAA</w:t>
      </w:r>
    </w:p>
    <w:p w:rsidR="00F174F6" w:rsidRDefault="00F174F6" w:rsidP="00F174F6">
      <w:r>
        <w:t>GAGGCTCTGGGCGAACTGGCTGAAGGGCTGGAAGCCTCGCTGGATATTGATGGCCTGTTT</w:t>
      </w:r>
    </w:p>
    <w:p w:rsidR="00F174F6" w:rsidRDefault="00F174F6" w:rsidP="00F174F6">
      <w:r>
        <w:t>GC</w:t>
      </w:r>
    </w:p>
    <w:p w:rsidR="00F174F6" w:rsidRDefault="00F174F6" w:rsidP="00F174F6">
      <w:r>
        <w:t>&gt;omp25_8</w:t>
      </w:r>
    </w:p>
    <w:p w:rsidR="00F174F6" w:rsidRDefault="00F174F6" w:rsidP="00F174F6">
      <w:r>
        <w:t>TCTCGTAATCGTCTCGGCTGCGTTGCTGCCGTTCTCTGCGACCGCTTTTGCTGCCGACGC</w:t>
      </w:r>
    </w:p>
    <w:p w:rsidR="00F174F6" w:rsidRDefault="00F174F6" w:rsidP="00F174F6">
      <w:r>
        <w:t>CATCCAGGAACAGCCTCCGGTTCCGGCTCCGGTTGAAGTAGCTCCCCAGTATAGCTGGGC</w:t>
      </w:r>
    </w:p>
    <w:p w:rsidR="00F174F6" w:rsidRDefault="00F174F6" w:rsidP="00F174F6">
      <w:r>
        <w:t>TGGTGGCTATACCGGTCTTTACCTTGGCTACGGCTGGAACAAGGCCAAGACCAGCACCGT</w:t>
      </w:r>
    </w:p>
    <w:p w:rsidR="00F174F6" w:rsidRDefault="00F174F6" w:rsidP="00F174F6">
      <w:r>
        <w:t>TGGCAGCATCAAGCCTGACGATTGGAAGGCTGGCGCCTTTGCTGGCTGGAACTTCCAGCA</w:t>
      </w:r>
    </w:p>
    <w:p w:rsidR="00F174F6" w:rsidRDefault="00F174F6" w:rsidP="00F174F6">
      <w:r>
        <w:t>GGACCAGATCGTATACGGCGTTGAAGGTGATGCAGGTTATTCCTGGGCCAAGAAGTCCAA</w:t>
      </w:r>
    </w:p>
    <w:p w:rsidR="00F174F6" w:rsidRDefault="00F174F6" w:rsidP="00F174F6">
      <w:r>
        <w:t>GGACGGCCTGGAAGTCAAGCAGGGCTTTGAAGGCTCGCTGCGTGCCCGCGTTGGCTACGA</w:t>
      </w:r>
    </w:p>
    <w:p w:rsidR="00F174F6" w:rsidRDefault="00F174F6" w:rsidP="00F174F6">
      <w:r>
        <w:t>CCTGAACCCGGTTATGCCGTACCTCACGGCTGGTATTGCCGGTTCGCAGATCAAGCTTAA</w:t>
      </w:r>
    </w:p>
    <w:p w:rsidR="00F174F6" w:rsidRDefault="00F174F6" w:rsidP="00F174F6">
      <w:r>
        <w:t>CAACGGCTTGGACGACGAAAGCAAGTTCCGCGTGGGTTGGACGGCTGGTGCCGGTCTCGA</w:t>
      </w:r>
    </w:p>
    <w:p w:rsidR="00F174F6" w:rsidRDefault="00F174F6" w:rsidP="00F174F6">
      <w:r>
        <w:t>AGCCAAGCTG</w:t>
      </w:r>
    </w:p>
    <w:p w:rsidR="00F174F6" w:rsidRDefault="00F174F6" w:rsidP="00F174F6">
      <w:r>
        <w:t>&gt;int_hyp_2</w:t>
      </w:r>
    </w:p>
    <w:p w:rsidR="00F174F6" w:rsidRDefault="00F174F6" w:rsidP="00F174F6">
      <w:r>
        <w:t>TAACGGTGGTATCATGCCGAGTAAAAGAGCGATCTTTACACCCTTGTCGATCCTGTTTCG</w:t>
      </w:r>
    </w:p>
    <w:p w:rsidR="00F174F6" w:rsidRDefault="00F174F6" w:rsidP="00F174F6">
      <w:r>
        <w:t>CCCCCGCCACAACACAGCCTGATCGGCAAGCTGTGCTTTGGTGGAGGCGCCGGGTACCGC</w:t>
      </w:r>
    </w:p>
    <w:p w:rsidR="00F174F6" w:rsidRDefault="00F174F6" w:rsidP="00F174F6">
      <w:r>
        <w:t>CCCCGGGTCCAATGGGTTTATTACACCGTCCGTTTATCACCATAGTCGGCTTGCGCCGAC</w:t>
      </w:r>
    </w:p>
    <w:p w:rsidR="00F174F6" w:rsidRDefault="00F174F6" w:rsidP="00F174F6">
      <w:r>
        <w:t>AGGACGTATATAGGCGTGGTTTTTACCGATTGGAAGGGGGCTTGTGCGTTTTCGCGCAAG</w:t>
      </w:r>
    </w:p>
    <w:p w:rsidR="00F174F6" w:rsidRDefault="00F174F6" w:rsidP="00F174F6">
      <w:r>
        <w:t>ACCGACAGAGGTGGTGCGGCCCTTCCGTTCATTTTCCATTGACAGCTTCCGCGCGCTGGT</w:t>
      </w:r>
    </w:p>
    <w:p w:rsidR="00F174F6" w:rsidRDefault="00F174F6" w:rsidP="00F174F6">
      <w:r>
        <w:t>CAATCCTCACAATATATCGGGATCGGCCTTGAAGAGGCTTGGCGCAGCCGGGGCGGAAAC</w:t>
      </w:r>
    </w:p>
    <w:p w:rsidR="00F174F6" w:rsidRDefault="00F174F6" w:rsidP="00F174F6">
      <w:r>
        <w:t>CATGGCTGAAACGGGGACGATATGCCCCATTCGAAGGAGAGTGGATATATGAGTGAATAT</w:t>
      </w:r>
    </w:p>
    <w:p w:rsidR="00F174F6" w:rsidRDefault="00F174F6" w:rsidP="00F174F6">
      <w:r>
        <w:t>CTCGCGGATG</w:t>
      </w:r>
    </w:p>
    <w:p w:rsidR="00F174F6" w:rsidRDefault="00F174F6" w:rsidP="00F174F6">
      <w:r>
        <w:rPr>
          <w:rFonts w:hint="eastAsia"/>
        </w:rPr>
        <w:t>ST75</w:t>
      </w:r>
    </w:p>
    <w:p w:rsidR="00F174F6" w:rsidRDefault="00F174F6" w:rsidP="00F174F6">
      <w:r>
        <w:t>&gt;gap_3</w:t>
      </w:r>
    </w:p>
    <w:p w:rsidR="00F174F6" w:rsidRDefault="00F174F6" w:rsidP="00F174F6">
      <w:r>
        <w:lastRenderedPageBreak/>
        <w:t>CTCCGCTCCCGCAGACGGTGCCGATCTCACCGTCGTCTATGGTGTCAACAACGACAAGCT</w:t>
      </w:r>
    </w:p>
    <w:p w:rsidR="00F174F6" w:rsidRDefault="00F174F6" w:rsidP="00F174F6">
      <w:r>
        <w:t>GACGAAGGACCATCTGGTCATCTCCAACGCTTCGTGTACCACCAACTGCCTTGCGCCGGT</w:t>
      </w:r>
    </w:p>
    <w:p w:rsidR="00F174F6" w:rsidRDefault="00F174F6" w:rsidP="00F174F6">
      <w:r>
        <w:t>GGCTCAGGTTCTCAACGATACTATCGGTATCGAAAAGGGCTTTATGACCACGATCCACTC</w:t>
      </w:r>
    </w:p>
    <w:p w:rsidR="00F174F6" w:rsidRDefault="00F174F6" w:rsidP="00F174F6">
      <w:r>
        <w:t>CTATACGGGCGACCAGCCGACGCTGGACACCATGCACAAGGATCTCTACCGCGCCCGCGC</w:t>
      </w:r>
    </w:p>
    <w:p w:rsidR="00F174F6" w:rsidRDefault="00F174F6" w:rsidP="00F174F6">
      <w:r>
        <w:t>CGCTGCCCTTTCCATGATCCCGACCTCGACGGGTGCGGCCAAGGCCGTCGGTCTCGTTCT</w:t>
      </w:r>
    </w:p>
    <w:p w:rsidR="00F174F6" w:rsidRDefault="00F174F6" w:rsidP="00F174F6">
      <w:r>
        <w:t>GCCGGAACTGAAAGGCAAGCTCTACGGCGTTGCCATTCGCGTCCCGACCCCAAATGTCTC</w:t>
      </w:r>
    </w:p>
    <w:p w:rsidR="00F174F6" w:rsidRDefault="00F174F6" w:rsidP="00F174F6">
      <w:r>
        <w:t>GGTCGTTGATCTCACCTTCATCGCCAAGCGTGAAACCACCGTTGAAGAAGTCAACAATGC</w:t>
      </w:r>
    </w:p>
    <w:p w:rsidR="00F174F6" w:rsidRDefault="00F174F6" w:rsidP="00F174F6">
      <w:r>
        <w:t>GATCCGCGAAGCCGCCAATGGCCGCCTCAAGGGCATTCTCGGCTATACCGATGAGAAGCT</w:t>
      </w:r>
    </w:p>
    <w:p w:rsidR="00F174F6" w:rsidRDefault="00F174F6" w:rsidP="00F174F6">
      <w:r>
        <w:t>CGTCTCGCACGACTTCAACCACGATTCCCATTCCTCGGTCTTCCACACCGACCAGACCAA</w:t>
      </w:r>
    </w:p>
    <w:p w:rsidR="00F174F6" w:rsidRDefault="00F174F6" w:rsidP="00F174F6">
      <w:r>
        <w:t>GGTTATGGACGGCACCATGGTGCGTATCCTGTCGTGGTACGACAATGAA</w:t>
      </w:r>
    </w:p>
    <w:p w:rsidR="00F174F6" w:rsidRDefault="00F174F6" w:rsidP="00F174F6">
      <w:r>
        <w:t>&gt;aroA_2</w:t>
      </w:r>
    </w:p>
    <w:p w:rsidR="00F174F6" w:rsidRDefault="00F174F6" w:rsidP="00F174F6">
      <w:r>
        <w:t>TGATCCCTCGTCAACGGCTTTTCCGCTGGTGGCCGCCCTTCTGGTCGAAGGTTCGGACGT</w:t>
      </w:r>
    </w:p>
    <w:p w:rsidR="00F174F6" w:rsidRDefault="00F174F6" w:rsidP="00F174F6">
      <w:r>
        <w:t>CACCATCCGCAATGTGCTGATGAACCCGACCCGCACCGGCCTGATCCTGACGTTGCAGGA</w:t>
      </w:r>
    </w:p>
    <w:p w:rsidR="00F174F6" w:rsidRDefault="00F174F6" w:rsidP="00F174F6">
      <w:r>
        <w:t>AATGGGGGCGGATATCGAGATCATCGATCCACGCCTTGCCGGCGGCGAGGATGTCGCCGA</w:t>
      </w:r>
    </w:p>
    <w:p w:rsidR="00F174F6" w:rsidRDefault="00F174F6" w:rsidP="00F174F6">
      <w:r>
        <w:t>TCTGCGCGTCAAGGCCTCGAAGCTGAAAGGCGTTGTCGTTCCGCCGGAACGTGCGCCTTC</w:t>
      </w:r>
    </w:p>
    <w:p w:rsidR="00F174F6" w:rsidRDefault="00F174F6" w:rsidP="00F174F6">
      <w:r>
        <w:t>GATGATCGATGAATATCCGGTTCTGGCCATTGCCGCGTCTTTTGCGGAAGGCGAAACCGT</w:t>
      </w:r>
    </w:p>
    <w:p w:rsidR="00F174F6" w:rsidRDefault="00F174F6" w:rsidP="00F174F6">
      <w:r>
        <w:t>GATGGACGGTCTCGATGAACTGCGCGTCAAGGAATCGGATCGTCTGGCGGCCGTTGCGCG</w:t>
      </w:r>
    </w:p>
    <w:p w:rsidR="00F174F6" w:rsidRDefault="00F174F6" w:rsidP="00F174F6">
      <w:r>
        <w:t>CGGCCTTGAAGCCAATGGTGTCGATTGTACCGAAGGCGAGATGTCGCTGACGGTTCGTGG</w:t>
      </w:r>
    </w:p>
    <w:p w:rsidR="00F174F6" w:rsidRDefault="00F174F6" w:rsidP="00F174F6">
      <w:r>
        <w:t>CCGCCCCGGCGGCAAGGGGCTGGGCGGTGGCACGGTTGCAACCCACCTCGACCACCGCAT</w:t>
      </w:r>
    </w:p>
    <w:p w:rsidR="00F174F6" w:rsidRDefault="00F174F6" w:rsidP="00F174F6">
      <w:r>
        <w:t>CGCGATGAGTTTCCTCGTCATGGGCCTTGCATCGGAAAAGCCGGTTACGGTGGATGACAG</w:t>
      </w:r>
    </w:p>
    <w:p w:rsidR="00F174F6" w:rsidRDefault="00F174F6" w:rsidP="00F174F6">
      <w:r>
        <w:t>CACCATGATCGCCACCTCTTTCCCG</w:t>
      </w:r>
    </w:p>
    <w:p w:rsidR="00F174F6" w:rsidRDefault="00F174F6" w:rsidP="00F174F6">
      <w:r>
        <w:t>&gt;glk_3</w:t>
      </w:r>
    </w:p>
    <w:p w:rsidR="00F174F6" w:rsidRDefault="00F174F6" w:rsidP="00F174F6">
      <w:r>
        <w:t>AAACCGGAGGAGGCTGTTGCCACCCGCGTCGTGCTCGGCCCCGGCACGGGCCTTGGCGTG</w:t>
      </w:r>
    </w:p>
    <w:p w:rsidR="00F174F6" w:rsidRDefault="00F174F6" w:rsidP="00F174F6">
      <w:r>
        <w:t>GCAGGTCTGGTTTGCACACGTCATGCATGGGTTCCGGTTCCCGGTGAAGGCGGTCATATC</w:t>
      </w:r>
    </w:p>
    <w:p w:rsidR="00F174F6" w:rsidRDefault="00F174F6" w:rsidP="00F174F6">
      <w:r>
        <w:t>GATATCGGTCCACGCACCGAACGCGACTACCAGATTTTCCCGCATATCGAACGCATCGAA</w:t>
      </w:r>
    </w:p>
    <w:p w:rsidR="00F174F6" w:rsidRDefault="00F174F6" w:rsidP="00F174F6">
      <w:r>
        <w:t>GGGCGTGTCACCGGCGAGCAAATTCTTAGCGGGCGGGGCCTGCGCAACCTCTATCTGGGC</w:t>
      </w:r>
    </w:p>
    <w:p w:rsidR="00F174F6" w:rsidRDefault="00F174F6" w:rsidP="00F174F6">
      <w:r>
        <w:t>ATCTGCGCGGCCGACAAGATCACGCCCACCCTTGAGACGCCAGTAGACATTACATCCGCC</w:t>
      </w:r>
    </w:p>
    <w:p w:rsidR="00F174F6" w:rsidRDefault="00F174F6" w:rsidP="00F174F6">
      <w:r>
        <w:t>GGACTGGACGGCAGCAATCCACAAGCCGCAGAAACGCTTGACCTCTTCGCCACCTATCTG</w:t>
      </w:r>
    </w:p>
    <w:p w:rsidR="00F174F6" w:rsidRDefault="00F174F6" w:rsidP="00F174F6">
      <w:r>
        <w:t>GGGCGGCTTGCGGGCGACCTTGCGCTCATTTTCATGGCGCATGGCGGCGTTTATCTTTCG</w:t>
      </w:r>
    </w:p>
    <w:p w:rsidR="00F174F6" w:rsidRDefault="00F174F6" w:rsidP="00F174F6">
      <w:r>
        <w:t>GGTGGCATCCCGGTGCGCATCCTTTCCGCCCTCAAGGCCGGTTCGTTCCGCGCAG</w:t>
      </w:r>
    </w:p>
    <w:p w:rsidR="00F174F6" w:rsidRDefault="00F174F6" w:rsidP="00F174F6">
      <w:r>
        <w:t>&gt;'dnak-13'</w:t>
      </w:r>
    </w:p>
    <w:p w:rsidR="00F174F6" w:rsidRDefault="00F174F6" w:rsidP="00F174F6">
      <w:r>
        <w:t>TTGCTGAGTTCAAGAAGGAAAGTGGCATCGACTTGAAGAACGACAAGCTTGCCCTGCAGCGCCTCAAGGAAGCTGCCGAAAAGGCCAAGATCGAACTGTCGTCCTCGCAGCAGACCGAAATCAACCTGCCGTTCATCACGGCTGACCAGACTGGCCCGAAGCATCTGGCGATCAAGCTGTCGCGCGCCAAGTTTGAAAGCCTGGTCGATGATCTCGTGCAGCGCACGGTCGAGCCGTGCAAGGCGGCGCTCAAGGATGCCGGCCTCAAGGCTGGCGAAATTGACGAAGTGGTTCTGGTCGGCGGCATGACCCGCATGCCCAAGATTCAGGAAGTCGTGAAGGCCTTCTTCGGCAAGGAACCGCACAAGGGCGTGAACCCGGATGAAGTCGTGGCCATGGGCGCGGCGATCCAGGGCGGCGTTTTGCAGGGCGACGTCAAGGACGTGCTGCTGCTCGACGTGACCCCGCTT</w:t>
      </w:r>
    </w:p>
    <w:p w:rsidR="00F174F6" w:rsidRDefault="00F174F6" w:rsidP="00F174F6">
      <w:r>
        <w:t>&gt;gyrB_1</w:t>
      </w:r>
    </w:p>
    <w:p w:rsidR="00F174F6" w:rsidRDefault="00F174F6" w:rsidP="00F174F6">
      <w:r>
        <w:t>GGGCACCCTCATCACGGCGCTTGGCACCTCCATCGGCAAGGATGAAACGCACGGCTTCAA</w:t>
      </w:r>
    </w:p>
    <w:p w:rsidR="00F174F6" w:rsidRDefault="00F174F6" w:rsidP="00F174F6">
      <w:r>
        <w:t>CGCCGACAAGCTGCGTTATCACAAGATCATCATCATGACCGACGCCGACGTCGATGGCGC</w:t>
      </w:r>
    </w:p>
    <w:p w:rsidR="00F174F6" w:rsidRDefault="00F174F6" w:rsidP="00F174F6">
      <w:r>
        <w:t>CCATATTCGTACGCTTCTGCTCACCTTCTTCTTCCGGCAGATGCCGGAACTGATCGAACG</w:t>
      </w:r>
    </w:p>
    <w:p w:rsidR="00F174F6" w:rsidRDefault="00F174F6" w:rsidP="00F174F6">
      <w:r>
        <w:t>CGGGCATATCTATATCGCGCAGCCGCCGCTCTATAAGGTGACACGCGGCAAGTCTTCGCA</w:t>
      </w:r>
    </w:p>
    <w:p w:rsidR="00F174F6" w:rsidRDefault="00F174F6" w:rsidP="00F174F6">
      <w:r>
        <w:t>ATATATCAAGAACGAAGCCGCCTTTGAGGATTTCCTCATCGAAACCGGCCTTGAAGAAAC</w:t>
      </w:r>
    </w:p>
    <w:p w:rsidR="00F174F6" w:rsidRDefault="00F174F6" w:rsidP="00F174F6">
      <w:r>
        <w:lastRenderedPageBreak/>
        <w:t>GACACTGGAACTGGTGACTGGCGAAATGCGCGCCGGGCCGGATTTGCGCTCGGTGGTGGA</w:t>
      </w:r>
    </w:p>
    <w:p w:rsidR="00F174F6" w:rsidRDefault="00F174F6" w:rsidP="00F174F6">
      <w:r>
        <w:t>GGATGCGCGCACGCTGCGTCAGCTTCTGCACGGCCTGCACACCCGCTATGACCGCAGCGT</w:t>
      </w:r>
    </w:p>
    <w:p w:rsidR="00F174F6" w:rsidRDefault="00F174F6" w:rsidP="00F174F6">
      <w:r>
        <w:t>GGTGGAACAGGCGGCAATTGCCGGCCTGCTCAACCCCGATGCCTCAAGG</w:t>
      </w:r>
    </w:p>
    <w:p w:rsidR="00F174F6" w:rsidRDefault="00F174F6" w:rsidP="00F174F6">
      <w:r>
        <w:t>&gt;trpE_5</w:t>
      </w:r>
    </w:p>
    <w:p w:rsidR="00F174F6" w:rsidRDefault="00F174F6" w:rsidP="00F174F6">
      <w:r>
        <w:t>ATGCATTTCAATGGCGATATGAATACAGGGCTGACGCTGCGCACCATCCGCATCAAGGAT</w:t>
      </w:r>
    </w:p>
    <w:p w:rsidR="00F174F6" w:rsidRDefault="00F174F6" w:rsidP="00F174F6">
      <w:r>
        <w:t>GGTGTGGCGGAAATCCGTGCAGGGGCGACGCTTCTGTTCGATTCCAACCCTGACGAGGAA</w:t>
      </w:r>
    </w:p>
    <w:p w:rsidR="00F174F6" w:rsidRDefault="00F174F6" w:rsidP="00F174F6">
      <w:r>
        <w:t>GAAGCCGAGACCGAATTGAAGGCATCGGCCATGATTGCGGCTGTGCGGGACGCACAGAAG</w:t>
      </w:r>
    </w:p>
    <w:p w:rsidR="00F174F6" w:rsidRDefault="00F174F6" w:rsidP="00F174F6">
      <w:r>
        <w:t>AGCAATCAGATCGCGGAAGAAAGTGTGGCGGCAAAGGTGGGTGAGGGGGTTTCGATCCTG</w:t>
      </w:r>
    </w:p>
    <w:p w:rsidR="00F174F6" w:rsidRDefault="00F174F6" w:rsidP="00F174F6">
      <w:r>
        <w:t>CTGGTCGATCACGAGGATTCCTTCGTCCATACGCTTGCCAATTATTTCCGCCAGACGGGC</w:t>
      </w:r>
    </w:p>
    <w:p w:rsidR="00F174F6" w:rsidRDefault="00F174F6" w:rsidP="00F174F6">
      <w:r>
        <w:t>GCCAAGGTTTCCACCGTGCGTTCACCGGTGGCAGAGGAGATATTCGACCGCGTCAATCCC</w:t>
      </w:r>
    </w:p>
    <w:p w:rsidR="00F174F6" w:rsidRDefault="00F174F6" w:rsidP="00F174F6">
      <w:r>
        <w:t>GATCTGGTGGTGTTATCGCCGGGACCGGGCTCGCCGCAGGATTTCGATTGCAAGGCGACC</w:t>
      </w:r>
    </w:p>
    <w:p w:rsidR="00F174F6" w:rsidRDefault="00F174F6" w:rsidP="00F174F6">
      <w:r>
        <w:t>ATCGATAAGGCGCGCAAGCGCCAGCTTCCGATTTTTGGCGTCTGCCTCGGCCTTCAGGCC</w:t>
      </w:r>
    </w:p>
    <w:p w:rsidR="00F174F6" w:rsidRDefault="00F174F6" w:rsidP="00F174F6">
      <w:r>
        <w:t>CTGGCG</w:t>
      </w:r>
    </w:p>
    <w:p w:rsidR="00F174F6" w:rsidRDefault="00F174F6" w:rsidP="00F174F6">
      <w:r>
        <w:t>&gt;cobQ_3</w:t>
      </w:r>
    </w:p>
    <w:p w:rsidR="00F174F6" w:rsidRDefault="00F174F6" w:rsidP="00F174F6">
      <w:r>
        <w:t>CGGCGGATCAGTGACCCGGCGGGTATTGAAGGCAATGTGCGCGATATCGAGGGGCTGGGC</w:t>
      </w:r>
    </w:p>
    <w:p w:rsidR="00F174F6" w:rsidRDefault="00F174F6" w:rsidP="00F174F6">
      <w:r>
        <w:t>CTTCTCGATATCGAGACGATGACGGAGCCGGAAAAAGTGGTTCGCAATGTTGAGGCGGTG</w:t>
      </w:r>
    </w:p>
    <w:p w:rsidR="00F174F6" w:rsidRDefault="00F174F6" w:rsidP="00F174F6">
      <w:r>
        <w:t>TCGCTGCTGCATGATGAGCCGCTGGAGGGCTATGAAATCCACATCGGGCGCACCAGCGGG</w:t>
      </w:r>
    </w:p>
    <w:p w:rsidR="00F174F6" w:rsidRDefault="00F174F6" w:rsidP="00F174F6">
      <w:r>
        <w:t>CCGGATATGGCGCGGCCATTTGCGCGTATCGGCGATCATGATGATGGGGCCGTCTCGCCC</w:t>
      </w:r>
    </w:p>
    <w:p w:rsidR="00F174F6" w:rsidRDefault="00F174F6" w:rsidP="00F174F6">
      <w:r>
        <w:t>GATGGTCGTATCATGGGAACCTATCTCCACGGTGTTTTCAGTGCGGATCGTTTCCGCCAC</w:t>
      </w:r>
    </w:p>
    <w:p w:rsidR="00F174F6" w:rsidRDefault="00F174F6" w:rsidP="00F174F6">
      <w:r>
        <w:t>CACTTTTTGCGCGCGCTGGGTGTGGAAGGCGGTCAGATGAATTATCGCGAGAGCGTCGAA</w:t>
      </w:r>
    </w:p>
    <w:p w:rsidR="00F174F6" w:rsidRDefault="00F174F6" w:rsidP="00F174F6">
      <w:r>
        <w:t>GAGGCTCTGGGCGAACTGGCTGAAGGGCTGGAAGCCTCGCTGGATATTGATGGCCTGTTT</w:t>
      </w:r>
    </w:p>
    <w:p w:rsidR="00F174F6" w:rsidRDefault="00F174F6" w:rsidP="00F174F6">
      <w:r>
        <w:t>GC</w:t>
      </w:r>
    </w:p>
    <w:p w:rsidR="00F174F6" w:rsidRDefault="00F174F6" w:rsidP="00F174F6">
      <w:r>
        <w:t>&gt;omp25_8</w:t>
      </w:r>
    </w:p>
    <w:p w:rsidR="00F174F6" w:rsidRDefault="00F174F6" w:rsidP="00F174F6">
      <w:r>
        <w:t>TCTCGTAATCGTCTCGGCTGCGTTGCTGCCGTTCTCTGCGACCGCTTTTGCTGCCGACGC</w:t>
      </w:r>
    </w:p>
    <w:p w:rsidR="00F174F6" w:rsidRDefault="00F174F6" w:rsidP="00F174F6">
      <w:r>
        <w:t>CATCCAGGAACAGCCTCCGGTTCCGGCTCCGGTTGAAGTAGCTCCCCAGTATAGCTGGGC</w:t>
      </w:r>
    </w:p>
    <w:p w:rsidR="00F174F6" w:rsidRDefault="00F174F6" w:rsidP="00F174F6">
      <w:r>
        <w:t>TGGTGGCTATACCGGTCTTTACCTTGGCTACGGCTGGAACAAGGCCAAGACCAGCACCGT</w:t>
      </w:r>
    </w:p>
    <w:p w:rsidR="00F174F6" w:rsidRDefault="00F174F6" w:rsidP="00F174F6">
      <w:r>
        <w:t>TGGCAGCATCAAGCCTGACGATTGGAAGGCTGGCGCCTTTGCTGGCTGGAACTTCCAGCA</w:t>
      </w:r>
    </w:p>
    <w:p w:rsidR="00F174F6" w:rsidRDefault="00F174F6" w:rsidP="00F174F6">
      <w:r>
        <w:t>GGACCAGATCGTATACGGCGTTGAAGGTGATGCAGGTTATTCCTGGGCCAAGAAGTCCAA</w:t>
      </w:r>
    </w:p>
    <w:p w:rsidR="00F174F6" w:rsidRDefault="00F174F6" w:rsidP="00F174F6">
      <w:r>
        <w:t>GGACGGCCTGGAAGTCAAGCAGGGCTTTGAAGGCTCGCTGCGTGCCCGCGTTGGCTACGA</w:t>
      </w:r>
    </w:p>
    <w:p w:rsidR="00F174F6" w:rsidRDefault="00F174F6" w:rsidP="00F174F6">
      <w:r>
        <w:t>CCTGAACCCGGTTATGCCGTACCTCACGGCTGGTATTGCCGGTTCGCAGATCAAGCTTAA</w:t>
      </w:r>
    </w:p>
    <w:p w:rsidR="00F174F6" w:rsidRDefault="00F174F6" w:rsidP="00F174F6">
      <w:r>
        <w:t>CAACGGCTTGGACGACGAAAGCAAGTTCCGCGTGGGTTGGACGGCTGGTGCCGGTCTCGA</w:t>
      </w:r>
    </w:p>
    <w:p w:rsidR="00F174F6" w:rsidRDefault="00F174F6" w:rsidP="00F174F6">
      <w:r>
        <w:t>AGCCAAGCTG</w:t>
      </w:r>
    </w:p>
    <w:p w:rsidR="00F174F6" w:rsidRDefault="00F174F6" w:rsidP="00F174F6">
      <w:r>
        <w:t>&gt;int_hyp_2</w:t>
      </w:r>
    </w:p>
    <w:p w:rsidR="00F174F6" w:rsidRDefault="00F174F6" w:rsidP="00F174F6">
      <w:r>
        <w:t>TAACGGTGGTATCATGCCGAGTAAAAGAGCGATCTTTACACCCTTGTCGATCCTGTTTCG</w:t>
      </w:r>
    </w:p>
    <w:p w:rsidR="00F174F6" w:rsidRDefault="00F174F6" w:rsidP="00F174F6">
      <w:r>
        <w:t>CCCCCGCCACAACACAGCCTGATCGGCAAGCTGTGCTTTGGTGGAGGCGCCGGGTACCGC</w:t>
      </w:r>
    </w:p>
    <w:p w:rsidR="00F174F6" w:rsidRDefault="00F174F6" w:rsidP="00F174F6">
      <w:r>
        <w:t>CCCCGGGTCCAATGGGTTTATTACACCGTCCGTTTATCACCATAGTCGGCTTGCGCCGAC</w:t>
      </w:r>
    </w:p>
    <w:p w:rsidR="00F174F6" w:rsidRDefault="00F174F6" w:rsidP="00F174F6">
      <w:r>
        <w:t>AGGACGTATATAGGCGTGGTTTTTACCGATTGGAAGGGGGCTTGTGCGTTTTCGCGCAAG</w:t>
      </w:r>
    </w:p>
    <w:p w:rsidR="00F174F6" w:rsidRDefault="00F174F6" w:rsidP="00F174F6">
      <w:r>
        <w:t>ACCGACAGAGGTGGTGCGGCCCTTCCGTTCATTTTCCATTGACAGCTTCCGCGCGCTGGT</w:t>
      </w:r>
    </w:p>
    <w:p w:rsidR="00F174F6" w:rsidRDefault="00F174F6" w:rsidP="00F174F6">
      <w:r>
        <w:t>CAATCCTCACAATATATCGGGATCGGCCTTGAAGAGGCTTGGCGCAGCCGGGGCGGAAAC</w:t>
      </w:r>
    </w:p>
    <w:p w:rsidR="00F174F6" w:rsidRDefault="00F174F6" w:rsidP="00F174F6">
      <w:r>
        <w:t>CATGGCTGAAACGGGGACGATATGCCCCATTCGAAGGAGAGTGGATATATGAGTGAATAT</w:t>
      </w:r>
    </w:p>
    <w:p w:rsidR="00F174F6" w:rsidRDefault="00F174F6" w:rsidP="00F174F6">
      <w:r>
        <w:t>CTCGCGGATG</w:t>
      </w:r>
    </w:p>
    <w:p w:rsidR="00F174F6" w:rsidRDefault="00F174F6" w:rsidP="00F174F6">
      <w:r>
        <w:rPr>
          <w:rFonts w:hint="eastAsia"/>
        </w:rPr>
        <w:t>ST76</w:t>
      </w:r>
    </w:p>
    <w:p w:rsidR="00F174F6" w:rsidRDefault="00F174F6" w:rsidP="00F174F6">
      <w:r>
        <w:t>&gt;gap_1</w:t>
      </w:r>
    </w:p>
    <w:p w:rsidR="00F174F6" w:rsidRDefault="00F174F6" w:rsidP="00F174F6">
      <w:r>
        <w:t>CTCCGCTCCCGCAGACGGTGCCGATCTCACCGTCGTCTATGGTGTCAACAACGACAAGCT</w:t>
      </w:r>
    </w:p>
    <w:p w:rsidR="00F174F6" w:rsidRDefault="00F174F6" w:rsidP="00F174F6">
      <w:r>
        <w:lastRenderedPageBreak/>
        <w:t>GACGAAGGACCATCTGGTCATCTCCAACGCTTCGTGCACCACCAACTGCCTTGCGCCGGT</w:t>
      </w:r>
    </w:p>
    <w:p w:rsidR="00F174F6" w:rsidRDefault="00F174F6" w:rsidP="00F174F6">
      <w:r>
        <w:t>GGCTCAGGTTCTCAACGATACTATCGGTATCGAAAAGGGCTTCATGACCACGATCCACTC</w:t>
      </w:r>
    </w:p>
    <w:p w:rsidR="00F174F6" w:rsidRDefault="00F174F6" w:rsidP="00F174F6">
      <w:r>
        <w:t>CTATACGGGCGACCAGCCGACGCTGGACACCATGCACAAGGATCTCTACCGCGCCCGCGC</w:t>
      </w:r>
    </w:p>
    <w:p w:rsidR="00F174F6" w:rsidRDefault="00F174F6" w:rsidP="00F174F6">
      <w:r>
        <w:t>CGCTGCCCTTTCCATGATCCCGACCTCGACGGGTGCGGCCAAGGCCGTCGGTCTCGTTCT</w:t>
      </w:r>
    </w:p>
    <w:p w:rsidR="00F174F6" w:rsidRDefault="00F174F6" w:rsidP="00F174F6">
      <w:r>
        <w:t>GCCGGAACTGAAAGGCAAGCTCGACGGCGTTGCCATTCGCGTCCCGACCCCAAATGTCTC</w:t>
      </w:r>
    </w:p>
    <w:p w:rsidR="00F174F6" w:rsidRDefault="00F174F6" w:rsidP="00F174F6">
      <w:r>
        <w:t>GGTCGTTGATCTCACCTTCATCGCCAAGCGTGAAACCACCGTTGAAGAAGTCAACAATGC</w:t>
      </w:r>
    </w:p>
    <w:p w:rsidR="00F174F6" w:rsidRDefault="00F174F6" w:rsidP="00F174F6">
      <w:r>
        <w:t>GATCCGCGAAGCCGCCAATGGCCGCCTCAAGGGCATTCTCGGCTATACCGATGAGAAGCT</w:t>
      </w:r>
    </w:p>
    <w:p w:rsidR="00F174F6" w:rsidRDefault="00F174F6" w:rsidP="00F174F6">
      <w:r>
        <w:t>CGTCTCGCACGACTTCAACCACGATTCCCATTCCTCGGTCTTCCACACCGACCAGACCAA</w:t>
      </w:r>
    </w:p>
    <w:p w:rsidR="00F174F6" w:rsidRDefault="00F174F6" w:rsidP="00F174F6">
      <w:r>
        <w:t>GGTTATGGACGGCACCATGGTGCGTATCCTGTCGTGGTACGACAATGAA</w:t>
      </w:r>
    </w:p>
    <w:p w:rsidR="00F174F6" w:rsidRDefault="00F174F6" w:rsidP="00F174F6">
      <w:r>
        <w:t>&gt;'aroA-8'</w:t>
      </w:r>
    </w:p>
    <w:p w:rsidR="00F174F6" w:rsidRDefault="00F174F6" w:rsidP="00F174F6">
      <w:r>
        <w:t>&gt;'aroA-15'</w:t>
      </w:r>
    </w:p>
    <w:p w:rsidR="00F174F6" w:rsidRDefault="00F174F6" w:rsidP="00F174F6">
      <w:r>
        <w:t>TGATCCCTCGTCAACGGCTTTTCCGCTGGTGGCCGCCCTTCTGGTCGAAGGTTCGGACGTCACCATCCGCAATGTGCTGATGAACCCGACCCGCACCGGCCTGATCCTGACGTTGCAGGAAATGGGGGCGGATATCGAGATCATCGATCCACGCCTTGCCGGCGGCGAGGATGTCGCCGATCTGCGCGTCAGGGCCTCGAAGCTGAAAGGCGTTGTCGTTCCGCCGGAACGTGCGCCTTCGATGATCGATGAATATCCGGTTCTGGCCATTGCCGCGTCTTTTGCGGAAGGCGAAACCGTGATGGACGGTCTCGATGAACTGCGCGTCAAGGAATCGGATCGTCTGGCGGCCGTTGCGCGCGGCCTTGAAGCCAATGGTGTCGATTGTACCGAAGGCGAGATGTCGCTGACGGTTCGTGGCCGCCCCGGCGGCAAGGGGCTGGGCGGTGGCACGGTTGCAACCCACCTCGACCACCGCATCGCGATGAGTTTCCTCGTCATGGGCCTTGCATCGGAAAAGCCGGTTACGCTGGATGACAGCACCATGATCGCC</w:t>
      </w:r>
    </w:p>
    <w:p w:rsidR="00F174F6" w:rsidRDefault="00F174F6" w:rsidP="00F174F6">
      <w:r>
        <w:t>ACCTCTTTCCCG</w:t>
      </w:r>
    </w:p>
    <w:p w:rsidR="00F174F6" w:rsidRDefault="00F174F6" w:rsidP="00F174F6">
      <w:r>
        <w:t>&gt;glk_4</w:t>
      </w:r>
    </w:p>
    <w:p w:rsidR="00F174F6" w:rsidRDefault="00F174F6" w:rsidP="00F174F6">
      <w:r>
        <w:t>AAACCGGAGGAGGCTGTTGCCACCCGCGTCGTGCTCGGCCCCGGCACGGGCCTTGGCGTG</w:t>
      </w:r>
    </w:p>
    <w:p w:rsidR="00F174F6" w:rsidRDefault="00F174F6" w:rsidP="00F174F6">
      <w:r>
        <w:t>GCAGGTCTGGTTCGCACACGTCATGCATGGGTTCCGGTTCCCGGTGAAGGCGGTCATATC</w:t>
      </w:r>
    </w:p>
    <w:p w:rsidR="00F174F6" w:rsidRDefault="00F174F6" w:rsidP="00F174F6">
      <w:r>
        <w:t>GATATCGGTCCACGCACCGAACGCGACTACCAGATTTTCCCGCATATCGAACGCATCGAA</w:t>
      </w:r>
    </w:p>
    <w:p w:rsidR="00F174F6" w:rsidRDefault="00F174F6" w:rsidP="00F174F6">
      <w:r>
        <w:t>GGGCGTGTCACCGGCGAGCAAATTCTTAGCGGGCGGGGCCTGCGCAACCTCTATCTGGGC</w:t>
      </w:r>
    </w:p>
    <w:p w:rsidR="00F174F6" w:rsidRDefault="00F174F6" w:rsidP="00F174F6">
      <w:r>
        <w:t>ATCTGCGCCGCCGACAAGATCACGCCCACCCTTGAGACGCCAGTAGACATTACATCCGCC</w:t>
      </w:r>
    </w:p>
    <w:p w:rsidR="00F174F6" w:rsidRDefault="00F174F6" w:rsidP="00F174F6">
      <w:r>
        <w:t>GGACTGGACGGCAGCAATCCACAAGCCGCAGAAACGCTTGACCTCTTCGCCACCTATCTG</w:t>
      </w:r>
    </w:p>
    <w:p w:rsidR="00F174F6" w:rsidRDefault="00F174F6" w:rsidP="00F174F6">
      <w:r>
        <w:t>GGGCGGCTTGCGGGCGACCTTGCGCTCATTTTCATGGCGCATGGCGGCGTTTATCTTTCG</w:t>
      </w:r>
    </w:p>
    <w:p w:rsidR="00F174F6" w:rsidRDefault="00F174F6" w:rsidP="00F174F6">
      <w:r>
        <w:t>GGTGGCATCCCGGTGCGCATCCTTTCCGCCCTCAAGGCCGGTTCGTTCCGCGCAG</w:t>
      </w:r>
    </w:p>
    <w:p w:rsidR="00F174F6" w:rsidRDefault="00F174F6" w:rsidP="00F174F6">
      <w:r>
        <w:t>&gt;dnaK_1</w:t>
      </w:r>
    </w:p>
    <w:p w:rsidR="00F174F6" w:rsidRDefault="00F174F6" w:rsidP="00F174F6">
      <w:r>
        <w:t>TTGCCGAGTTCAAGAAGGAAAGTGGCATCGACCTGAAGAACGACAAGCTTGCCCTGCAGC</w:t>
      </w:r>
    </w:p>
    <w:p w:rsidR="00F174F6" w:rsidRDefault="00F174F6" w:rsidP="00F174F6">
      <w:r>
        <w:t>GCCTCAAGGAAGCTGCCGAAAAGGCCAAGATCGAACTGTCGTCCTCGCAGCAGACCGAAA</w:t>
      </w:r>
    </w:p>
    <w:p w:rsidR="00F174F6" w:rsidRDefault="00F174F6" w:rsidP="00F174F6">
      <w:r>
        <w:t>TCAACCTGCCGTTCATCACGGCTGACCAGACTGGCCCGAAGCATCTGGCGATCAAGCTGT</w:t>
      </w:r>
    </w:p>
    <w:p w:rsidR="00F174F6" w:rsidRDefault="00F174F6" w:rsidP="00F174F6">
      <w:r>
        <w:t>CGCGCGCCAAGTTTGAAAGCCTGGTCGATGATCTCGTGCAGCGCACGGTCGAGCCGTGCA</w:t>
      </w:r>
    </w:p>
    <w:p w:rsidR="00F174F6" w:rsidRDefault="00F174F6" w:rsidP="00F174F6">
      <w:r>
        <w:t>AGGCGGCGCTCAAGGATGCCGGCCTCAAGGCTGGCGAAATTGACGAAGTGGTTCTGGTTG</w:t>
      </w:r>
    </w:p>
    <w:p w:rsidR="00F174F6" w:rsidRDefault="00F174F6" w:rsidP="00F174F6">
      <w:r>
        <w:t>GCGGCATGACCCGCATGCCCAAGATTCAGGAAGTCGTGAAGGCCTTCTTCGGCAAGGAAC</w:t>
      </w:r>
    </w:p>
    <w:p w:rsidR="00F174F6" w:rsidRDefault="00F174F6" w:rsidP="00F174F6">
      <w:r>
        <w:t>CGCACAAGGGCGTGAACCCGGATGAAGTCGTGGCCATGGGCGCGGCGATCCAGGGCGGCG</w:t>
      </w:r>
    </w:p>
    <w:p w:rsidR="00F174F6" w:rsidRDefault="00F174F6" w:rsidP="00F174F6">
      <w:r>
        <w:t>TTTTGCAGGGCGACGTCAAGGACGTGCTGCTGCTCGACGTGACCCCGCTT</w:t>
      </w:r>
    </w:p>
    <w:p w:rsidR="00F174F6" w:rsidRDefault="00F174F6" w:rsidP="00F174F6">
      <w:r>
        <w:t>&gt;gyrB_5</w:t>
      </w:r>
    </w:p>
    <w:p w:rsidR="00F174F6" w:rsidRDefault="00F174F6" w:rsidP="00F174F6">
      <w:r>
        <w:t>GGGCACCCTCATCACGGCGCTTGGCACCTCCATCGGCAAGGATGAAACGCACGGCTTCAA</w:t>
      </w:r>
    </w:p>
    <w:p w:rsidR="00F174F6" w:rsidRDefault="00F174F6" w:rsidP="00F174F6">
      <w:r>
        <w:t>CGCCGACAAACTGCGTTATCACAAGATCATCATCATGACCGACGCCGACGTCGATGGCGC</w:t>
      </w:r>
    </w:p>
    <w:p w:rsidR="00F174F6" w:rsidRDefault="00F174F6" w:rsidP="00F174F6">
      <w:r>
        <w:t>CCATATTCGTACGCTTCTGCTCACCTTCTTCTTCCGGCAGATGCCGGAACTGATCGAACG</w:t>
      </w:r>
    </w:p>
    <w:p w:rsidR="00F174F6" w:rsidRDefault="00F174F6" w:rsidP="00F174F6">
      <w:r>
        <w:t>CGGGCATATCTATATCGCGCAGCCGCCGCTCTATAAGGTGACACGCGGCAAGTCTTCGCA</w:t>
      </w:r>
    </w:p>
    <w:p w:rsidR="00F174F6" w:rsidRDefault="00F174F6" w:rsidP="00F174F6">
      <w:r>
        <w:t>ATATATCAAGAACGAAGCCGCCTTTGAAGATTTCCTCATCGAAACCGGCCTTGAAGAAAC</w:t>
      </w:r>
    </w:p>
    <w:p w:rsidR="00F174F6" w:rsidRDefault="00F174F6" w:rsidP="00F174F6">
      <w:r>
        <w:lastRenderedPageBreak/>
        <w:t>GACACTGGAACTGGTGACTGGCGAAATGCGCGCCGGGCCGGATTTGCGCTCGGTGGTGGA</w:t>
      </w:r>
    </w:p>
    <w:p w:rsidR="00F174F6" w:rsidRDefault="00F174F6" w:rsidP="00F174F6">
      <w:r>
        <w:t>GGATGCGCGCATGCTGCGTCAGCTTCTGCACGGCCTGCACACCCGCTATGACCGCAGCGT</w:t>
      </w:r>
    </w:p>
    <w:p w:rsidR="00F174F6" w:rsidRDefault="00F174F6" w:rsidP="00F174F6">
      <w:r>
        <w:t>GGTGGAACAGGCGGCAATTGCCGGCCTGCTCAACCCCGATGCCTCAAGG</w:t>
      </w:r>
    </w:p>
    <w:p w:rsidR="00F174F6" w:rsidRDefault="00F174F6" w:rsidP="00F174F6">
      <w:r>
        <w:t>&gt;trpE_3</w:t>
      </w:r>
    </w:p>
    <w:p w:rsidR="00F174F6" w:rsidRDefault="00F174F6" w:rsidP="00F174F6">
      <w:r>
        <w:t>ATGCATTTCAATGGCGATATGAATACAGGGCTGACGCTGCGCACCATCCGCATCAAGGAT</w:t>
      </w:r>
    </w:p>
    <w:p w:rsidR="00F174F6" w:rsidRDefault="00F174F6" w:rsidP="00F174F6">
      <w:r>
        <w:t>GGTGTGGCGGAAATCCGTGCAGGGGCGACGCTTCTGTTCGATTCCAACCCTGACGAGGAA</w:t>
      </w:r>
    </w:p>
    <w:p w:rsidR="00F174F6" w:rsidRDefault="00F174F6" w:rsidP="00F174F6">
      <w:r>
        <w:t>GAAGCCGAGACCGAATTGAAGGCATCGGCCATGATTGCGGCTGTGCGGGACGCACAGAAG</w:t>
      </w:r>
    </w:p>
    <w:p w:rsidR="00F174F6" w:rsidRDefault="00F174F6" w:rsidP="00F174F6">
      <w:r>
        <w:t>AGCAATCAGATCGCGGAAGAAAGTGTGGCGGCAAAGGTGGGTGAGGGGGTTTCGATCCTG</w:t>
      </w:r>
    </w:p>
    <w:p w:rsidR="00F174F6" w:rsidRDefault="00F174F6" w:rsidP="00F174F6">
      <w:r>
        <w:t>CTGGTCGATCACGAGGATTCCTTCGTCCATACGCTTGCCAATTATTTCCGCCAGACGGGC</w:t>
      </w:r>
    </w:p>
    <w:p w:rsidR="00F174F6" w:rsidRDefault="00F174F6" w:rsidP="00F174F6">
      <w:r>
        <w:t>GCCAAGGTTTCCACCGTGCGTTCACCGGTGGCAGAGGAGATATTCGACCGCGTCAATCCC</w:t>
      </w:r>
    </w:p>
    <w:p w:rsidR="00F174F6" w:rsidRDefault="00F174F6" w:rsidP="00F174F6">
      <w:r>
        <w:t>GATCTGGTGGTGTTATCGCCGGGACCGGGCTCGCCGCAGGATTTCGATTGCAAGGCGACC</w:t>
      </w:r>
    </w:p>
    <w:p w:rsidR="00F174F6" w:rsidRDefault="00F174F6" w:rsidP="00F174F6">
      <w:r>
        <w:t>ATCGATAAGGCGCGCAAGCGCCAGCTTCCGATTTTTGGCGTCTGCCTCGGCCTTCAGGCA</w:t>
      </w:r>
    </w:p>
    <w:p w:rsidR="00F174F6" w:rsidRDefault="00F174F6" w:rsidP="00F174F6">
      <w:r>
        <w:t>CTGGCG</w:t>
      </w:r>
    </w:p>
    <w:p w:rsidR="00F174F6" w:rsidRDefault="00F174F6" w:rsidP="00F174F6">
      <w:r>
        <w:t>&gt;cobQ_1</w:t>
      </w:r>
    </w:p>
    <w:p w:rsidR="00F174F6" w:rsidRDefault="00F174F6" w:rsidP="00F174F6">
      <w:r>
        <w:t>CGGCGGATCAGTGACCCGGCGGGTATTGAAGGCAATGTGCGCGATATCGAGGGGCTGGGC</w:t>
      </w:r>
    </w:p>
    <w:p w:rsidR="00F174F6" w:rsidRDefault="00F174F6" w:rsidP="00F174F6">
      <w:r>
        <w:t>CTTCTCGATATCGAGACGATGACGGAGCCGGAAAAAGTGGTTCGCAATGTTGAGGCGGTG</w:t>
      </w:r>
    </w:p>
    <w:p w:rsidR="00F174F6" w:rsidRDefault="00F174F6" w:rsidP="00F174F6">
      <w:r>
        <w:t>TCGCTGCTGCATGATGAGCCGCTGGAGGGCTATGAAATCCACATCGGGCGCACCAGCGGG</w:t>
      </w:r>
    </w:p>
    <w:p w:rsidR="00F174F6" w:rsidRDefault="00F174F6" w:rsidP="00F174F6">
      <w:r>
        <w:t>CCGGATATGGCGCGGCCATTTGCGCGTATCGGCGATCATGATGATGGGGCCGTCTCGCCC</w:t>
      </w:r>
    </w:p>
    <w:p w:rsidR="00F174F6" w:rsidRDefault="00F174F6" w:rsidP="00F174F6">
      <w:r>
        <w:t>GATGGTCGTATCATGGGAACCTATCTCCACGGTATTTTCAGTGCGGATCGTTTCCGCCAC</w:t>
      </w:r>
    </w:p>
    <w:p w:rsidR="00F174F6" w:rsidRDefault="00F174F6" w:rsidP="00F174F6">
      <w:r>
        <w:t>CACTTTTTGCGCGCGCTGGGTGTGGAAGGCGGCCAGATGAATTATCGCGAGAGCGTCGAA</w:t>
      </w:r>
    </w:p>
    <w:p w:rsidR="00F174F6" w:rsidRDefault="00F174F6" w:rsidP="00F174F6">
      <w:r>
        <w:t>GAGGCTCTGGGCGAACTGGCTGAAGGGCTGGAAGCCTCGCTGGATATTGATGGCCTGTTT</w:t>
      </w:r>
    </w:p>
    <w:p w:rsidR="00F174F6" w:rsidRDefault="00F174F6" w:rsidP="00F174F6">
      <w:r>
        <w:t>GC</w:t>
      </w:r>
    </w:p>
    <w:p w:rsidR="00F174F6" w:rsidRDefault="00F174F6" w:rsidP="00F174F6">
      <w:r>
        <w:t>&gt;omp25_2</w:t>
      </w:r>
    </w:p>
    <w:p w:rsidR="00F174F6" w:rsidRDefault="00F174F6" w:rsidP="00F174F6">
      <w:r>
        <w:t>TCTCGTAATCGTCTCGGCTGCGCTGCTGCCGTTCTCTGCGACCGCTTTTGCTGCCGACGC</w:t>
      </w:r>
    </w:p>
    <w:p w:rsidR="00F174F6" w:rsidRDefault="00F174F6" w:rsidP="00F174F6">
      <w:r>
        <w:t>CATCCAGGAACAGCCTCCGGTTCCGGCTCCGGTTGAAGTAGCTCCCCAGTATAGCTGGGC</w:t>
      </w:r>
    </w:p>
    <w:p w:rsidR="00F174F6" w:rsidRDefault="00F174F6" w:rsidP="00F174F6">
      <w:r>
        <w:t>TGGTGGCTATACCGGTCTTTACCTTGGCTACGGCTGGAACAAGGCCAAGACCAGCACCGT</w:t>
      </w:r>
    </w:p>
    <w:p w:rsidR="00F174F6" w:rsidRDefault="00F174F6" w:rsidP="00F174F6">
      <w:r>
        <w:t>TGGCAGCATCAAGCCTGACGATTGGAAGGCTGGCGCCTTTGCTGGCTGGAACTTCCAGCA</w:t>
      </w:r>
    </w:p>
    <w:p w:rsidR="00F174F6" w:rsidRDefault="00F174F6" w:rsidP="00F174F6">
      <w:r>
        <w:t>GGACCAGATCGTATACGGTGTTGAAGGTGATGCAGGTTATTCCTGGGCCAAGAAGTCCAA</w:t>
      </w:r>
    </w:p>
    <w:p w:rsidR="00F174F6" w:rsidRDefault="00F174F6" w:rsidP="00F174F6">
      <w:r>
        <w:t>GGACGGCCTGGAAGTCAAGCAGGGCTTTGAAGGCTCGCTGCGTGCCCGCGTCGGCTACGA</w:t>
      </w:r>
    </w:p>
    <w:p w:rsidR="00F174F6" w:rsidRDefault="00F174F6" w:rsidP="00F174F6">
      <w:r>
        <w:t>CCTGAACCCGGTTATGCCGTACCTCACGGCTGGTATTGCCGGTTCGCAGATCAAGCTTAA</w:t>
      </w:r>
    </w:p>
    <w:p w:rsidR="00F174F6" w:rsidRDefault="00F174F6" w:rsidP="00F174F6">
      <w:r>
        <w:t>CAACGGCTTGGACGACGAAAGCAAGTTCCGCGTGGGTTGGACGGCTGGTGCCGGTCTCGA</w:t>
      </w:r>
    </w:p>
    <w:p w:rsidR="00F174F6" w:rsidRDefault="00F174F6" w:rsidP="00F174F6">
      <w:r>
        <w:t>AGCCAAGCTG</w:t>
      </w:r>
    </w:p>
    <w:p w:rsidR="00F174F6" w:rsidRDefault="00F174F6" w:rsidP="00F174F6">
      <w:r>
        <w:t>&gt;int_hyp_4</w:t>
      </w:r>
    </w:p>
    <w:p w:rsidR="00F174F6" w:rsidRDefault="00F174F6" w:rsidP="00F174F6">
      <w:r>
        <w:t>TAACGGTGGTATCATACCGAGTAAAAGAGCGATCTTTACACCCTTGTCGATCCTGTTTCG</w:t>
      </w:r>
    </w:p>
    <w:p w:rsidR="00F174F6" w:rsidRDefault="00F174F6" w:rsidP="00F174F6">
      <w:r>
        <w:t>CCCCCGCCACAACACAGCCTGATCGGCAAGCTGTGCTGTGGTGGAGGCGCCGGGTACCGC</w:t>
      </w:r>
    </w:p>
    <w:p w:rsidR="00F174F6" w:rsidRDefault="00F174F6" w:rsidP="00F174F6">
      <w:r>
        <w:t>CCCCGGGTCCAATGGGTTTATTACACCGTCCGTTTATCACCATAGTCGGCTTGCGCCGAC</w:t>
      </w:r>
    </w:p>
    <w:p w:rsidR="00F174F6" w:rsidRDefault="00F174F6" w:rsidP="00F174F6">
      <w:r>
        <w:t>AGGACGTATATAGGCGTGGTTTTTACCGATTGGAAGGGGGCTTGTGCGTTTTCGCGCAAG</w:t>
      </w:r>
    </w:p>
    <w:p w:rsidR="00F174F6" w:rsidRDefault="00F174F6" w:rsidP="00F174F6">
      <w:r>
        <w:t>ACCGACAGAGGTGGTGCGGCCCTTCCGTTCATTTTCCATTGACAGCTTCCGCGTGCTGGT</w:t>
      </w:r>
    </w:p>
    <w:p w:rsidR="00F174F6" w:rsidRDefault="00F174F6" w:rsidP="00F174F6">
      <w:r>
        <w:t>CAATCCTCACAATATATCGGGATCGGCCTTGAAGAGGCTTGGCGCAGCCGGGGCGGAAAC</w:t>
      </w:r>
    </w:p>
    <w:p w:rsidR="00F174F6" w:rsidRDefault="00F174F6" w:rsidP="00F174F6">
      <w:r>
        <w:t>CATGGCTGAAACGGGGACGATATGCCCCAATCGAAGGAGAGTGGATATATGAGTGAATAT</w:t>
      </w:r>
    </w:p>
    <w:p w:rsidR="00F174F6" w:rsidRDefault="00F174F6" w:rsidP="00F174F6">
      <w:r>
        <w:t>CTCGCGGATG</w:t>
      </w:r>
    </w:p>
    <w:p w:rsidR="00F174F6" w:rsidRDefault="00F174F6" w:rsidP="00F174F6">
      <w:r>
        <w:rPr>
          <w:rFonts w:hint="eastAsia"/>
        </w:rPr>
        <w:t>ST77</w:t>
      </w:r>
    </w:p>
    <w:p w:rsidR="00F174F6" w:rsidRDefault="00F174F6" w:rsidP="00F174F6">
      <w:r>
        <w:t>&gt;gap_1</w:t>
      </w:r>
    </w:p>
    <w:p w:rsidR="00F174F6" w:rsidRDefault="00F174F6" w:rsidP="00F174F6"/>
    <w:p w:rsidR="00F174F6" w:rsidRDefault="00F174F6" w:rsidP="00F174F6">
      <w:r>
        <w:lastRenderedPageBreak/>
        <w:t>CTCCGCTCCCGCAGACGGTGCCGATCTCACCGTCGTCTATGGTGTCAACAACGACAAGCT</w:t>
      </w:r>
    </w:p>
    <w:p w:rsidR="00F174F6" w:rsidRDefault="00F174F6" w:rsidP="00F174F6">
      <w:r>
        <w:t>GACGAAGGACCATCTGGTCATCTCCAACGCTTCGTGCACCACCAACTGCCTTGCGCCGGT</w:t>
      </w:r>
    </w:p>
    <w:p w:rsidR="00F174F6" w:rsidRDefault="00F174F6" w:rsidP="00F174F6">
      <w:r>
        <w:t>GGCTCAGGTTCTCAACGATACTATCGGTATCGAAAAGGGCTTCATGACCACGATCCACTC</w:t>
      </w:r>
    </w:p>
    <w:p w:rsidR="00F174F6" w:rsidRDefault="00F174F6" w:rsidP="00F174F6">
      <w:r>
        <w:t>CTATACGGGCGACCAGCCGACGCTGGACACCATGCACAAGGATCTCTACCGCGCCCGCGC</w:t>
      </w:r>
    </w:p>
    <w:p w:rsidR="00F174F6" w:rsidRDefault="00F174F6" w:rsidP="00F174F6">
      <w:r>
        <w:t>CGCTGCCCTTTCCATGATCCCGACCTCGACGGGTGCGGCCAAGGCCGTCGGTCTCGTTCT</w:t>
      </w:r>
    </w:p>
    <w:p w:rsidR="00F174F6" w:rsidRDefault="00F174F6" w:rsidP="00F174F6">
      <w:r>
        <w:t>GCCGGAACTGAAAGGCAAGCTCGACGGCGTTGCCATTCGCGTCCCGACCCCAAATGTCTC</w:t>
      </w:r>
    </w:p>
    <w:p w:rsidR="00F174F6" w:rsidRDefault="00F174F6" w:rsidP="00F174F6">
      <w:r>
        <w:t>GGTCGTTGATCTCACCTTCATCGCCAAGCGTGAAACCACCGTTGAAGAAGTCAACAATGC</w:t>
      </w:r>
    </w:p>
    <w:p w:rsidR="00F174F6" w:rsidRDefault="00F174F6" w:rsidP="00F174F6">
      <w:r>
        <w:t>GATCCGCGAAGCCGCCAATGGCCGCCTCAAGGGCATTCTCGGCTATACCGATGAGAAGCT</w:t>
      </w:r>
    </w:p>
    <w:p w:rsidR="00F174F6" w:rsidRDefault="00F174F6" w:rsidP="00F174F6">
      <w:r>
        <w:t>CGTCTCGCACGACTTCAACCACGATTCCCATTCCTCGGTCTTCCACACCGACCAGACCAA</w:t>
      </w:r>
    </w:p>
    <w:p w:rsidR="00F174F6" w:rsidRDefault="00F174F6" w:rsidP="00F174F6">
      <w:r>
        <w:t>GGTTATGGACGGCACCATGGTGCGTATCCTGTCGTGGTACGACAATGAA</w:t>
      </w:r>
    </w:p>
    <w:p w:rsidR="00F174F6" w:rsidRDefault="00F174F6" w:rsidP="00F174F6">
      <w:bookmarkStart w:id="0" w:name="_GoBack"/>
      <w:bookmarkEnd w:id="0"/>
      <w:r>
        <w:t>&gt;'aroA-15'</w:t>
      </w:r>
    </w:p>
    <w:p w:rsidR="00F174F6" w:rsidRDefault="00F174F6" w:rsidP="00F174F6">
      <w:r>
        <w:t>TGATCCCTCGTCAACGGCTTTTCCGCTGGTGGCCGCCCTTCTGGTCGAAGGTTCGGACGTCACCATCCGCAATGTGCTGATGAACCCGACCCGCACCGGCCTGATCCTGACGTTGCAGGAAATGGGGGCGGATATCGAGATCATCGATCCACGCCTTGCCGGCGGCGAGGATGTCGCCGATCTGCGCGTCAGGGCCTCGAAGCTGAAAGGCGTTGTCGTTCCGCCGGAACGTGCGCCTTCGATGATCGATGAATATCCGGTTCTGGCCATTGCCGCGTCTTTTGCGGAAGGCGAAACCGTGATGGACGGTCTCGATGAACTGCGCGTCAAGGAATCGGATCGTCTGGCGGCCGTTGCGCGCGGCCTTGAAGCCAATGGTGTCGATTGTACCGAAGGCGAGATGTCGCTGACGGTTCGTGGCCGCCCCGGCGGCAAGGGGCTGGGCGGTGGCACGGTTGCAACCCACCTCGACCACCGCATCGCGATGAGTTTCCTCGTCATGGGCCTTGCATCGGAAAAGCCGGTTACGCTGGATGACAGCACCATGATCGCCACCTCTTTCCCG</w:t>
      </w:r>
    </w:p>
    <w:p w:rsidR="00F174F6" w:rsidRDefault="00F174F6" w:rsidP="00F174F6">
      <w:r>
        <w:t>&gt;glk_4</w:t>
      </w:r>
    </w:p>
    <w:p w:rsidR="00F174F6" w:rsidRDefault="00F174F6" w:rsidP="00F174F6">
      <w:r>
        <w:t>AAACCGGAGGAGGCTGTTGCCACCCGCGTCGTGCTCGGCCCCGGCACGGGCCTTGGCGTG</w:t>
      </w:r>
    </w:p>
    <w:p w:rsidR="00F174F6" w:rsidRDefault="00F174F6" w:rsidP="00F174F6">
      <w:r>
        <w:t>GCAGGTCTGGTTCGCACACGTCATGCATGGGTTCCGGTTCCCGGTGAAGGCGGTCATATC</w:t>
      </w:r>
    </w:p>
    <w:p w:rsidR="00F174F6" w:rsidRDefault="00F174F6" w:rsidP="00F174F6">
      <w:r>
        <w:t>GATATCGGTCCACGCACCGAACGCGACTACCAGATTTTCCCGCATATCGAACGCATCGAA</w:t>
      </w:r>
    </w:p>
    <w:p w:rsidR="00F174F6" w:rsidRDefault="00F174F6" w:rsidP="00F174F6">
      <w:r>
        <w:t>GGGCGTGTCACCGGCGAGCAAATTCTTAGCGGGCGGGGCCTGCGCAACCTCTATCTGGGC</w:t>
      </w:r>
    </w:p>
    <w:p w:rsidR="00F174F6" w:rsidRDefault="00F174F6" w:rsidP="00F174F6">
      <w:r>
        <w:t>ATCTGCGCCGCCGACAAGATCACGCCCACCCTTGAGACGCCAGTAGACATTACATCCGCC</w:t>
      </w:r>
    </w:p>
    <w:p w:rsidR="00F174F6" w:rsidRDefault="00F174F6" w:rsidP="00F174F6">
      <w:r>
        <w:t>GGACTGGACGGCAGCAATCCACAAGCCGCAGAAACGCTTGACCTCTTCGCCACCTATCTG</w:t>
      </w:r>
    </w:p>
    <w:p w:rsidR="00F174F6" w:rsidRDefault="00F174F6" w:rsidP="00F174F6">
      <w:r>
        <w:t>GGGCGGCTTGCGGGCGACCTTGCGCTCATTTTCATGGCGCATGGCGGCGTTTATCTTTCG</w:t>
      </w:r>
    </w:p>
    <w:p w:rsidR="00F174F6" w:rsidRDefault="00F174F6" w:rsidP="00F174F6">
      <w:r>
        <w:t>GGTGGCATCCCGGTGCGCATCCTTTCCGCCCTCAAGGCCGGTTCGTTCCGCGCAG</w:t>
      </w:r>
    </w:p>
    <w:p w:rsidR="00F174F6" w:rsidRDefault="00F174F6" w:rsidP="00F174F6">
      <w:r>
        <w:t>&gt;dnaK_1</w:t>
      </w:r>
    </w:p>
    <w:p w:rsidR="00F174F6" w:rsidRDefault="00F174F6" w:rsidP="00F174F6">
      <w:r>
        <w:t>TTGCCGAGTTCAAGAAGGAAAGTGGCATCGACCTGAAGAACGACAAGCTTGCCCTGCAGC</w:t>
      </w:r>
    </w:p>
    <w:p w:rsidR="00F174F6" w:rsidRDefault="00F174F6" w:rsidP="00F174F6">
      <w:r>
        <w:t>GCCTCAAGGAAGCTGCCGAAAAGGCCAAGATCGAACTGTCGTCCTCGCAGCAGACCGAAA</w:t>
      </w:r>
    </w:p>
    <w:p w:rsidR="00F174F6" w:rsidRDefault="00F174F6" w:rsidP="00F174F6">
      <w:r>
        <w:t>TCAACCTGCCGTTCATCACGGCTGACCAGACTGGCCCGAAGCATCTGGCGATCAAGCTGT</w:t>
      </w:r>
    </w:p>
    <w:p w:rsidR="00F174F6" w:rsidRDefault="00F174F6" w:rsidP="00F174F6">
      <w:r>
        <w:t>CGCGCGCCAAGTTTGAAAGCCTGGTCGATGATCTCGTGCAGCGCACGGTCGAGCCGTGCA</w:t>
      </w:r>
    </w:p>
    <w:p w:rsidR="00F174F6" w:rsidRDefault="00F174F6" w:rsidP="00F174F6">
      <w:r>
        <w:t>AGGCGGCGCTCAAGGATGCCGGCCTCAAGGCTGGCGAAATTGACGAAGTGGTTCTGGTTG</w:t>
      </w:r>
    </w:p>
    <w:p w:rsidR="00F174F6" w:rsidRDefault="00F174F6" w:rsidP="00F174F6">
      <w:r>
        <w:t>GCGGCATGACCCGCATGCCCAAGATTCAGGAAGTCGTGAAGGCCTTCTTCGGCAAGGAAC</w:t>
      </w:r>
    </w:p>
    <w:p w:rsidR="00F174F6" w:rsidRDefault="00F174F6" w:rsidP="00F174F6">
      <w:r>
        <w:t>CGCACAAGGGCGTGAACCCGGATGAAGTCGTGGCCATGGGCGCGGCGATCCAGGGCGGCG</w:t>
      </w:r>
    </w:p>
    <w:p w:rsidR="00F174F6" w:rsidRDefault="00F174F6" w:rsidP="00F174F6">
      <w:r>
        <w:t>TTTTGCAGGGCGACGTCAAGGACGTGCTGCTGCTCGACGTGACCCCGCTT</w:t>
      </w:r>
    </w:p>
    <w:p w:rsidR="00F174F6" w:rsidRDefault="00F174F6" w:rsidP="00F174F6">
      <w:r>
        <w:t>&gt;gyrB_4</w:t>
      </w:r>
    </w:p>
    <w:p w:rsidR="00F174F6" w:rsidRDefault="00F174F6" w:rsidP="00F174F6">
      <w:r>
        <w:t>GGGCACCCTCATCACGGCGCTTGGCACCTCCATCGGCAAGGATGAAACGCACGGCTTCAA</w:t>
      </w:r>
    </w:p>
    <w:p w:rsidR="00F174F6" w:rsidRDefault="00F174F6" w:rsidP="00F174F6">
      <w:r>
        <w:t>CGCCGACAAACTGCGTTATCACAAGATCATCATCATGACCGACGCCGACGTCGATGGCGC</w:t>
      </w:r>
    </w:p>
    <w:p w:rsidR="00F174F6" w:rsidRDefault="00F174F6" w:rsidP="00F174F6">
      <w:r>
        <w:t>CCATATTCGTACGCTTCTGCTCACCTTCTTCTTCCGGCAGATGCCGGAACTGATCGAACG</w:t>
      </w:r>
    </w:p>
    <w:p w:rsidR="00F174F6" w:rsidRDefault="00F174F6" w:rsidP="00F174F6">
      <w:r>
        <w:t>CGGGCATATCTATATCGCGCAGCCGCCGCTCTATAAGGTGACACGCGGCAAGTCTTCGCA</w:t>
      </w:r>
    </w:p>
    <w:p w:rsidR="00F174F6" w:rsidRDefault="00F174F6" w:rsidP="00F174F6">
      <w:r>
        <w:t>ATATATCAAGAACGAAGCCGCCTTTGAGGATTTCCTCATCGAAACCGGCCTTGAAGAAAC</w:t>
      </w:r>
    </w:p>
    <w:p w:rsidR="00F174F6" w:rsidRDefault="00F174F6" w:rsidP="00F174F6">
      <w:r>
        <w:t>GACACTGGAACTGGTGACTGGCGAAATGCGCGCCGGGCCGGATTTGCGCTCGGTGGTGGA</w:t>
      </w:r>
    </w:p>
    <w:p w:rsidR="00F174F6" w:rsidRDefault="00F174F6" w:rsidP="00F174F6">
      <w:r>
        <w:lastRenderedPageBreak/>
        <w:t>GGATGCGCGCATGCTGCGTCAGCTTCTGCACGGCCTGCACACCCGCTATGACCGCAGCGT</w:t>
      </w:r>
    </w:p>
    <w:p w:rsidR="00F174F6" w:rsidRDefault="00F174F6" w:rsidP="00F174F6">
      <w:r>
        <w:t>GGTGGAACAGGCGGCAATTGCCGGCCTGCTCAACCCCGATGCCTCAAGG</w:t>
      </w:r>
    </w:p>
    <w:p w:rsidR="00F174F6" w:rsidRDefault="00F174F6" w:rsidP="00F174F6">
      <w:r>
        <w:t>&gt;trpE_3</w:t>
      </w:r>
    </w:p>
    <w:p w:rsidR="00F174F6" w:rsidRDefault="00F174F6" w:rsidP="00F174F6">
      <w:r>
        <w:t>ATGCATTTCAATGGCGATATGAATACAGGGCTGACGCTGCGCACCATCCGCATCAAGGAT</w:t>
      </w:r>
    </w:p>
    <w:p w:rsidR="00F174F6" w:rsidRDefault="00F174F6" w:rsidP="00F174F6">
      <w:r>
        <w:t>GGTGTGGCGGAAATCCGTGCAGGGGCGACGCTTCTGTTCGATTCCAACCCTGACGAGGAA</w:t>
      </w:r>
    </w:p>
    <w:p w:rsidR="00F174F6" w:rsidRDefault="00F174F6" w:rsidP="00F174F6">
      <w:r>
        <w:t>GAAGCCGAGACCGAATTGAAGGCATCGGCCATGATTGCGGCTGTGCGGGACGCACAGAAG</w:t>
      </w:r>
    </w:p>
    <w:p w:rsidR="00F174F6" w:rsidRDefault="00F174F6" w:rsidP="00F174F6">
      <w:r>
        <w:t>AGCAATCAGATCGCGGAAGAAAGTGTGGCGGCAAAGGTGGGTGAGGGGGTTTCGATCCTG</w:t>
      </w:r>
    </w:p>
    <w:p w:rsidR="00F174F6" w:rsidRDefault="00F174F6" w:rsidP="00F174F6">
      <w:r>
        <w:t>CTGGTCGATCACGAGGATTCCTTCGTCCATACGCTTGCCAATTATTTCCGCCAGACGGGC</w:t>
      </w:r>
    </w:p>
    <w:p w:rsidR="00F174F6" w:rsidRDefault="00F174F6" w:rsidP="00F174F6">
      <w:r>
        <w:t>GCCAAGGTTTCCACCGTGCGTTCACCGGTGGCAGAGGAGATATTCGACCGCGTCAATCCC</w:t>
      </w:r>
    </w:p>
    <w:p w:rsidR="00F174F6" w:rsidRDefault="00F174F6" w:rsidP="00F174F6">
      <w:r>
        <w:t>GATCTGGTGGTGTTATCGCCGGGACCGGGCTCGCCGCAGGATTTCGATTGCAAGGCGACC</w:t>
      </w:r>
    </w:p>
    <w:p w:rsidR="00F174F6" w:rsidRDefault="00F174F6" w:rsidP="00F174F6">
      <w:r>
        <w:t>ATCGATAAGGCGCGCAAGCGCCAGCTTCCGATTTTTGGCGTCTGCCTCGGCCTTCAGGCA</w:t>
      </w:r>
    </w:p>
    <w:p w:rsidR="00F174F6" w:rsidRDefault="00F174F6" w:rsidP="00F174F6">
      <w:r>
        <w:t>CTGGCG</w:t>
      </w:r>
    </w:p>
    <w:p w:rsidR="00F174F6" w:rsidRDefault="00F174F6" w:rsidP="00F174F6">
      <w:r>
        <w:t>&gt;cobQ_1</w:t>
      </w:r>
    </w:p>
    <w:p w:rsidR="00F174F6" w:rsidRDefault="00F174F6" w:rsidP="00F174F6">
      <w:r>
        <w:t>CGGCGGATCAGTGACCCGGCGGGTATTGAAGGCAATGTGCGCGATATCGAGGGGCTGGGC</w:t>
      </w:r>
    </w:p>
    <w:p w:rsidR="00F174F6" w:rsidRDefault="00F174F6" w:rsidP="00F174F6">
      <w:r>
        <w:t>CTTCTCGATATCGAGACGATGACGGAGCCGGAAAAAGTGGTTCGCAATGTTGAGGCGGTG</w:t>
      </w:r>
    </w:p>
    <w:p w:rsidR="00F174F6" w:rsidRDefault="00F174F6" w:rsidP="00F174F6">
      <w:r>
        <w:t>TCGCTGCTGCATGATGAGCCGCTGGAGGGCTATGAAATCCACATCGGGCGCACCAGCGGG</w:t>
      </w:r>
    </w:p>
    <w:p w:rsidR="00F174F6" w:rsidRDefault="00F174F6" w:rsidP="00F174F6">
      <w:r>
        <w:t>CCGGATATGGCGCGGCCATTTGCGCGTATCGGCGATCATGATGATGGGGCCGTCTCGCCC</w:t>
      </w:r>
    </w:p>
    <w:p w:rsidR="00F174F6" w:rsidRDefault="00F174F6" w:rsidP="00F174F6">
      <w:r>
        <w:t>GATGGTCGTATCATGGGAACCTATCTCCACGGTATTTTCAGTGCGGATCGTTTCCGCCAC</w:t>
      </w:r>
    </w:p>
    <w:p w:rsidR="00F174F6" w:rsidRDefault="00F174F6" w:rsidP="00F174F6">
      <w:r>
        <w:t>CACTTTTTGCGCGCGCTGGGTGTGGAAGGCGGCCAGATGAATTATCGCGAGAGCGTCGAA</w:t>
      </w:r>
    </w:p>
    <w:p w:rsidR="00F174F6" w:rsidRDefault="00F174F6" w:rsidP="00F174F6">
      <w:r>
        <w:t>GAGGCTCTGGGCGAACTGGCTGAAGGGCTGGAAGCCTCGCTGGATATTGATGGCCTGTTT</w:t>
      </w:r>
    </w:p>
    <w:p w:rsidR="00F174F6" w:rsidRDefault="00F174F6" w:rsidP="00F174F6">
      <w:r>
        <w:t>GC</w:t>
      </w:r>
    </w:p>
    <w:p w:rsidR="00F174F6" w:rsidRDefault="00F174F6" w:rsidP="00F174F6">
      <w:r>
        <w:t>&gt;omp25_2</w:t>
      </w:r>
    </w:p>
    <w:p w:rsidR="00F174F6" w:rsidRDefault="00F174F6" w:rsidP="00F174F6">
      <w:r>
        <w:t>TCTCGTAATCGTCTCGGCTGCGCTGCTGCCGTTCTCTGCGACCGCTTTTGCTGCCGACGC</w:t>
      </w:r>
    </w:p>
    <w:p w:rsidR="00F174F6" w:rsidRDefault="00F174F6" w:rsidP="00F174F6">
      <w:r>
        <w:t>CATCCAGGAACAGCCTCCGGTTCCGGCTCCGGTTGAAGTAGCTCCCCAGTATAGCTGGGC</w:t>
      </w:r>
    </w:p>
    <w:p w:rsidR="00F174F6" w:rsidRDefault="00F174F6" w:rsidP="00F174F6">
      <w:r>
        <w:t>TGGTGGCTATACCGGTCTTTACCTTGGCTACGGCTGGAACAAGGCCAAGACCAGCACCGT</w:t>
      </w:r>
    </w:p>
    <w:p w:rsidR="00F174F6" w:rsidRDefault="00F174F6" w:rsidP="00F174F6">
      <w:r>
        <w:t>TGGCAGCATCAAGCCTGACGATTGGAAGGCTGGCGCCTTTGCTGGCTGGAACTTCCAGCA</w:t>
      </w:r>
    </w:p>
    <w:p w:rsidR="00F174F6" w:rsidRDefault="00F174F6" w:rsidP="00F174F6">
      <w:r>
        <w:t>GGACCAGATCGTATACGGTGTTGAAGGTGATGCAGGTTATTCCTGGGCCAAGAAGTCCAA</w:t>
      </w:r>
    </w:p>
    <w:p w:rsidR="00F174F6" w:rsidRDefault="00F174F6" w:rsidP="00F174F6">
      <w:r>
        <w:t>GGACGGCCTGGAAGTCAAGCAGGGCTTTGAAGGCTCGCTGCGTGCCCGCGTCGGCTACGA</w:t>
      </w:r>
    </w:p>
    <w:p w:rsidR="00F174F6" w:rsidRDefault="00F174F6" w:rsidP="00F174F6">
      <w:r>
        <w:t>CCTGAACCCGGTTATGCCGTACCTCACGGCTGGTATTGCCGGTTCGCAGATCAAGCTTAA</w:t>
      </w:r>
    </w:p>
    <w:p w:rsidR="00F174F6" w:rsidRDefault="00F174F6" w:rsidP="00F174F6">
      <w:r>
        <w:t>CAACGGCTTGGACGACGAAAGCAAGTTCCGCGTGGGTTGGACGGCTGGTGCCGGTCTCGA</w:t>
      </w:r>
    </w:p>
    <w:p w:rsidR="00F174F6" w:rsidRDefault="00F174F6" w:rsidP="00F174F6">
      <w:r>
        <w:t>AGCCAAGCTG</w:t>
      </w:r>
    </w:p>
    <w:p w:rsidR="00F174F6" w:rsidRDefault="00F174F6" w:rsidP="00F174F6">
      <w:r>
        <w:t>&gt;int_hyp_1</w:t>
      </w:r>
    </w:p>
    <w:p w:rsidR="00F174F6" w:rsidRDefault="00F174F6" w:rsidP="00F174F6">
      <w:r>
        <w:t>TAACGGTGGTATCATGCCGAGTAAAAGAGCGATCTTTACACCCTTGTCGATCCTGTTTCG</w:t>
      </w:r>
    </w:p>
    <w:p w:rsidR="00F174F6" w:rsidRDefault="00F174F6" w:rsidP="00F174F6">
      <w:r>
        <w:t>CCCCCGCCACAACACAGCCTGATCGGCAAGCTGTGCTGTGGTGGAGGCGCCGGGTACCGC</w:t>
      </w:r>
    </w:p>
    <w:p w:rsidR="00F174F6" w:rsidRDefault="00F174F6" w:rsidP="00F174F6">
      <w:r>
        <w:t>CCCCGGGTCCAATGGGTTTATTACACCGTCCGTTTATCACCATAGTCGGCTTGCGCCGAC</w:t>
      </w:r>
    </w:p>
    <w:p w:rsidR="00F174F6" w:rsidRDefault="00F174F6" w:rsidP="00F174F6">
      <w:r>
        <w:t>AGGACGTATATAGGCGTGGTTTTTACCGATTGGAAGGGGGCTTGTGCGTTTTCGCGCAAG</w:t>
      </w:r>
    </w:p>
    <w:p w:rsidR="00F174F6" w:rsidRDefault="00F174F6" w:rsidP="00F174F6">
      <w:r>
        <w:t>ACCGACAGAGGTGGTGCGGCCCTTCCGTTCATTTTCCATTGACAGCTTCCGCGTGCTGGT</w:t>
      </w:r>
    </w:p>
    <w:p w:rsidR="00F174F6" w:rsidRDefault="00F174F6" w:rsidP="00F174F6">
      <w:r>
        <w:t>CAATCCTCACAATATATCGGGATCGGCCTTGAAGAGGCTTGGCGCAGCCGGGGCGGAAAC</w:t>
      </w:r>
    </w:p>
    <w:p w:rsidR="00F174F6" w:rsidRDefault="00F174F6" w:rsidP="00F174F6">
      <w:r>
        <w:t>CATGGCTGAAACGGGGACGATATGCCCCAATCGAAGGAGAGTGGATATATGAGTGAATAT</w:t>
      </w:r>
    </w:p>
    <w:p w:rsidR="00F174F6" w:rsidRDefault="00F174F6" w:rsidP="00F174F6">
      <w:r>
        <w:t>CTCGCGGATG</w:t>
      </w:r>
    </w:p>
    <w:p w:rsidR="00F174F6" w:rsidRDefault="00F174F6" w:rsidP="00F174F6">
      <w:r>
        <w:rPr>
          <w:rFonts w:hint="eastAsia"/>
        </w:rPr>
        <w:t>ST78</w:t>
      </w:r>
    </w:p>
    <w:p w:rsidR="00F174F6" w:rsidRDefault="00F174F6" w:rsidP="00F174F6">
      <w:r>
        <w:t>&gt;gap_1</w:t>
      </w:r>
    </w:p>
    <w:p w:rsidR="00F174F6" w:rsidRDefault="00F174F6" w:rsidP="00F174F6"/>
    <w:p w:rsidR="00F174F6" w:rsidRDefault="00F174F6" w:rsidP="00F174F6">
      <w:r>
        <w:t>CTCCGCTCCCGCAGACGGTGCCGATCTCACCGTCGTCTATGGTGTCAACAACGACAAGCT</w:t>
      </w:r>
    </w:p>
    <w:p w:rsidR="00F174F6" w:rsidRDefault="00F174F6" w:rsidP="00F174F6">
      <w:r>
        <w:lastRenderedPageBreak/>
        <w:t>GACGAAGGACCATCTGGTCATCTCCAACGCTTCGTGCACCACCAACTGCCTTGCGCCGGT</w:t>
      </w:r>
    </w:p>
    <w:p w:rsidR="00F174F6" w:rsidRDefault="00F174F6" w:rsidP="00F174F6">
      <w:r>
        <w:t>GGCTCAGGTTCTCAACGATACTATCGGTATCGAAAAGGGCTTCATGACCACGATCCACTC</w:t>
      </w:r>
    </w:p>
    <w:p w:rsidR="00F174F6" w:rsidRDefault="00F174F6" w:rsidP="00F174F6">
      <w:r>
        <w:t>CTATACGGGCGACCAGCCGACGCTGGACACCATGCACAAGGATCTCTACCGCGCCCGCGC</w:t>
      </w:r>
    </w:p>
    <w:p w:rsidR="00F174F6" w:rsidRDefault="00F174F6" w:rsidP="00F174F6">
      <w:r>
        <w:t>CGCTGCCCTTTCCATGATCCCGACCTCGACGGGTGCGGCCAAGGCCGTCGGTCTCGTTCT</w:t>
      </w:r>
    </w:p>
    <w:p w:rsidR="00F174F6" w:rsidRDefault="00F174F6" w:rsidP="00F174F6">
      <w:r>
        <w:t>GCCGGAACTGAAAGGCAAGCTCGACGGCGTTGCCATTCGCGTCCCGACCCCAAATGTCTC</w:t>
      </w:r>
    </w:p>
    <w:p w:rsidR="00F174F6" w:rsidRDefault="00F174F6" w:rsidP="00F174F6">
      <w:r>
        <w:t>GGTCGTTGATCTCACCTTCATCGCCAAGCGTGAAACCACCGTTGAAGAAGTCAACAATGC</w:t>
      </w:r>
    </w:p>
    <w:p w:rsidR="00F174F6" w:rsidRDefault="00F174F6" w:rsidP="00F174F6">
      <w:r>
        <w:t>GATCCGCGAAGCCGCCAATGGCCGCCTCAAGGGCATTCTCGGCTATACCGATGAGAAGCT</w:t>
      </w:r>
    </w:p>
    <w:p w:rsidR="00F174F6" w:rsidRDefault="00F174F6" w:rsidP="00F174F6">
      <w:r>
        <w:t>CGTCTCGCACGACTTCAACCACGATTCCCATTCCTCGGTCTTCCACACCGACCAGACCAA</w:t>
      </w:r>
    </w:p>
    <w:p w:rsidR="00F174F6" w:rsidRDefault="00F174F6" w:rsidP="00F174F6">
      <w:r>
        <w:t>GGTTATGGACGGCACCATGGTGCGTATCCTGTCGTGGTACGACAATGAA</w:t>
      </w:r>
    </w:p>
    <w:p w:rsidR="00F174F6" w:rsidRDefault="00F174F6" w:rsidP="00F174F6"/>
    <w:p w:rsidR="00F174F6" w:rsidRDefault="00F174F6" w:rsidP="00F174F6">
      <w:r>
        <w:t>&gt;'aroA-15</w:t>
      </w:r>
    </w:p>
    <w:p w:rsidR="00F174F6" w:rsidRDefault="00F174F6" w:rsidP="00F174F6">
      <w:r>
        <w:t>TGATCCCTCGTCAACGGCTTTTCCGCTGGTGGCCGCCCTTCTGGTCGAAGGTTCGGACGTCACCATCCGCAATGTGCTGATGAACCCGACCCGCACCGGCCTGATCCTGACGTTGCAGGAAATGGGGGCGGATATCGAGATCATCGATCCACGCCTTGCCGGCGGCGAGGATGTCGCCGATCTGCGCGTCAGGGCCTCGAAGCTGAAAGGCGTTGTCGTTCCGCCGGAACGTGCGCCTTCGATGATCGATGAATATCCGGTTCTGGCCATTGCCGCGTCTTTTGCGGAAGGCGAAACCGTGATGGACGGTCTCGATGAACTGCGCGTCAAGGAATCGGATCGTCTGGCGGCCGTTGCGCGCGGCCTTGAAGCCAATGGTGTCGATTGTACCGAAGGCGAGATGTCGCTGACGGTTCGTGGCCGCCCCGGCGGCAAGGGGCTGGGCGGTGGCACGGTTGCAACCCACCTCGACCACCGCATCGCGATGAGTTTCCTCGTCATGGGCCTTGCATCGGAAAAGCCGGTTACGCTGGATGACAGCACCATGATCGCCACCTCTTTCCCG</w:t>
      </w:r>
    </w:p>
    <w:p w:rsidR="00F174F6" w:rsidRDefault="00F174F6" w:rsidP="00F174F6">
      <w:r>
        <w:t>&gt;glk_4</w:t>
      </w:r>
    </w:p>
    <w:p w:rsidR="00F174F6" w:rsidRDefault="00F174F6" w:rsidP="00F174F6">
      <w:r>
        <w:t>AAACCGGAGGAGGCTGTTGCCACCCGCGTCGTGCTCGGCCCCGGCACGGGCCTTGGCGTG</w:t>
      </w:r>
    </w:p>
    <w:p w:rsidR="00F174F6" w:rsidRDefault="00F174F6" w:rsidP="00F174F6">
      <w:r>
        <w:t>GCAGGTCTGGTTCGCACACGTCATGCATGGGTTCCGGTTCCCGGTGAAGGCGGTCATATC</w:t>
      </w:r>
    </w:p>
    <w:p w:rsidR="00F174F6" w:rsidRDefault="00F174F6" w:rsidP="00F174F6">
      <w:r>
        <w:t>GATATCGGTCCACGCACCGAACGCGACTACCAGATTTTCCCGCATATCGAACGCATCGAA</w:t>
      </w:r>
    </w:p>
    <w:p w:rsidR="00F174F6" w:rsidRDefault="00F174F6" w:rsidP="00F174F6">
      <w:r>
        <w:t>GGGCGTGTCACCGGCGAGCAAATTCTTAGCGGGCGGGGCCTGCGCAACCTCTATCTGGGC</w:t>
      </w:r>
    </w:p>
    <w:p w:rsidR="00F174F6" w:rsidRDefault="00F174F6" w:rsidP="00F174F6">
      <w:r>
        <w:t>ATCTGCGCCGCCGACAAGATCACGCCCACCCTTGAGACGCCAGTAGACATTACATCCGCC</w:t>
      </w:r>
    </w:p>
    <w:p w:rsidR="00F174F6" w:rsidRDefault="00F174F6" w:rsidP="00F174F6">
      <w:r>
        <w:t>GGACTGGACGGCAGCAATCCACAAGCCGCAGAAACGCTTGACCTCTTCGCCACCTATCTG</w:t>
      </w:r>
    </w:p>
    <w:p w:rsidR="00F174F6" w:rsidRDefault="00F174F6" w:rsidP="00F174F6">
      <w:r>
        <w:t>GGGCGGCTTGCGGGCGACCTTGCGCTCATTTTCATGGCGCATGGCGGCGTTTATCTTTCG</w:t>
      </w:r>
    </w:p>
    <w:p w:rsidR="00F174F6" w:rsidRDefault="00F174F6" w:rsidP="00F174F6">
      <w:r>
        <w:t>GGTGGCATCCCGGTGCGCATCCTTTCCGCCCTCAAGGCCGGTTCGTTCCGCGCAG</w:t>
      </w:r>
    </w:p>
    <w:p w:rsidR="00F174F6" w:rsidRDefault="00F174F6" w:rsidP="00F174F6">
      <w:r>
        <w:t>&gt;dnaK_1</w:t>
      </w:r>
    </w:p>
    <w:p w:rsidR="00F174F6" w:rsidRDefault="00F174F6" w:rsidP="00F174F6">
      <w:r>
        <w:t>TTGCCGAGTTCAAGAAGGAAAGTGGCATCGACCTGAAGAACGACAAGCTTGCCCTGCAGC</w:t>
      </w:r>
    </w:p>
    <w:p w:rsidR="00F174F6" w:rsidRDefault="00F174F6" w:rsidP="00F174F6">
      <w:r>
        <w:t>GCCTCAAGGAAGCTGCCGAAAAGGCCAAGATCGAACTGTCGTCCTCGCAGCAGACCGAAA</w:t>
      </w:r>
    </w:p>
    <w:p w:rsidR="00F174F6" w:rsidRDefault="00F174F6" w:rsidP="00F174F6">
      <w:r>
        <w:t>TCAACCTGCCGTTCATCACGGCTGACCAGACTGGCCCGAAGCATCTGGCGATCAAGCTGT</w:t>
      </w:r>
    </w:p>
    <w:p w:rsidR="00F174F6" w:rsidRDefault="00F174F6" w:rsidP="00F174F6">
      <w:r>
        <w:t>CGCGCGCCAAGTTTGAAAGCCTGGTCGATGATCTCGTGCAGCGCACGGTCGAGCCGTGCA</w:t>
      </w:r>
    </w:p>
    <w:p w:rsidR="00F174F6" w:rsidRDefault="00F174F6" w:rsidP="00F174F6">
      <w:r>
        <w:t>AGGCGGCGCTCAAGGATGCCGGCCTCAAGGCTGGCGAAATTGACGAAGTGGTTCTGGTTG</w:t>
      </w:r>
    </w:p>
    <w:p w:rsidR="00F174F6" w:rsidRDefault="00F174F6" w:rsidP="00F174F6">
      <w:r>
        <w:t>GCGGCATGACCCGCATGCCCAAGATTCAGGAAGTCGTGAAGGCCTTCTTCGGCAAGGAAC</w:t>
      </w:r>
    </w:p>
    <w:p w:rsidR="00F174F6" w:rsidRDefault="00F174F6" w:rsidP="00F174F6">
      <w:r>
        <w:t>CGCACAAGGGCGTGAACCCGGATGAAGTCGTGGCCATGGGCGCGGCGATCCAGGGCGGCG</w:t>
      </w:r>
    </w:p>
    <w:p w:rsidR="00F174F6" w:rsidRDefault="00F174F6" w:rsidP="00F174F6">
      <w:r>
        <w:t>TTTTGCAGGGCGACGTCAAGGACGTGCTGCTGCTCGACGTGACCCCGCTT</w:t>
      </w:r>
    </w:p>
    <w:p w:rsidR="00F174F6" w:rsidRDefault="00F174F6" w:rsidP="00F174F6">
      <w:r>
        <w:t>&gt;gyrB_4</w:t>
      </w:r>
    </w:p>
    <w:p w:rsidR="00F174F6" w:rsidRDefault="00F174F6" w:rsidP="00F174F6">
      <w:r>
        <w:t>GGGCACCCTCATCACGGCGCTTGGCACCTCCATCGGCAAGGATGAAACGCACGGCTTCAA</w:t>
      </w:r>
    </w:p>
    <w:p w:rsidR="00F174F6" w:rsidRDefault="00F174F6" w:rsidP="00F174F6">
      <w:r>
        <w:t>CGCCGACAAACTGCGTTATCACAAGATCATCATCATGACCGACGCCGACGTCGATGGCGC</w:t>
      </w:r>
    </w:p>
    <w:p w:rsidR="00F174F6" w:rsidRDefault="00F174F6" w:rsidP="00F174F6">
      <w:r>
        <w:t>CCATATTCGTACGCTTCTGCTCACCTTCTTCTTCCGGCAGATGCCGGAACTGATCGAACG</w:t>
      </w:r>
    </w:p>
    <w:p w:rsidR="00F174F6" w:rsidRDefault="00F174F6" w:rsidP="00F174F6">
      <w:r>
        <w:t>CGGGCATATCTATATCGCGCAGCCGCCGCTCTATAAGGTGACACGCGGCAAGTCTTCGCA</w:t>
      </w:r>
    </w:p>
    <w:p w:rsidR="00F174F6" w:rsidRDefault="00F174F6" w:rsidP="00F174F6">
      <w:r>
        <w:t>ATATATCAAGAACGAAGCCGCCTTTGAGGATTTCCTCATCGAAACCGGCCTTGAAGAAAC</w:t>
      </w:r>
    </w:p>
    <w:p w:rsidR="00F174F6" w:rsidRDefault="00F174F6" w:rsidP="00F174F6">
      <w:r>
        <w:t>GACACTGGAACTGGTGACTGGCGAAATGCGCGCCGGGCCGGATTTGCGCTCGGTGGTGGA</w:t>
      </w:r>
    </w:p>
    <w:p w:rsidR="00F174F6" w:rsidRDefault="00F174F6" w:rsidP="00F174F6">
      <w:r>
        <w:lastRenderedPageBreak/>
        <w:t>GGATGCGCGCATGCTGCGTCAGCTTCTGCACGGCCTGCACACCCGCTATGACCGCAGCGT</w:t>
      </w:r>
    </w:p>
    <w:p w:rsidR="00F174F6" w:rsidRDefault="00F174F6" w:rsidP="00F174F6">
      <w:r>
        <w:t>GGTGGAACAGGCGGCAATTGCCGGCCTGCTCAACCCCGATGCCTCAAGG</w:t>
      </w:r>
    </w:p>
    <w:p w:rsidR="00F174F6" w:rsidRDefault="00F174F6" w:rsidP="00F174F6">
      <w:r>
        <w:t>&gt;trpE_3</w:t>
      </w:r>
    </w:p>
    <w:p w:rsidR="00F174F6" w:rsidRDefault="00F174F6" w:rsidP="00F174F6">
      <w:r>
        <w:t>ATGCATTTCAATGGCGATATGAATACAGGGCTGACGCTGCGCACCATCCGCATCAAGGAT</w:t>
      </w:r>
    </w:p>
    <w:p w:rsidR="00F174F6" w:rsidRDefault="00F174F6" w:rsidP="00F174F6">
      <w:r>
        <w:t>GGTGTGGCGGAAATCCGTGCAGGGGCGACGCTTCTGTTCGATTCCAACCCTGACGAGGAA</w:t>
      </w:r>
    </w:p>
    <w:p w:rsidR="00F174F6" w:rsidRDefault="00F174F6" w:rsidP="00F174F6">
      <w:r>
        <w:t>GAAGCCGAGACCGAATTGAAGGCATCGGCCATGATTGCGGCTGTGCGGGACGCACAGAAG</w:t>
      </w:r>
    </w:p>
    <w:p w:rsidR="00F174F6" w:rsidRDefault="00F174F6" w:rsidP="00F174F6">
      <w:r>
        <w:t>AGCAATCAGATCGCGGAAGAAAGTGTGGCGGCAAAGGTGGGTGAGGGGGTTTCGATCCTG</w:t>
      </w:r>
    </w:p>
    <w:p w:rsidR="00F174F6" w:rsidRDefault="00F174F6" w:rsidP="00F174F6">
      <w:r>
        <w:t>CTGGTCGATCACGAGGATTCCTTCGTCCATACGCTTGCCAATTATTTCCGCCAGACGGGC</w:t>
      </w:r>
    </w:p>
    <w:p w:rsidR="00F174F6" w:rsidRDefault="00F174F6" w:rsidP="00F174F6">
      <w:r>
        <w:t>GCCAAGGTTTCCACCGTGCGTTCACCGGTGGCAGAGGAGATATTCGACCGCGTCAATCCC</w:t>
      </w:r>
    </w:p>
    <w:p w:rsidR="00F174F6" w:rsidRDefault="00F174F6" w:rsidP="00F174F6">
      <w:r>
        <w:t>GATCTGGTGGTGTTATCGCCGGGACCGGGCTCGCCGCAGGATTTCGATTGCAAGGCGACC</w:t>
      </w:r>
    </w:p>
    <w:p w:rsidR="00F174F6" w:rsidRDefault="00F174F6" w:rsidP="00F174F6">
      <w:r>
        <w:t>ATCGATAAGGCGCGCAAGCGCCAGCTTCCGATTTTTGGCGTCTGCCTCGGCCTTCAGGCA</w:t>
      </w:r>
    </w:p>
    <w:p w:rsidR="00F174F6" w:rsidRDefault="00F174F6" w:rsidP="00F174F6">
      <w:r>
        <w:t>CTGGCG</w:t>
      </w:r>
    </w:p>
    <w:p w:rsidR="00F174F6" w:rsidRDefault="00F174F6" w:rsidP="00F174F6">
      <w:r>
        <w:t>&gt;cobQ_5</w:t>
      </w:r>
    </w:p>
    <w:p w:rsidR="00F174F6" w:rsidRDefault="00F174F6" w:rsidP="00F174F6">
      <w:r>
        <w:t>CGGCGGATCAGTGACCCGGCGGGTATTGAAGGCAATGTGCGCGATATCGAGGGGCTGGGC</w:t>
      </w:r>
    </w:p>
    <w:p w:rsidR="00F174F6" w:rsidRDefault="00F174F6" w:rsidP="00F174F6">
      <w:r>
        <w:t>CTTCTCGATATCGAGACGATGATGGAGCCGGAAAAAGTGGTTCGCAATGTTGAGGCGGTG</w:t>
      </w:r>
    </w:p>
    <w:p w:rsidR="00F174F6" w:rsidRDefault="00F174F6" w:rsidP="00F174F6">
      <w:r>
        <w:t>TCGCTGCTGCATGATGAGCCGCTGGAGGGCTATGAAATCCACATCGGGCGCACCAGCGGG</w:t>
      </w:r>
    </w:p>
    <w:p w:rsidR="00F174F6" w:rsidRDefault="00F174F6" w:rsidP="00F174F6">
      <w:r>
        <w:t>CCGGATATGGCGCGGCCATTTGCGCGTATCGGCGATCATGATGATGGGGCCGTCTCGCCC</w:t>
      </w:r>
    </w:p>
    <w:p w:rsidR="00F174F6" w:rsidRDefault="00F174F6" w:rsidP="00F174F6">
      <w:r>
        <w:t>GATGGTCGTATCATGGGAACCTATCTCCACGGTGTTTTCAGTGCGGATCGTTTCCGCCAC</w:t>
      </w:r>
    </w:p>
    <w:p w:rsidR="00F174F6" w:rsidRDefault="00F174F6" w:rsidP="00F174F6">
      <w:r>
        <w:t>CACTTTTTGCGCGCGCTGGGTGTGGAAGGCGGCCAGATGAATTATCGCGAGAGCGTCGAA</w:t>
      </w:r>
    </w:p>
    <w:p w:rsidR="00F174F6" w:rsidRDefault="00F174F6" w:rsidP="00F174F6">
      <w:r>
        <w:t>GAGGCTCTGGACGAACTGGCTGAAGGGCTGGAAGCCTCGCTGGATATTGATGGCCTGTTT</w:t>
      </w:r>
    </w:p>
    <w:p w:rsidR="00F174F6" w:rsidRDefault="00F174F6" w:rsidP="00F174F6">
      <w:r>
        <w:t>GC</w:t>
      </w:r>
    </w:p>
    <w:p w:rsidR="00F174F6" w:rsidRDefault="00F174F6" w:rsidP="00F174F6">
      <w:r>
        <w:t>&gt;omp25_2</w:t>
      </w:r>
    </w:p>
    <w:p w:rsidR="00F174F6" w:rsidRDefault="00F174F6" w:rsidP="00F174F6">
      <w:r>
        <w:t>TCTCGTAATCGTCTCGGCTGCGCTGCTGCCGTTCTCTGCGACCGCTTTTGCTGCCGACGC</w:t>
      </w:r>
    </w:p>
    <w:p w:rsidR="00F174F6" w:rsidRDefault="00F174F6" w:rsidP="00F174F6">
      <w:r>
        <w:t>CATCCAGGAACAGCCTCCGGTTCCGGCTCCGGTTGAAGTAGCTCCCCAGTATAGCTGGGC</w:t>
      </w:r>
    </w:p>
    <w:p w:rsidR="00F174F6" w:rsidRDefault="00F174F6" w:rsidP="00F174F6">
      <w:r>
        <w:t>TGGTGGCTATACCGGTCTTTACCTTGGCTACGGCTGGAACAAGGCCAAGACCAGCACCGT</w:t>
      </w:r>
    </w:p>
    <w:p w:rsidR="00F174F6" w:rsidRDefault="00F174F6" w:rsidP="00F174F6">
      <w:r>
        <w:t>TGGCAGCATCAAGCCTGACGATTGGAAGGCTGGCGCCTTTGCTGGCTGGAACTTCCAGCA</w:t>
      </w:r>
    </w:p>
    <w:p w:rsidR="00F174F6" w:rsidRDefault="00F174F6" w:rsidP="00F174F6">
      <w:r>
        <w:t>GGACCAGATCGTATACGGTGTTGAAGGTGATGCAGGTTATTCCTGGGCCAAGAAGTCCAA</w:t>
      </w:r>
    </w:p>
    <w:p w:rsidR="00F174F6" w:rsidRDefault="00F174F6" w:rsidP="00F174F6">
      <w:r>
        <w:t>GGACGGCCTGGAAGTCAAGCAGGGCTTTGAAGGCTCGCTGCGTGCCCGCGTCGGCTACGA</w:t>
      </w:r>
    </w:p>
    <w:p w:rsidR="00F174F6" w:rsidRDefault="00F174F6" w:rsidP="00F174F6">
      <w:r>
        <w:t>CCTGAACCCGGTTATGCCGTACCTCACGGCTGGTATTGCCGGTTCGCAGATCAAGCTTAA</w:t>
      </w:r>
    </w:p>
    <w:p w:rsidR="00F174F6" w:rsidRDefault="00F174F6" w:rsidP="00F174F6">
      <w:r>
        <w:t>CAACGGCTTGGACGACGAAAGCAAGTTCCGCGTGGGTTGGACGGCTGGTGCCGGTCTCGA</w:t>
      </w:r>
    </w:p>
    <w:p w:rsidR="00F174F6" w:rsidRDefault="00F174F6" w:rsidP="00F174F6">
      <w:r>
        <w:t>AGCCAAGCTG</w:t>
      </w:r>
    </w:p>
    <w:p w:rsidR="00F174F6" w:rsidRDefault="00F174F6" w:rsidP="00F174F6">
      <w:r>
        <w:t>&gt;int_hyp_1</w:t>
      </w:r>
    </w:p>
    <w:p w:rsidR="00F174F6" w:rsidRDefault="00F174F6" w:rsidP="00F174F6">
      <w:r>
        <w:t>TAACGGTGGTATCATGCCGAGTAAAAGAGCGATCTTTACACCCTTGTCGATCCTGTTTCG</w:t>
      </w:r>
    </w:p>
    <w:p w:rsidR="00F174F6" w:rsidRDefault="00F174F6" w:rsidP="00F174F6">
      <w:r>
        <w:t>CCCCCGCCACAACACAGCCTGATCGGCAAGCTGTGCTGTGGTGGAGGCGCCGGGTACCGC</w:t>
      </w:r>
    </w:p>
    <w:p w:rsidR="00F174F6" w:rsidRDefault="00F174F6" w:rsidP="00F174F6">
      <w:r>
        <w:t>CCCCGGGTCCAATGGGTTTATTACACCGTCCGTTTATCACCATAGTCGGCTTGCGCCGAC</w:t>
      </w:r>
    </w:p>
    <w:p w:rsidR="00F174F6" w:rsidRDefault="00F174F6" w:rsidP="00F174F6">
      <w:r>
        <w:t>AGGACGTATATAGGCGTGGTTTTTACCGATTGGAAGGGGGCTTGTGCGTTTTCGCGCAAG</w:t>
      </w:r>
    </w:p>
    <w:p w:rsidR="00F174F6" w:rsidRDefault="00F174F6" w:rsidP="00F174F6">
      <w:r>
        <w:t>ACCGACAGAGGTGGTGCGGCCCTTCCGTTCATTTTCCATTGACAGCTTCCGCGTGCTGGT</w:t>
      </w:r>
    </w:p>
    <w:p w:rsidR="00F174F6" w:rsidRDefault="00F174F6" w:rsidP="00F174F6">
      <w:r>
        <w:t>CAATCCTCACAATATATCGGGATCGGCCTTGAAGAGGCTTGGCGCAGCCGGGGCGGAAAC</w:t>
      </w:r>
    </w:p>
    <w:p w:rsidR="00F174F6" w:rsidRDefault="00F174F6" w:rsidP="00F174F6">
      <w:r>
        <w:t>CATGGCTGAAACGGGGACGATATGCCCCAATCGAAGGAGAGTGGATATATGAGTGAATAT</w:t>
      </w:r>
    </w:p>
    <w:p w:rsidR="00F174F6" w:rsidRDefault="00F174F6" w:rsidP="00F174F6">
      <w:r>
        <w:t>CTCGCGGATG</w:t>
      </w:r>
    </w:p>
    <w:p w:rsidR="00F174F6" w:rsidRDefault="00F174F6" w:rsidP="00F174F6">
      <w:r>
        <w:rPr>
          <w:rFonts w:hint="eastAsia"/>
        </w:rPr>
        <w:t>ST79</w:t>
      </w:r>
    </w:p>
    <w:p w:rsidR="00F174F6" w:rsidRDefault="00F174F6" w:rsidP="00F174F6">
      <w:r>
        <w:t>&gt;gap_2</w:t>
      </w:r>
    </w:p>
    <w:p w:rsidR="00F174F6" w:rsidRDefault="00F174F6" w:rsidP="00F174F6">
      <w:r>
        <w:t>CTCCGCTCCCGCAGACGGTGCCGATCTCACCGTCGTCTATGGTGTCAACAACGACAAGCT</w:t>
      </w:r>
    </w:p>
    <w:p w:rsidR="00F174F6" w:rsidRDefault="00F174F6" w:rsidP="00F174F6">
      <w:r>
        <w:t>GACGAAGGACCATCTGGTCATCTCCAACGCTTCGTGTACCACCAACTGCCTTGCGCCGGT</w:t>
      </w:r>
    </w:p>
    <w:p w:rsidR="00F174F6" w:rsidRDefault="00F174F6" w:rsidP="00F174F6">
      <w:r>
        <w:lastRenderedPageBreak/>
        <w:t>GGCTCAGGTTCTCAACGATACTATCGGTATCGAAAAGGGCTTCATGACCACGATCCACTC</w:t>
      </w:r>
    </w:p>
    <w:p w:rsidR="00F174F6" w:rsidRDefault="00F174F6" w:rsidP="00F174F6">
      <w:r>
        <w:t>CTATACGGGCGACCAGCCGACGCTGGACACCATGCACAAGGATCTCTACCGCGCCCGCGC</w:t>
      </w:r>
    </w:p>
    <w:p w:rsidR="00F174F6" w:rsidRDefault="00F174F6" w:rsidP="00F174F6">
      <w:r>
        <w:t>CGCTGCCCTTTCCATGATCCCGACCTCGACGGGTGCGGCCAAGGCCGTCGGTCTCGTTCT</w:t>
      </w:r>
    </w:p>
    <w:p w:rsidR="00F174F6" w:rsidRDefault="00F174F6" w:rsidP="00F174F6">
      <w:r>
        <w:t>GCCGGAACTGAAAGGCAAGCTCGACGGCGTTGCCATTCGCGTCCCGACCCCAAATGTCTC</w:t>
      </w:r>
    </w:p>
    <w:p w:rsidR="00F174F6" w:rsidRDefault="00F174F6" w:rsidP="00F174F6">
      <w:r>
        <w:t>GGTCGTTGATCTCACCTTCATCGCCAAGCGTGAAACCACCGTTGAAGAAGTCAACAATGC</w:t>
      </w:r>
    </w:p>
    <w:p w:rsidR="00F174F6" w:rsidRDefault="00F174F6" w:rsidP="00F174F6">
      <w:r>
        <w:t>GATCCGCGAAGCCGCCAATGGCCGCCTCAAGGGCATTCTCGGCTATACCGATGAGAAGCT</w:t>
      </w:r>
    </w:p>
    <w:p w:rsidR="00F174F6" w:rsidRDefault="00F174F6" w:rsidP="00F174F6">
      <w:r>
        <w:t>CGTCTCGCACGACTTCAACCACGATTCCCATTCCTCGGTCTTCCACACCGACCAGACCAA</w:t>
      </w:r>
    </w:p>
    <w:p w:rsidR="00F174F6" w:rsidRDefault="00F174F6" w:rsidP="00F174F6">
      <w:r>
        <w:t>GGTTATGGACGGCACCATGGTGCGTATCCTGTCGTGGTACGACAATGAA</w:t>
      </w:r>
    </w:p>
    <w:p w:rsidR="00F174F6" w:rsidRDefault="00F174F6" w:rsidP="00F174F6">
      <w:r>
        <w:t>&gt;aroA_1</w:t>
      </w:r>
    </w:p>
    <w:p w:rsidR="00F174F6" w:rsidRDefault="00F174F6" w:rsidP="00F174F6">
      <w:r>
        <w:t>TGATCCCTCGTCAACGGCTTTTCCGCTGGTGGCCGCCCTTCTGGTCGAAGGTTCGGAGGT</w:t>
      </w:r>
    </w:p>
    <w:p w:rsidR="00F174F6" w:rsidRDefault="00F174F6" w:rsidP="00F174F6">
      <w:r>
        <w:t>CACCATCCGCAATGTGCTGATGAACCCGACCCGCACCGGCCTGATCCTGACGTTGCAGGA</w:t>
      </w:r>
    </w:p>
    <w:p w:rsidR="00F174F6" w:rsidRDefault="00F174F6" w:rsidP="00F174F6">
      <w:r>
        <w:t>AATGGGGGCGGATATCGAGATCATCGATCCACGCCTTGCCGGCGGCGAGGATGTCGCCGA</w:t>
      </w:r>
    </w:p>
    <w:p w:rsidR="00F174F6" w:rsidRDefault="00F174F6" w:rsidP="00F174F6">
      <w:r>
        <w:t>TCTGCGCGTCAAGGCCTCGAAGCTGAAAGGCGTTGTCGTTCCGCCGGAACGTGCGCCTTC</w:t>
      </w:r>
    </w:p>
    <w:p w:rsidR="00F174F6" w:rsidRDefault="00F174F6" w:rsidP="00F174F6">
      <w:r>
        <w:t>GATGATCGATGAATATCCGGTTCTGGCCATTGCCGCGTCTTTTGCGGAAGGCGAAACCGT</w:t>
      </w:r>
    </w:p>
    <w:p w:rsidR="00F174F6" w:rsidRDefault="00F174F6" w:rsidP="00F174F6">
      <w:r>
        <w:t>GATGGACGGTCTCGATGAACTGCGCGTCAAGGAATCGGATCGTCTGGCGGCCGTTGCGCG</w:t>
      </w:r>
    </w:p>
    <w:p w:rsidR="00F174F6" w:rsidRDefault="00F174F6" w:rsidP="00F174F6">
      <w:r>
        <w:t>CGGCCTTGAAGCCAATGGTGTCGATTGTACCGAAGGCGAGATGTCGCTGACGGTTCGTGG</w:t>
      </w:r>
    </w:p>
    <w:p w:rsidR="00F174F6" w:rsidRDefault="00F174F6" w:rsidP="00F174F6">
      <w:r>
        <w:t>CCGCCCCGGCGGCAAGGGGCTGGGCGGTGGCACGGTTGCAACCCACCTCGACCACCGCAT</w:t>
      </w:r>
    </w:p>
    <w:p w:rsidR="00F174F6" w:rsidRDefault="00F174F6" w:rsidP="00F174F6">
      <w:r>
        <w:t>CGCGATGAGTTTCCTCGTCATGGGCCTTGCATCGGAAAAGCCGGTTACGGTGGATGACAG</w:t>
      </w:r>
    </w:p>
    <w:p w:rsidR="00F174F6" w:rsidRDefault="00F174F6" w:rsidP="00F174F6">
      <w:r>
        <w:t>CACCATGATCGCCACCTCTTTCCCG</w:t>
      </w:r>
    </w:p>
    <w:p w:rsidR="00F174F6" w:rsidRDefault="00F174F6" w:rsidP="00F174F6">
      <w:r>
        <w:t>&gt;glk_1</w:t>
      </w:r>
    </w:p>
    <w:p w:rsidR="00F174F6" w:rsidRDefault="00F174F6" w:rsidP="00F174F6">
      <w:r>
        <w:t>AAACCGGAGGAGGCTGTTGCCACCCGCGTCGTGCTCGGCCCCGGCACGGGCCTTGGCGTG</w:t>
      </w:r>
    </w:p>
    <w:p w:rsidR="00F174F6" w:rsidRDefault="00F174F6" w:rsidP="00F174F6">
      <w:r>
        <w:t>GCAGGTCTGTTTCGCACACGTCATGCATGGGTTCCGGTTCCCGGTGAAGGCGGTCATATC</w:t>
      </w:r>
    </w:p>
    <w:p w:rsidR="00F174F6" w:rsidRDefault="00F174F6" w:rsidP="00F174F6">
      <w:r>
        <w:t>GATATCGGTCCACGCACCGAACGCGACTACCAGATTTTCCCGCATATCGAACGCATCGAA</w:t>
      </w:r>
    </w:p>
    <w:p w:rsidR="00F174F6" w:rsidRDefault="00F174F6" w:rsidP="00F174F6">
      <w:r>
        <w:t>GGGCGTGTCACCGGCGAGCAAATTCTTAGCGGGCGGGGCCTGCGCAACCTCTATCTGGGC</w:t>
      </w:r>
    </w:p>
    <w:p w:rsidR="00F174F6" w:rsidRDefault="00F174F6" w:rsidP="00F174F6">
      <w:r>
        <w:t>ATCTGCGCCGCCGACAAGATCACGCCCACCCTTGAGACGCCAGTAGACATTACATCCGCC</w:t>
      </w:r>
    </w:p>
    <w:p w:rsidR="00F174F6" w:rsidRDefault="00F174F6" w:rsidP="00F174F6">
      <w:r>
        <w:t>GGACTGGACGGCAGCAATCCACAAGCCGCAGAAACGCTTGACCTCTTCGCCACCTATCTG</w:t>
      </w:r>
    </w:p>
    <w:p w:rsidR="00F174F6" w:rsidRDefault="00F174F6" w:rsidP="00F174F6">
      <w:r>
        <w:t>GGGCGGCTTGCGGGCGACCTTGCGCTCATTTTCATGGCGCATGGCGGCGTTTATCTTTCG</w:t>
      </w:r>
    </w:p>
    <w:p w:rsidR="00F174F6" w:rsidRDefault="00F174F6" w:rsidP="00F174F6">
      <w:r>
        <w:t>GGTGGCATCCCGGTGCGCATCCTTTCCGCCCTCAAGGCCGGTTCGTTCCGCGCAA</w:t>
      </w:r>
    </w:p>
    <w:p w:rsidR="00F174F6" w:rsidRDefault="00F174F6" w:rsidP="00F174F6">
      <w:r>
        <w:t>&gt;dnaK_2</w:t>
      </w:r>
    </w:p>
    <w:p w:rsidR="00F174F6" w:rsidRDefault="00F174F6" w:rsidP="00F174F6">
      <w:r>
        <w:t>TTGCCGAGTTCAAGAAGGAAAGTGGCATCGACCTGAAGAACGACAAGCTTGCCCTGCAGC</w:t>
      </w:r>
    </w:p>
    <w:p w:rsidR="00F174F6" w:rsidRDefault="00F174F6" w:rsidP="00F174F6">
      <w:r>
        <w:t>GCCTCAAGGAAGCTGCCGAAAAGGCCAAGATCGAACTGTCGTCCTCGCAGCAGACCGAAA</w:t>
      </w:r>
    </w:p>
    <w:p w:rsidR="00F174F6" w:rsidRDefault="00F174F6" w:rsidP="00F174F6">
      <w:r>
        <w:t>TCAACCTGCCGTTCATCACGGCTGACCAGACTGGCCCGAAGCATCTGGCGATCAAGCTGT</w:t>
      </w:r>
    </w:p>
    <w:p w:rsidR="00F174F6" w:rsidRDefault="00F174F6" w:rsidP="00F174F6">
      <w:r>
        <w:t>CGCGCGCCAAGTTTGAAAGCCTGGTCGATGATCTCGTGCAGCGCACGGTCGAGCCGTGCA</w:t>
      </w:r>
    </w:p>
    <w:p w:rsidR="00F174F6" w:rsidRDefault="00F174F6" w:rsidP="00F174F6">
      <w:r>
        <w:t>AGGCGGCGCTCAAGGATGCCGGCCTCAAGGCTGGCGAAATTGACGAAGTGGTTCTGGTCG</w:t>
      </w:r>
    </w:p>
    <w:p w:rsidR="00F174F6" w:rsidRDefault="00F174F6" w:rsidP="00F174F6">
      <w:r>
        <w:t>GCGGCATGACCCGCATGCCCAAGATTCAGGAAGTCGTGAAGGCCTTCTTCGGCAAGGAAC</w:t>
      </w:r>
    </w:p>
    <w:p w:rsidR="00F174F6" w:rsidRDefault="00F174F6" w:rsidP="00F174F6">
      <w:r>
        <w:t>CGCACAAGGGCGTGAACCCGGATGAAGTCGTGGCCATGGGCGCGGCGATCCAGGGCGGCG</w:t>
      </w:r>
    </w:p>
    <w:p w:rsidR="00F174F6" w:rsidRDefault="00F174F6" w:rsidP="00F174F6">
      <w:r>
        <w:t>TTTTGCAGGGCGACGTCAAGGACGTGCTGCTGCTCGACGTGACCCCGCTT</w:t>
      </w:r>
    </w:p>
    <w:p w:rsidR="00F174F6" w:rsidRDefault="00F174F6" w:rsidP="00F174F6">
      <w:r>
        <w:t>&gt;gyrB_1</w:t>
      </w:r>
    </w:p>
    <w:p w:rsidR="00F174F6" w:rsidRDefault="00F174F6" w:rsidP="00F174F6">
      <w:r>
        <w:t>GGGCACCCTCATCACGGCGCTTGGCACCTCCATCGGCAAGGATGAAACGCACGGCTTCAA</w:t>
      </w:r>
    </w:p>
    <w:p w:rsidR="00F174F6" w:rsidRDefault="00F174F6" w:rsidP="00F174F6">
      <w:r>
        <w:t>CGCCGACAAGCTGCGTTATCACAAGATCATCATCATGACCGACGCCGACGTCGATGGCGC</w:t>
      </w:r>
    </w:p>
    <w:p w:rsidR="00F174F6" w:rsidRDefault="00F174F6" w:rsidP="00F174F6">
      <w:r>
        <w:t>CCATATTCGTACGCTTCTGCTCACCTTCTTCTTCCGGCAGATGCCGGAACTGATCGAACG</w:t>
      </w:r>
    </w:p>
    <w:p w:rsidR="00F174F6" w:rsidRDefault="00F174F6" w:rsidP="00F174F6">
      <w:r>
        <w:t>CGGGCATATCTATATCGCGCAGCCGCCGCTCTATAAGGTGACACGCGGCAAGTCTTCGCA</w:t>
      </w:r>
    </w:p>
    <w:p w:rsidR="00F174F6" w:rsidRDefault="00F174F6" w:rsidP="00F174F6">
      <w:r>
        <w:t>ATATATCAAGAACGAAGCCGCCTTTGAGGATTTCCTCATCGAAACCGGCCTTGAAGAAAC</w:t>
      </w:r>
    </w:p>
    <w:p w:rsidR="00F174F6" w:rsidRDefault="00F174F6" w:rsidP="00F174F6">
      <w:r>
        <w:t>GACACTGGAACTGGTGACTGGCGAAATGCGCGCCGGGCCGGATTTGCGCTCGGTGGTGGA</w:t>
      </w:r>
    </w:p>
    <w:p w:rsidR="00F174F6" w:rsidRDefault="00F174F6" w:rsidP="00F174F6">
      <w:r>
        <w:lastRenderedPageBreak/>
        <w:t>GGATGCGCGCACGCTGCGTCAGCTTCTGCACGGCCTGCACACCCGCTATGACCGCAGCGT</w:t>
      </w:r>
    </w:p>
    <w:p w:rsidR="00F174F6" w:rsidRDefault="00F174F6" w:rsidP="00F174F6">
      <w:r>
        <w:t>GGTGGAACAGGCGGCAATTGCCGGCCTGCTCAACCCCGATGCCTCAAGG</w:t>
      </w:r>
    </w:p>
    <w:p w:rsidR="00F174F6" w:rsidRDefault="00F174F6" w:rsidP="00F174F6">
      <w:r>
        <w:t>&gt;trpE_4</w:t>
      </w:r>
    </w:p>
    <w:p w:rsidR="00F174F6" w:rsidRDefault="00F174F6" w:rsidP="00F174F6">
      <w:r>
        <w:t>ATGCATTTCAATGGCGATATGAATACAGGGCTGACGCTGCGCACCATCCGCATCAAGGAT</w:t>
      </w:r>
    </w:p>
    <w:p w:rsidR="00F174F6" w:rsidRDefault="00F174F6" w:rsidP="00F174F6">
      <w:r>
        <w:t>GGTGTGGCGGAAATCCGTGCAGGGGCGACGCTTCTGTTCGATTCCAACCCTGACGAGGAA</w:t>
      </w:r>
    </w:p>
    <w:p w:rsidR="00F174F6" w:rsidRDefault="00F174F6" w:rsidP="00F174F6">
      <w:r>
        <w:t>GAAGACGAGACCGAATTGAAGGCATCGGCCATGATTGCGGCTGTGCGGGACGCACAGAAG</w:t>
      </w:r>
    </w:p>
    <w:p w:rsidR="00F174F6" w:rsidRDefault="00F174F6" w:rsidP="00F174F6">
      <w:r>
        <w:t>AGCAATCAGATCGCGGAAGAAAGTGTGGCGGCAAAGGTGGGTGAGGGGGTTTCGATCCTG</w:t>
      </w:r>
    </w:p>
    <w:p w:rsidR="00F174F6" w:rsidRDefault="00F174F6" w:rsidP="00F174F6">
      <w:r>
        <w:t>CTGGTCGATCACGAGGATTCCTTCGTCCATACGCTTGCCAATTATTTCCGCCAGACGGGC</w:t>
      </w:r>
    </w:p>
    <w:p w:rsidR="00F174F6" w:rsidRDefault="00F174F6" w:rsidP="00F174F6">
      <w:r>
        <w:t>GCCAAGGTTTCCACCGTGCGTTCACCGGTGGCAGAGGAGATATTCGACCGCGTCAATCCC</w:t>
      </w:r>
    </w:p>
    <w:p w:rsidR="00F174F6" w:rsidRDefault="00F174F6" w:rsidP="00F174F6">
      <w:r>
        <w:t>GATCTGGTGGTGTTATCGCCGGGACCGGGCTCGCCGCAGGATTTCGATTGCAAGGCGACC</w:t>
      </w:r>
    </w:p>
    <w:p w:rsidR="00F174F6" w:rsidRDefault="00F174F6" w:rsidP="00F174F6">
      <w:r>
        <w:t>ATCGATAAGGCGCGCAAGCGCCAGCTTCCGATTTTTGGCGTCTGCCTCGGCCTTCAGGCA</w:t>
      </w:r>
    </w:p>
    <w:p w:rsidR="00F174F6" w:rsidRDefault="00F174F6" w:rsidP="00F174F6">
      <w:r>
        <w:t>CTGGCG</w:t>
      </w:r>
    </w:p>
    <w:p w:rsidR="00F174F6" w:rsidRDefault="00F174F6" w:rsidP="00F174F6">
      <w:r>
        <w:t>&gt;cobQ_3</w:t>
      </w:r>
    </w:p>
    <w:p w:rsidR="00F174F6" w:rsidRDefault="00F174F6" w:rsidP="00F174F6">
      <w:r>
        <w:t>CGGCGGATCAGTGACCCGGCGGGTATTGAAGGCAATGTGCGCGATATCGAGGGGCTGGGC</w:t>
      </w:r>
    </w:p>
    <w:p w:rsidR="00F174F6" w:rsidRDefault="00F174F6" w:rsidP="00F174F6">
      <w:r>
        <w:t>CTTCTCGATATCGAGACGATGACGGAGCCGGAAAAAGTGGTTCGCAATGTTGAGGCGGTG</w:t>
      </w:r>
    </w:p>
    <w:p w:rsidR="00F174F6" w:rsidRDefault="00F174F6" w:rsidP="00F174F6">
      <w:r>
        <w:t>TCGCTGCTGCATGATGAGCCGCTGGAGGGCTATGAAATCCACATCGGGCGCACCAGCGGG</w:t>
      </w:r>
    </w:p>
    <w:p w:rsidR="00F174F6" w:rsidRDefault="00F174F6" w:rsidP="00F174F6">
      <w:r>
        <w:t>CCGGATATGGCGCGGCCATTTGCGCGTATCGGCGATCATGATGATGGGGCCGTCTCGCCC</w:t>
      </w:r>
    </w:p>
    <w:p w:rsidR="00F174F6" w:rsidRDefault="00F174F6" w:rsidP="00F174F6">
      <w:r>
        <w:t>GATGGTCGTATCATGGGAACCTATCTCCACGGTGTTTTCAGTGCGGATCGTTTCCGCCAC</w:t>
      </w:r>
    </w:p>
    <w:p w:rsidR="00F174F6" w:rsidRDefault="00F174F6" w:rsidP="00F174F6">
      <w:r>
        <w:t>CACTTTTTGCGCGCGCTGGGTGTGGAAGGCGGTCAGATGAATTATCGCGAGAGCGTCGAA</w:t>
      </w:r>
    </w:p>
    <w:p w:rsidR="00F174F6" w:rsidRDefault="00F174F6" w:rsidP="00F174F6">
      <w:r>
        <w:t>GAGGCTCTGGGCGAACTGGCTGAAGGGCTGGAAGCCTCGCTGGATATTGATGGCCTGTTT</w:t>
      </w:r>
    </w:p>
    <w:p w:rsidR="00F174F6" w:rsidRDefault="00F174F6" w:rsidP="00F174F6">
      <w:r>
        <w:t>GC</w:t>
      </w:r>
    </w:p>
    <w:p w:rsidR="00F174F6" w:rsidRDefault="00F174F6" w:rsidP="00F174F6">
      <w:r>
        <w:t>&gt;omp25_1</w:t>
      </w:r>
    </w:p>
    <w:p w:rsidR="00F174F6" w:rsidRDefault="00F174F6" w:rsidP="00F174F6">
      <w:r>
        <w:t>TCTCGTAATCGTCTCGGCTGCGCTGCTGCCGTTCTCTGCGACCGCTTTTGCTGCCGACGC</w:t>
      </w:r>
    </w:p>
    <w:p w:rsidR="00F174F6" w:rsidRDefault="00F174F6" w:rsidP="00F174F6">
      <w:r>
        <w:t>CATCCAGGAACAGCCTCCGGTTCCGGCTCCGGTTGAAGTAGCTCCCCAGTATAGCTGGGC</w:t>
      </w:r>
    </w:p>
    <w:p w:rsidR="00F174F6" w:rsidRDefault="00F174F6" w:rsidP="00F174F6">
      <w:r>
        <w:t>TGGTGGCTATACCGGTCTTTACCTTGGCTATGGCTGGAACAAGGCCAAGACCAGCACCGT</w:t>
      </w:r>
    </w:p>
    <w:p w:rsidR="00F174F6" w:rsidRDefault="00F174F6" w:rsidP="00F174F6">
      <w:r>
        <w:t>TGGCAGCATCAAGCCTGACGATTGGAAGGCTGGCGCCTTTGCTGGCTGGAACTTCCAGCA</w:t>
      </w:r>
    </w:p>
    <w:p w:rsidR="00F174F6" w:rsidRDefault="00F174F6" w:rsidP="00F174F6">
      <w:r>
        <w:t>GGACCAGATCGTATACGGTGTTGAAGGTGATGCAGGTTATTCCTGGGCCAAGAAGTCCAA</w:t>
      </w:r>
    </w:p>
    <w:p w:rsidR="00F174F6" w:rsidRDefault="00F174F6" w:rsidP="00F174F6">
      <w:r>
        <w:t>GGACGGCCTGGAAGTCAAGCAGGGCTTTGAAGGCTCGCTGCGTGCCCGCGTCGGCTACGA</w:t>
      </w:r>
    </w:p>
    <w:p w:rsidR="00F174F6" w:rsidRDefault="00F174F6" w:rsidP="00F174F6">
      <w:r>
        <w:t>CCTGAACCCGGTTATGCCGTACCTCACGGCTGGTATTGCCGGTTCGCAGATCAAGCTTAA</w:t>
      </w:r>
    </w:p>
    <w:p w:rsidR="00F174F6" w:rsidRDefault="00F174F6" w:rsidP="00F174F6">
      <w:r>
        <w:t>CAACGGCTTGGACGACGAAAGCAAGTTCCGCGTGGGTTGGACGGCTGGTGCCGGTCTCGA</w:t>
      </w:r>
    </w:p>
    <w:p w:rsidR="00F174F6" w:rsidRDefault="00F174F6" w:rsidP="00F174F6">
      <w:r>
        <w:t>AGCCAAGCTG</w:t>
      </w:r>
    </w:p>
    <w:p w:rsidR="00F174F6" w:rsidRDefault="00F174F6" w:rsidP="00F174F6">
      <w:r>
        <w:t>&gt;int_hyp_1</w:t>
      </w:r>
    </w:p>
    <w:p w:rsidR="00F174F6" w:rsidRDefault="00F174F6" w:rsidP="00F174F6">
      <w:r>
        <w:t>TAACGGTGGTATCATGCCGAGTAAAAGAGCGATCTTTACACCCTTGTCGATCCTGTTTCG</w:t>
      </w:r>
    </w:p>
    <w:p w:rsidR="00F174F6" w:rsidRDefault="00F174F6" w:rsidP="00F174F6">
      <w:r>
        <w:t>CCCCCGCCACAACACAGCCTGATCGGCAAGCTGTGCTGTGGTGGAGGCGCCGGGTACCGC</w:t>
      </w:r>
    </w:p>
    <w:p w:rsidR="00F174F6" w:rsidRDefault="00F174F6" w:rsidP="00F174F6">
      <w:r>
        <w:t>CCCCGGGTCCAATGGGTTTATTACACCGTCCGTTTATCACCATAGTCGGCTTGCGCCGAC</w:t>
      </w:r>
    </w:p>
    <w:p w:rsidR="00F174F6" w:rsidRDefault="00F174F6" w:rsidP="00F174F6">
      <w:r>
        <w:t>AGGACGTATATAGGCGTGGTTTTTACCGATTGGAAGGGGGCTTGTGCGTTTTCGCGCAAG</w:t>
      </w:r>
    </w:p>
    <w:p w:rsidR="00F174F6" w:rsidRDefault="00F174F6" w:rsidP="00F174F6">
      <w:r>
        <w:t>ACCGACAGAGGTGGTGCGGCCCTTCCGTTCATTTTCCATTGACAGCTTCCGCGTGCTGGT</w:t>
      </w:r>
    </w:p>
    <w:p w:rsidR="00F174F6" w:rsidRDefault="00F174F6" w:rsidP="00F174F6">
      <w:r>
        <w:t>CAATCCTCACAATATATCGGGATCGGCCTTGAAGAGGCTTGGCGCAGCCGGGGCGGAAAC</w:t>
      </w:r>
    </w:p>
    <w:p w:rsidR="00F174F6" w:rsidRDefault="00F174F6" w:rsidP="00F174F6">
      <w:r>
        <w:t>CATGGCTGAAACGGGGACGATATGCCCCAATCGAAGGAGAGTGGATATATGAGTGAATAT</w:t>
      </w:r>
    </w:p>
    <w:p w:rsidR="00F174F6" w:rsidRDefault="00F174F6" w:rsidP="00F174F6">
      <w:r>
        <w:t>CTCGCGGATG</w:t>
      </w:r>
    </w:p>
    <w:p w:rsidR="00F174F6" w:rsidRDefault="00F174F6" w:rsidP="00F174F6">
      <w:r>
        <w:rPr>
          <w:rFonts w:hint="eastAsia"/>
        </w:rPr>
        <w:t>ST80</w:t>
      </w:r>
    </w:p>
    <w:p w:rsidR="00F174F6" w:rsidRDefault="00F174F6" w:rsidP="00F174F6">
      <w:r>
        <w:t>&gt;gap_1</w:t>
      </w:r>
    </w:p>
    <w:p w:rsidR="00F174F6" w:rsidRDefault="00F174F6" w:rsidP="00F174F6">
      <w:r>
        <w:t>CTCCGCTCCCGCAGACGGTGCCGATCTCACCGTCGTCTATGGTGTCAACAACGACAAGCT</w:t>
      </w:r>
    </w:p>
    <w:p w:rsidR="00F174F6" w:rsidRDefault="00F174F6" w:rsidP="00F174F6">
      <w:r>
        <w:t>GACGAAGGACCATCTGGTCATCTCCAACGCTTCGTGCACCACCAACTGCCTTGCGCCGGT</w:t>
      </w:r>
    </w:p>
    <w:p w:rsidR="00F174F6" w:rsidRDefault="00F174F6" w:rsidP="00F174F6">
      <w:r>
        <w:lastRenderedPageBreak/>
        <w:t>GGCTCAGGTTCTCAACGATACTATCGGTATCGAAAAGGGCTTCATGACCACGATCCACTC</w:t>
      </w:r>
    </w:p>
    <w:p w:rsidR="00F174F6" w:rsidRDefault="00F174F6" w:rsidP="00F174F6">
      <w:r>
        <w:t>CTATACGGGCGACCAGCCGACGCTGGACACCATGCACAAGGATCTCTACCGCGCCCGCGC</w:t>
      </w:r>
    </w:p>
    <w:p w:rsidR="00F174F6" w:rsidRDefault="00F174F6" w:rsidP="00F174F6">
      <w:r>
        <w:t>CGCTGCCCTTTCCATGATCCCGACCTCGACGGGTGCGGCCAAGGCCGTCGGTCTCGTTCT</w:t>
      </w:r>
    </w:p>
    <w:p w:rsidR="00F174F6" w:rsidRDefault="00F174F6" w:rsidP="00F174F6">
      <w:r>
        <w:t>GCCGGAACTGAAAGGCAAGCTCGACGGCGTTGCCATTCGCGTCCCGACCCCAAATGTCTC</w:t>
      </w:r>
    </w:p>
    <w:p w:rsidR="00F174F6" w:rsidRDefault="00F174F6" w:rsidP="00F174F6">
      <w:r>
        <w:t>GGTCGTTGATCTCACCTTCATCGCCAAGCGTGAAACCACCGTTGAAGAAGTCAACAATGC</w:t>
      </w:r>
    </w:p>
    <w:p w:rsidR="00F174F6" w:rsidRDefault="00F174F6" w:rsidP="00F174F6">
      <w:r>
        <w:t>GATCCGCGAAGCCGCCAATGGCCGCCTCAAGGGCATTCTCGGCTATACCGATGAGAAGCT</w:t>
      </w:r>
    </w:p>
    <w:p w:rsidR="00F174F6" w:rsidRDefault="00F174F6" w:rsidP="00F174F6">
      <w:r>
        <w:t>CGTCTCGCACGACTTCAACCACGATTCCCATTCCTCGGTCTTCCACACCGACCAGACCAA</w:t>
      </w:r>
    </w:p>
    <w:p w:rsidR="00F174F6" w:rsidRDefault="00F174F6" w:rsidP="00F174F6">
      <w:r>
        <w:t>GGTTATGGACGGCACCATGGTGCGTATCCTGTCGTGGTACGACAATGAA</w:t>
      </w:r>
    </w:p>
    <w:p w:rsidR="00F174F6" w:rsidRDefault="00F174F6" w:rsidP="00F174F6">
      <w:r>
        <w:t>&gt;'aroA-15'</w:t>
      </w:r>
    </w:p>
    <w:p w:rsidR="00F174F6" w:rsidRDefault="00F174F6" w:rsidP="00F174F6">
      <w:r>
        <w:t>TGATCCCTCGTCAACGGCTTTTCCGCTGGTGGCCGCCCTTCTGGTCGAAGGTTCGGACGTCACCATCCGCAATGTGCTGATGAACCCGACCCGCACCGGCCTGATCCTGACGTTGCAGGAAATGGGGGCGGATATCGAGATCATCGATCCACGCCTTGCCGGCGGCGAGGATGTCGCCGATCTGCGCGTCAGGGCCTCGAAGCTGAAAGGCGTTGTCGTTCCGCCGGAACGTGCGCCTTCGATGATCGATGAATATCCGGTTCTGGCCATTGCCGCGTCTTTTGCGGAAGGCGAAACCGTGATGGACGGTCTCGATGAACTGCGCGTCAAGGAATCGGATCGTCTGGCGGCCGTTGCGCGCGGCCTTGAAGCCAATGGTGTCGATTGTACCGAAGGCGAGATGTCGCTGACGGTTCGTGGCCGCCCCGGCGGCAAGGGGCTGGGCGGTGGCACGGTTGCAACCCACCTCGACCACCGCATCGCGATGAGTTTCCTCGTCATGGGCCTTGCATCGGAAAAGCCGGTTACGCTGGATGACAGCACCATGATCGCCACCTCTTTCCCG</w:t>
      </w:r>
    </w:p>
    <w:p w:rsidR="00F174F6" w:rsidRDefault="00F174F6" w:rsidP="00F174F6">
      <w:r>
        <w:t>&gt;glk_4</w:t>
      </w:r>
    </w:p>
    <w:p w:rsidR="00F174F6" w:rsidRDefault="00F174F6" w:rsidP="00F174F6">
      <w:r>
        <w:t>AAACCGGAGGAGGCTGTTGCCACCCGCGTCGTGCTCGGCCCCGGCACGGGCCTTGGCGTG</w:t>
      </w:r>
    </w:p>
    <w:p w:rsidR="00F174F6" w:rsidRDefault="00F174F6" w:rsidP="00F174F6">
      <w:r>
        <w:t>GCAGGTCTGGTTCGCACACGTCATGCATGGGTTCCGGTTCCCGGTGAAGGCGGTCATATC</w:t>
      </w:r>
    </w:p>
    <w:p w:rsidR="00F174F6" w:rsidRDefault="00F174F6" w:rsidP="00F174F6">
      <w:r>
        <w:t>GATATCGGTCCACGCACCGAACGCGACTACCAGATTTTCCCGCATATCGAACGCATCGAA</w:t>
      </w:r>
    </w:p>
    <w:p w:rsidR="00F174F6" w:rsidRDefault="00F174F6" w:rsidP="00F174F6">
      <w:r>
        <w:t>GGGCGTGTCACCGGCGAGCAAATTCTTAGCGGGCGGGGCCTGCGCAACCTCTATCTGGGC</w:t>
      </w:r>
    </w:p>
    <w:p w:rsidR="00F174F6" w:rsidRDefault="00F174F6" w:rsidP="00F174F6">
      <w:r>
        <w:t>ATCTGCGCCGCCGACAAGATCACGCCCACCCTTGAGACGCCAGTAGACATTACATCCGCC</w:t>
      </w:r>
    </w:p>
    <w:p w:rsidR="00F174F6" w:rsidRDefault="00F174F6" w:rsidP="00F174F6">
      <w:r>
        <w:t>GGACTGGACGGCAGCAATCCACAAGCCGCAGAAACGCTTGACCTCTTCGCCACCTATCTG</w:t>
      </w:r>
    </w:p>
    <w:p w:rsidR="00F174F6" w:rsidRDefault="00F174F6" w:rsidP="00F174F6">
      <w:r>
        <w:t>GGGCGGCTTGCGGGCGACCTTGCGCTCATTTTCATGGCGCATGGCGGCGTTTATCTTTCG</w:t>
      </w:r>
    </w:p>
    <w:p w:rsidR="00F174F6" w:rsidRDefault="00F174F6" w:rsidP="00F174F6">
      <w:r>
        <w:t>GGTGGCATCCCGGTGCGCATCCTTTCCGCCCTCAAGGCCGGTTCGTTCCGCGCAG</w:t>
      </w:r>
    </w:p>
    <w:p w:rsidR="00F174F6" w:rsidRDefault="00F174F6" w:rsidP="00F174F6">
      <w:r>
        <w:t>&gt;dnaK_1</w:t>
      </w:r>
    </w:p>
    <w:p w:rsidR="00F174F6" w:rsidRDefault="00F174F6" w:rsidP="00F174F6">
      <w:r>
        <w:t>TTGCCGAGTTCAAGAAGGAAAGTGGCATCGACCTGAAGAACGACAAGCTTGCCCTGCAGC</w:t>
      </w:r>
    </w:p>
    <w:p w:rsidR="00F174F6" w:rsidRDefault="00F174F6" w:rsidP="00F174F6">
      <w:r>
        <w:t>GCCTCAAGGAAGCTGCCGAAAAGGCCAAGATCGAACTGTCGTCCTCGCAGCAGACCGAAA</w:t>
      </w:r>
    </w:p>
    <w:p w:rsidR="00F174F6" w:rsidRDefault="00F174F6" w:rsidP="00F174F6">
      <w:r>
        <w:t>TCAACCTGCCGTTCATCACGGCTGACCAGACTGGCCCGAAGCATCTGGCGATCAAGCTGT</w:t>
      </w:r>
    </w:p>
    <w:p w:rsidR="00F174F6" w:rsidRDefault="00F174F6" w:rsidP="00F174F6">
      <w:r>
        <w:t>CGCGCGCCAAGTTTGAAAGCCTGGTCGATGATCTCGTGCAGCGCACGGTCGAGCCGTGCA</w:t>
      </w:r>
    </w:p>
    <w:p w:rsidR="00F174F6" w:rsidRDefault="00F174F6" w:rsidP="00F174F6">
      <w:r>
        <w:t>AGGCGGCGCTCAAGGATGCCGGCCTCAAGGCTGGCGAAATTGACGAAGTGGTTCTGGTTG</w:t>
      </w:r>
    </w:p>
    <w:p w:rsidR="00F174F6" w:rsidRDefault="00F174F6" w:rsidP="00F174F6">
      <w:r>
        <w:t>GCGGCATGACCCGCATGCCCAAGATTCAGGAAGTCGTGAAGGCCTTCTTCGGCAAGGAAC</w:t>
      </w:r>
    </w:p>
    <w:p w:rsidR="00F174F6" w:rsidRDefault="00F174F6" w:rsidP="00F174F6">
      <w:r>
        <w:t>CGCACAAGGGCGTGAACCCGGATGAAGTCGTGGCCATGGGCGCGGCGATCCAGGGCGGCG</w:t>
      </w:r>
    </w:p>
    <w:p w:rsidR="00F174F6" w:rsidRDefault="00F174F6" w:rsidP="00F174F6">
      <w:r>
        <w:t>TTTTGCAGGGCGACGTCAAGGACGTGCTGCTGCTCGACGTGACCCCGCTT</w:t>
      </w:r>
    </w:p>
    <w:p w:rsidR="00F174F6" w:rsidRDefault="00F174F6" w:rsidP="00F174F6">
      <w:r>
        <w:t>&gt;gyrB_5</w:t>
      </w:r>
    </w:p>
    <w:p w:rsidR="00F174F6" w:rsidRDefault="00F174F6" w:rsidP="00F174F6">
      <w:r>
        <w:t>GGGCACCCTCATCACGGCGCTTGGCACCTCCATCGGCAAGGATGAAACGCACGGCTTCAA</w:t>
      </w:r>
    </w:p>
    <w:p w:rsidR="00F174F6" w:rsidRDefault="00F174F6" w:rsidP="00F174F6">
      <w:r>
        <w:t>CGCCGACAAACTGCGTTATCACAAGATCATCATCATGACCGACGCCGACGTCGATGGCGC</w:t>
      </w:r>
    </w:p>
    <w:p w:rsidR="00F174F6" w:rsidRDefault="00F174F6" w:rsidP="00F174F6">
      <w:r>
        <w:t>CCATATTCGTACGCTTCTGCTCACCTTCTTCTTCCGGCAGATGCCGGAACTGATCGAACG</w:t>
      </w:r>
    </w:p>
    <w:p w:rsidR="00F174F6" w:rsidRDefault="00F174F6" w:rsidP="00F174F6">
      <w:r>
        <w:t>CGGGCATATCTATATCGCGCAGCCGCCGCTCTATAAGGTGACACGCGGCAAGTCTTCGCA</w:t>
      </w:r>
    </w:p>
    <w:p w:rsidR="00F174F6" w:rsidRDefault="00F174F6" w:rsidP="00F174F6">
      <w:r>
        <w:t>ATATATCAAGAACGAAGCCGCCTTTGAAGATTTCCTCATCGAAACCGGCCTTGAAGAAAC</w:t>
      </w:r>
    </w:p>
    <w:p w:rsidR="00F174F6" w:rsidRDefault="00F174F6" w:rsidP="00F174F6">
      <w:r>
        <w:t>GACACTGGAACTGGTGACTGGCGAAATGCGCGCCGGGCCGGATTTGCGCTCGGTGGTGGA</w:t>
      </w:r>
    </w:p>
    <w:p w:rsidR="00F174F6" w:rsidRDefault="00F174F6" w:rsidP="00F174F6">
      <w:r>
        <w:t>GGATGCGCGCATGCTGCGTCAGCTTCTGCACGGCCTGCACACCCGCTATGACCGCAGCGT</w:t>
      </w:r>
    </w:p>
    <w:p w:rsidR="00F174F6" w:rsidRDefault="00F174F6" w:rsidP="00F174F6">
      <w:r>
        <w:t>GGTGGAACAGGCGGCAATTGCCGGCCTGCTCAACCCCGATGCCTCAAGG</w:t>
      </w:r>
    </w:p>
    <w:p w:rsidR="00F174F6" w:rsidRDefault="00F174F6" w:rsidP="00F174F6">
      <w:r>
        <w:lastRenderedPageBreak/>
        <w:t>&gt;trpE_3</w:t>
      </w:r>
    </w:p>
    <w:p w:rsidR="00F174F6" w:rsidRDefault="00F174F6" w:rsidP="00F174F6">
      <w:r>
        <w:t>ATGCATTTCAATGGCGATATGAATACAGGGCTGACGCTGCGCACCATCCGCATCAAGGAT</w:t>
      </w:r>
    </w:p>
    <w:p w:rsidR="00F174F6" w:rsidRDefault="00F174F6" w:rsidP="00F174F6">
      <w:r>
        <w:t>GGTGTGGCGGAAATCCGTGCAGGGGCGACGCTTCTGTTCGATTCCAACCCTGACGAGGAA</w:t>
      </w:r>
    </w:p>
    <w:p w:rsidR="00F174F6" w:rsidRDefault="00F174F6" w:rsidP="00F174F6">
      <w:r>
        <w:t>GAAGCCGAGACCGAATTGAAGGCATCGGCCATGATTGCGGCTGTGCGGGACGCACAGAAG</w:t>
      </w:r>
    </w:p>
    <w:p w:rsidR="00F174F6" w:rsidRDefault="00F174F6" w:rsidP="00F174F6">
      <w:r>
        <w:t>AGCAATCAGATCGCGGAAGAAAGTGTGGCGGCAAAGGTGGGTGAGGGGGTTTCGATCCTG</w:t>
      </w:r>
    </w:p>
    <w:p w:rsidR="00F174F6" w:rsidRDefault="00F174F6" w:rsidP="00F174F6">
      <w:r>
        <w:t>CTGGTCGATCACGAGGATTCCTTCGTCCATACGCTTGCCAATTATTTCCGCCAGACGGGC</w:t>
      </w:r>
    </w:p>
    <w:p w:rsidR="00F174F6" w:rsidRDefault="00F174F6" w:rsidP="00F174F6">
      <w:r>
        <w:t>GCCAAGGTTTCCACCGTGCGTTCACCGGTGGCAGAGGAGATATTCGACCGCGTCAATCCC</w:t>
      </w:r>
    </w:p>
    <w:p w:rsidR="00F174F6" w:rsidRDefault="00F174F6" w:rsidP="00F174F6">
      <w:r>
        <w:t>GATCTGGTGGTGTTATCGCCGGGACCGGGCTCGCCGCAGGATTTCGATTGCAAGGCGACC</w:t>
      </w:r>
    </w:p>
    <w:p w:rsidR="00F174F6" w:rsidRDefault="00F174F6" w:rsidP="00F174F6">
      <w:r>
        <w:t>ATCGATAAGGCGCGCAAGCGCCAGCTTCCGATTTTTGGCGTCTGCCTCGGCCTTCAGGCA</w:t>
      </w:r>
    </w:p>
    <w:p w:rsidR="00F174F6" w:rsidRDefault="00F174F6" w:rsidP="00F174F6">
      <w:r>
        <w:t>CTGGCG</w:t>
      </w:r>
    </w:p>
    <w:p w:rsidR="00F174F6" w:rsidRDefault="00F174F6" w:rsidP="00F174F6">
      <w:r>
        <w:t>&gt;cobQ_1</w:t>
      </w:r>
    </w:p>
    <w:p w:rsidR="00F174F6" w:rsidRDefault="00F174F6" w:rsidP="00F174F6">
      <w:r>
        <w:t>CGGCGGATCAGTGACCCGGCGGGTATTGAAGGCAATGTGCGCGATATCGAGGGGCTGGGC</w:t>
      </w:r>
    </w:p>
    <w:p w:rsidR="00F174F6" w:rsidRDefault="00F174F6" w:rsidP="00F174F6">
      <w:r>
        <w:t>CTTCTCGATATCGAGACGATGACGGAGCCGGAAAAAGTGGTTCGCAATGTTGAGGCGGTG</w:t>
      </w:r>
    </w:p>
    <w:p w:rsidR="00F174F6" w:rsidRDefault="00F174F6" w:rsidP="00F174F6">
      <w:r>
        <w:t>TCGCTGCTGCATGATGAGCCGCTGGAGGGCTATGAAATCCACATCGGGCGCACCAGCGGG</w:t>
      </w:r>
    </w:p>
    <w:p w:rsidR="00F174F6" w:rsidRDefault="00F174F6" w:rsidP="00F174F6">
      <w:r>
        <w:t>CCGGATATGGCGCGGCCATTTGCGCGTATCGGCGATCATGATGATGGGGCCGTCTCGCCC</w:t>
      </w:r>
    </w:p>
    <w:p w:rsidR="00F174F6" w:rsidRDefault="00F174F6" w:rsidP="00F174F6">
      <w:r>
        <w:t>GATGGTCGTATCATGGGAACCTATCTCCACGGTATTTTCAGTGCGGATCGTTTCCGCCAC</w:t>
      </w:r>
    </w:p>
    <w:p w:rsidR="00F174F6" w:rsidRDefault="00F174F6" w:rsidP="00F174F6">
      <w:r>
        <w:t>CACTTTTTGCGCGCGCTGGGTGTGGAAGGCGGCCAGATGAATTATCGCGAGAGCGTCGAA</w:t>
      </w:r>
    </w:p>
    <w:p w:rsidR="00F174F6" w:rsidRDefault="00F174F6" w:rsidP="00F174F6">
      <w:r>
        <w:t>GAGGCTCTGGGCGAACTGGCTGAAGGGCTGGAAGCCTCGCTGGATATTGATGGCCTGTTT</w:t>
      </w:r>
    </w:p>
    <w:p w:rsidR="00F174F6" w:rsidRDefault="00F174F6" w:rsidP="00F174F6">
      <w:r>
        <w:t>GC</w:t>
      </w:r>
    </w:p>
    <w:p w:rsidR="00F174F6" w:rsidRDefault="00F174F6" w:rsidP="00F174F6">
      <w:r>
        <w:t>&gt;omp25_5</w:t>
      </w:r>
    </w:p>
    <w:p w:rsidR="00F174F6" w:rsidRDefault="00F174F6" w:rsidP="00F174F6">
      <w:r>
        <w:t>TCTCGTAATCGTCTCGGCTGCGCTGCTGCCGTTCTCTGCGACCGCTTTTGCTGCCGACGC</w:t>
      </w:r>
    </w:p>
    <w:p w:rsidR="00F174F6" w:rsidRDefault="00F174F6" w:rsidP="00F174F6">
      <w:r>
        <w:t>CATCCAGGAACAGCCTCCGGTTCCGGCTCCGGTTGAAGTAGCTCCCCAGTATAGCTGGGC</w:t>
      </w:r>
    </w:p>
    <w:p w:rsidR="00F174F6" w:rsidRDefault="00F174F6" w:rsidP="00F174F6">
      <w:r>
        <w:t>TGGTGGCTATACCGGTCTTTACCTTGGCTACGGCTGGAACAAGGCCAAGACCAGCACCGT</w:t>
      </w:r>
    </w:p>
    <w:p w:rsidR="00F174F6" w:rsidRDefault="00F174F6" w:rsidP="00F174F6">
      <w:r>
        <w:t>TGGCAGCATCAAGCCTGACGATTGGAAGGCTGGCGCCTTTGCTGGCTGGAACTTCCAGAA</w:t>
      </w:r>
    </w:p>
    <w:p w:rsidR="00F174F6" w:rsidRDefault="00F174F6" w:rsidP="00F174F6">
      <w:r>
        <w:t>GGACCAGATCGTATACGGTGTTGAAGGTGATGCAGGTTATTCCTGGGCCAAGAAGTCCAA</w:t>
      </w:r>
    </w:p>
    <w:p w:rsidR="00F174F6" w:rsidRDefault="00F174F6" w:rsidP="00F174F6">
      <w:r>
        <w:t>GGACGGCCCGGAAGTCAAGCAGGGCTTTGAAGGCTCGCTGCGTGCCCGCGTCGGCTACGA</w:t>
      </w:r>
    </w:p>
    <w:p w:rsidR="00F174F6" w:rsidRDefault="00F174F6" w:rsidP="00F174F6">
      <w:r>
        <w:t>CCTGAACCCGGTTATGCCGTACCTCACGGCTGGTATTGCCGGTTCGCAGATCAAGCTTAA</w:t>
      </w:r>
    </w:p>
    <w:p w:rsidR="00F174F6" w:rsidRDefault="00F174F6" w:rsidP="00F174F6">
      <w:r>
        <w:t>CAACGGCTTGGACGACGAAAGCAAGTTCCGCGTGGGTTGGACGGCTGGTGCCGGTCTCGA</w:t>
      </w:r>
    </w:p>
    <w:p w:rsidR="00F174F6" w:rsidRDefault="00F174F6" w:rsidP="00F174F6">
      <w:r>
        <w:t>AGCCAAGCTG</w:t>
      </w:r>
    </w:p>
    <w:p w:rsidR="00F174F6" w:rsidRDefault="00F174F6" w:rsidP="00F174F6">
      <w:r>
        <w:t>&gt;int_hyp_4</w:t>
      </w:r>
    </w:p>
    <w:p w:rsidR="00F174F6" w:rsidRDefault="00F174F6" w:rsidP="00F174F6">
      <w:r>
        <w:t>TAACGGTGGTATCATACCGAGTAAAAGAGCGATCTTTACACCCTTGTCGATCCTGTTTCG</w:t>
      </w:r>
    </w:p>
    <w:p w:rsidR="00F174F6" w:rsidRDefault="00F174F6" w:rsidP="00F174F6">
      <w:r>
        <w:t>CCCCCGCCACAACACAGCCTGATCGGCAAGCTGTGCTGTGGTGGAGGCGCCGGGTACCGC</w:t>
      </w:r>
    </w:p>
    <w:p w:rsidR="00F174F6" w:rsidRDefault="00F174F6" w:rsidP="00F174F6">
      <w:r>
        <w:t>CCCCGGGTCCAATGGGTTTATTACACCGTCCGTTTATCACCATAGTCGGCTTGCGCCGAC</w:t>
      </w:r>
    </w:p>
    <w:p w:rsidR="00F174F6" w:rsidRDefault="00F174F6" w:rsidP="00F174F6">
      <w:r>
        <w:t>AGGACGTATATAGGCGTGGTTTTTACCGATTGGAAGGGGGCTTGTGCGTTTTCGCGCAAG</w:t>
      </w:r>
    </w:p>
    <w:p w:rsidR="00F174F6" w:rsidRDefault="00F174F6" w:rsidP="00F174F6">
      <w:r>
        <w:t>ACCGACAGAGGTGGTGCGGCCCTTCCGTTCATTTTCCATTGACAGCTTCCGCGTGCTGGT</w:t>
      </w:r>
    </w:p>
    <w:p w:rsidR="00F174F6" w:rsidRDefault="00F174F6" w:rsidP="00F174F6">
      <w:r>
        <w:t>CAATCCTCACAATATATCGGGATCGGCCTTGAAGAGGCTTGGCGCAGCCGGGGCGGAAAC</w:t>
      </w:r>
    </w:p>
    <w:p w:rsidR="00F174F6" w:rsidRDefault="00F174F6" w:rsidP="00F174F6">
      <w:r>
        <w:t>CATGGCTGAAACGGGGACGATATGCCCCAATCGAAGGAGAGTGGATATATGAGTGAATAT</w:t>
      </w:r>
    </w:p>
    <w:p w:rsidR="00F174F6" w:rsidRDefault="00F174F6" w:rsidP="00F174F6">
      <w:r>
        <w:t>CTCGCGGATG</w:t>
      </w:r>
    </w:p>
    <w:p w:rsidR="00F174F6" w:rsidRDefault="00F174F6" w:rsidP="00F174F6">
      <w:r>
        <w:rPr>
          <w:rFonts w:hint="eastAsia"/>
        </w:rPr>
        <w:t>ST81</w:t>
      </w:r>
    </w:p>
    <w:p w:rsidR="00F174F6" w:rsidRDefault="00F174F6" w:rsidP="00F174F6">
      <w:r>
        <w:t>&gt;gap_3</w:t>
      </w:r>
    </w:p>
    <w:p w:rsidR="00F174F6" w:rsidRDefault="00F174F6" w:rsidP="00F174F6">
      <w:r>
        <w:t>CTCCGCTCCCGCAGACGGTGCCGATCTCACCGTCGTCTATGGTGTCAACAACGACAAGCT</w:t>
      </w:r>
    </w:p>
    <w:p w:rsidR="00F174F6" w:rsidRDefault="00F174F6" w:rsidP="00F174F6">
      <w:r>
        <w:t>GACGAAGGACCATCTGGTCATCTCCAACGCTTCGTGTACCACCAACTGCCTTGCGCCGGT</w:t>
      </w:r>
    </w:p>
    <w:p w:rsidR="00F174F6" w:rsidRDefault="00F174F6" w:rsidP="00F174F6">
      <w:r>
        <w:t>GGCTCAGGTTCTCAACGATACTATCGGTATCGAAAAGGGCTTTATGACCACGATCCACTC</w:t>
      </w:r>
    </w:p>
    <w:p w:rsidR="00F174F6" w:rsidRDefault="00F174F6" w:rsidP="00F174F6">
      <w:r>
        <w:t>CTATACGGGCGACCAGCCGACGCTGGACACCATGCACAAGGATCTCTACCGCGCCCGCGC</w:t>
      </w:r>
    </w:p>
    <w:p w:rsidR="00F174F6" w:rsidRDefault="00F174F6" w:rsidP="00F174F6">
      <w:r>
        <w:lastRenderedPageBreak/>
        <w:t>CGCTGCCCTTTCCATGATCCCGACCTCGACGGGTGCGGCCAAGGCCGTCGGTCTCGTTCT</w:t>
      </w:r>
    </w:p>
    <w:p w:rsidR="00F174F6" w:rsidRDefault="00F174F6" w:rsidP="00F174F6">
      <w:r>
        <w:t>GCCGGAACTGAAAGGCAAGCTCTACGGCGTTGCCATTCGCGTCCCGACCCCAAATGTCTC</w:t>
      </w:r>
    </w:p>
    <w:p w:rsidR="00F174F6" w:rsidRDefault="00F174F6" w:rsidP="00F174F6">
      <w:r>
        <w:t>GGTCGTTGATCTCACCTTCATCGCCAAGCGTGAAACCACCGTTGAAGAAGTCAACAATGC</w:t>
      </w:r>
    </w:p>
    <w:p w:rsidR="00F174F6" w:rsidRDefault="00F174F6" w:rsidP="00F174F6">
      <w:r>
        <w:t>GATCCGCGAAGCCGCCAATGGCCGCCTCAAGGGCATTCTCGGCTATACCGATGAGAAGCT</w:t>
      </w:r>
    </w:p>
    <w:p w:rsidR="00F174F6" w:rsidRDefault="00F174F6" w:rsidP="00F174F6">
      <w:r>
        <w:t>CGTCTCGCACGACTTCAACCACGATTCCCATTCCTCGGTCTTCCACACCGACCAGACCAA</w:t>
      </w:r>
    </w:p>
    <w:p w:rsidR="00F174F6" w:rsidRDefault="00F174F6" w:rsidP="00F174F6">
      <w:r>
        <w:t>GGTTATGGACGGCACCATGGTGCGTATCCTGTCGTGGTACGACAATGAA</w:t>
      </w:r>
    </w:p>
    <w:p w:rsidR="00F174F6" w:rsidRDefault="00F174F6" w:rsidP="00F174F6">
      <w:r>
        <w:t>&gt;'aroA-17'</w:t>
      </w:r>
    </w:p>
    <w:p w:rsidR="00F174F6" w:rsidRDefault="00F174F6" w:rsidP="00F174F6">
      <w:r>
        <w:t>TGATCCCTCGTCAACGGCTTTTCCGCTGGTGGCCGCCCTTCTGGTTGAAGGTTCGGACGTCACCATCCGCAATGTGTTGATGAACCCGACCCGCACCGGCCTGATCCTGACGTTGCAGGAAATGGGGGCGGATATCGAGATCATCGATCCACGCCTTGCCGGCGGCGAGGATGTCGCCGATCTGCGCGTCAAGGCCTCGAAGCTGAAAGGCGTTGTCGTTCCGCCGGAACGTGCGCCTTCGATGATCGATGAATATCCGGTTCTGGCCATTGCCGCGTCTTTTGCGGAAGGCGAAACCGTGATGGACGGTCTCGATGAACTGCGCGTCAAGGAATCGGATCGTCTGGCGGCCGTTGCGCGCGGCCTTGAAGCCAATGGTGTCGATTGTACCGAAGGCGAGATGTCGCTGACGGTTCGTGGCCGCCCCGGCGGCAAGGGGCTGGGCGGTGGCACGGTTGGAACCCACCTCGACCACCGCATCGCGATGAGTTTCCTCGTCATGGGCCTTGCATCGGAAAAGCCGGTTACGGTGGATGACAGCACCATGATCGCC</w:t>
      </w:r>
    </w:p>
    <w:p w:rsidR="00F174F6" w:rsidRDefault="00F174F6" w:rsidP="00F174F6">
      <w:r>
        <w:t>ACCTCTTTCCCG</w:t>
      </w:r>
    </w:p>
    <w:p w:rsidR="00F174F6" w:rsidRDefault="00F174F6" w:rsidP="00F174F6">
      <w:r>
        <w:t>&gt;glk_3</w:t>
      </w:r>
    </w:p>
    <w:p w:rsidR="00F174F6" w:rsidRDefault="00F174F6" w:rsidP="00F174F6">
      <w:r>
        <w:t>AAACCGGAGGAGGCTGTTGCCACCCGCGTCGTGCTCGGCCCCGGCACGGGCCTTGGCGTG</w:t>
      </w:r>
    </w:p>
    <w:p w:rsidR="00F174F6" w:rsidRDefault="00F174F6" w:rsidP="00F174F6">
      <w:r>
        <w:t>GCAGGTCTGGTTTGCACACGTCATGCATGGGTTCCGGTTCCCGGTGAAGGCGGTCATATC</w:t>
      </w:r>
    </w:p>
    <w:p w:rsidR="00F174F6" w:rsidRDefault="00F174F6" w:rsidP="00F174F6">
      <w:r>
        <w:t>GATATCGGTCCACGCACCGAACGCGACTACCAGATTTTCCCGCATATCGAACGCATCGAA</w:t>
      </w:r>
    </w:p>
    <w:p w:rsidR="00F174F6" w:rsidRDefault="00F174F6" w:rsidP="00F174F6">
      <w:r>
        <w:t>GGGCGTGTCACCGGCGAGCAAATTCTTAGCGGGCGGGGCCTGCGCAACCTCTATCTGGGC</w:t>
      </w:r>
    </w:p>
    <w:p w:rsidR="00F174F6" w:rsidRDefault="00F174F6" w:rsidP="00F174F6">
      <w:r>
        <w:t>ATCTGCGCGGCCGACAAGATCACGCCCACCCTTGAGACGCCAGTAGACATTACATCCGCC</w:t>
      </w:r>
    </w:p>
    <w:p w:rsidR="00F174F6" w:rsidRDefault="00F174F6" w:rsidP="00F174F6">
      <w:r>
        <w:t>GGACTGGACGGCAGCAATCCACAAGCCGCAGAAACGCTTGACCTCTTCGCCACCTATCTG</w:t>
      </w:r>
    </w:p>
    <w:p w:rsidR="00F174F6" w:rsidRDefault="00F174F6" w:rsidP="00F174F6">
      <w:r>
        <w:t>GGGCGGCTTGCGGGCGACCTTGCGCTCATTTTCATGGCGCATGGCGGCGTTTATCTTTCG</w:t>
      </w:r>
    </w:p>
    <w:p w:rsidR="00F174F6" w:rsidRDefault="00F174F6" w:rsidP="00F174F6">
      <w:r>
        <w:t>GGTGGCATCCCGGTGCGCATCCTTTCCGCCCTCAAGGCCGGTTCGTTCCGCGCAG</w:t>
      </w:r>
    </w:p>
    <w:p w:rsidR="00F174F6" w:rsidRDefault="00F174F6" w:rsidP="00F174F6">
      <w:r>
        <w:t>&gt;dnaK_2</w:t>
      </w:r>
    </w:p>
    <w:p w:rsidR="00F174F6" w:rsidRDefault="00F174F6" w:rsidP="00F174F6">
      <w:r>
        <w:t>TTGCCGAGTTCAAGAAGGAAAGTGGCATCGACCTGAAGAACGACAAGCTTGCCCTGCAGC</w:t>
      </w:r>
    </w:p>
    <w:p w:rsidR="00F174F6" w:rsidRDefault="00F174F6" w:rsidP="00F174F6">
      <w:r>
        <w:t>GCCTCAAGGAAGCTGCCGAAAAGGCCAAGATCGAACTGTCGTCCTCGCAGCAGACCGAAA</w:t>
      </w:r>
    </w:p>
    <w:p w:rsidR="00F174F6" w:rsidRDefault="00F174F6" w:rsidP="00F174F6">
      <w:r>
        <w:t>TCAACCTGCCGTTCATCACGGCTGACCAGACTGGCCCGAAGCATCTGGCGATCAAGCTGT</w:t>
      </w:r>
    </w:p>
    <w:p w:rsidR="00F174F6" w:rsidRDefault="00F174F6" w:rsidP="00F174F6">
      <w:r>
        <w:t>CGCGCGCCAAGTTTGAAAGCCTGGTCGATGATCTCGTGCAGCGCACGGTCGAGCCGTGCA</w:t>
      </w:r>
    </w:p>
    <w:p w:rsidR="00F174F6" w:rsidRDefault="00F174F6" w:rsidP="00F174F6">
      <w:r>
        <w:t>AGGCGGCGCTCAAGGATGCCGGCCTCAAGGCTGGCGAAATTGACGAAGTGGTTCTGGTCG</w:t>
      </w:r>
    </w:p>
    <w:p w:rsidR="00F174F6" w:rsidRDefault="00F174F6" w:rsidP="00F174F6">
      <w:r>
        <w:t>GCGGCATGACCCGCATGCCCAAGATTCAGGAAGTCGTGAAGGCCTTCTTCGGCAAGGAAC</w:t>
      </w:r>
    </w:p>
    <w:p w:rsidR="00F174F6" w:rsidRDefault="00F174F6" w:rsidP="00F174F6">
      <w:r>
        <w:t>CGCACAAGGGCGTGAACCCGGATGAAGTCGTGGCCATGGGCGCGGCGATCCAGGGCGGCG</w:t>
      </w:r>
    </w:p>
    <w:p w:rsidR="00F174F6" w:rsidRDefault="00F174F6" w:rsidP="00F174F6">
      <w:r>
        <w:t>TTTTGCAGGGCGACGTCAAGGACGTGCTGCTGCTCGACGTGACCCCGCTT</w:t>
      </w:r>
    </w:p>
    <w:p w:rsidR="00F174F6" w:rsidRDefault="00F174F6" w:rsidP="00F174F6">
      <w:r>
        <w:t>&gt;gyrB_1</w:t>
      </w:r>
    </w:p>
    <w:p w:rsidR="00F174F6" w:rsidRDefault="00F174F6" w:rsidP="00F174F6">
      <w:r>
        <w:t>GGGCACCCTCATCACGGCGCTTGGCACCTCCATCGGCAAGGATGAAACGCACGGCTTCAA</w:t>
      </w:r>
    </w:p>
    <w:p w:rsidR="00F174F6" w:rsidRDefault="00F174F6" w:rsidP="00F174F6">
      <w:r>
        <w:t>CGCCGACAAGCTGCGTTATCACAAGATCATCATCATGACCGACGCCGACGTCGATGGCGC</w:t>
      </w:r>
    </w:p>
    <w:p w:rsidR="00F174F6" w:rsidRDefault="00F174F6" w:rsidP="00F174F6">
      <w:r>
        <w:t>CCATATTCGTACGCTTCTGCTCACCTTCTTCTTCCGGCAGATGCCGGAACTGATCGAACG</w:t>
      </w:r>
    </w:p>
    <w:p w:rsidR="00F174F6" w:rsidRDefault="00F174F6" w:rsidP="00F174F6">
      <w:r>
        <w:t>CGGGCATATCTATATCGCGCAGCCGCCGCTCTATAAGGTGACACGCGGCAAGTCTTCGCA</w:t>
      </w:r>
    </w:p>
    <w:p w:rsidR="00F174F6" w:rsidRDefault="00F174F6" w:rsidP="00F174F6">
      <w:r>
        <w:t>ATATATCAAGAACGAAGCCGCCTTTGAGGATTTCCTCATCGAAACCGGCCTTGAAGAAAC</w:t>
      </w:r>
    </w:p>
    <w:p w:rsidR="00F174F6" w:rsidRDefault="00F174F6" w:rsidP="00F174F6">
      <w:r>
        <w:t>GACACTGGAACTGGTGACTGGCGAAATGCGCGCCGGGCCGGATTTGCGCTCGGTGGTGGA</w:t>
      </w:r>
    </w:p>
    <w:p w:rsidR="00F174F6" w:rsidRDefault="00F174F6" w:rsidP="00F174F6">
      <w:r>
        <w:t>GGATGCGCGCACGCTGCGTCAGCTTCTGCACGGCCTGCACACCCGCTATGACCGCAGCGT</w:t>
      </w:r>
    </w:p>
    <w:p w:rsidR="00F174F6" w:rsidRDefault="00F174F6" w:rsidP="00F174F6">
      <w:r>
        <w:t>GGTGGAACAGGCGGCAATTGCCGGCCTGCTCAACCCCGATGCCTCAAGG</w:t>
      </w:r>
    </w:p>
    <w:p w:rsidR="00F174F6" w:rsidRDefault="00F174F6" w:rsidP="00F174F6">
      <w:r>
        <w:t>&gt;trpE_5</w:t>
      </w:r>
    </w:p>
    <w:p w:rsidR="00F174F6" w:rsidRDefault="00F174F6" w:rsidP="00F174F6">
      <w:r>
        <w:lastRenderedPageBreak/>
        <w:t>ATGCATTTCAATGGCGATATGAATACAGGGCTGACGCTGCGCACCATCCGCATCAAGGAT</w:t>
      </w:r>
    </w:p>
    <w:p w:rsidR="00F174F6" w:rsidRDefault="00F174F6" w:rsidP="00F174F6">
      <w:r>
        <w:t>GGTGTGGCGGAAATCCGTGCAGGGGCGACGCTTCTGTTCGATTCCAACCCTGACGAGGAA</w:t>
      </w:r>
    </w:p>
    <w:p w:rsidR="00F174F6" w:rsidRDefault="00F174F6" w:rsidP="00F174F6">
      <w:r>
        <w:t>GAAGCCGAGACCGAATTGAAGGCATCGGCCATGATTGCGGCTGTGCGGGACGCACAGAAG</w:t>
      </w:r>
    </w:p>
    <w:p w:rsidR="00F174F6" w:rsidRDefault="00F174F6" w:rsidP="00F174F6">
      <w:r>
        <w:t>AGCAATCAGATCGCGGAAGAAAGTGTGGCGGCAAAGGTGGGTGAGGGGGTTTCGATCCTG</w:t>
      </w:r>
    </w:p>
    <w:p w:rsidR="00F174F6" w:rsidRDefault="00F174F6" w:rsidP="00F174F6">
      <w:r>
        <w:t>CTGGTCGATCACGAGGATTCCTTCGTCCATACGCTTGCCAATTATTTCCGCCAGACGGGC</w:t>
      </w:r>
    </w:p>
    <w:p w:rsidR="00F174F6" w:rsidRDefault="00F174F6" w:rsidP="00F174F6">
      <w:r>
        <w:t>GCCAAGGTTTCCACCGTGCGTTCACCGGTGGCAGAGGAGATATTCGACCGCGTCAATCCC</w:t>
      </w:r>
    </w:p>
    <w:p w:rsidR="00F174F6" w:rsidRDefault="00F174F6" w:rsidP="00F174F6">
      <w:r>
        <w:t>GATCTGGTGGTGTTATCGCCGGGACCGGGCTCGCCGCAGGATTTCGATTGCAAGGCGACC</w:t>
      </w:r>
    </w:p>
    <w:p w:rsidR="00F174F6" w:rsidRDefault="00F174F6" w:rsidP="00F174F6">
      <w:r>
        <w:t>ATCGATAAGGCGCGCAAGCGCCAGCTTCCGATTTTTGGCGTCTGCCTCGGCCTTCAGGCC</w:t>
      </w:r>
    </w:p>
    <w:p w:rsidR="00F174F6" w:rsidRDefault="00F174F6" w:rsidP="00F174F6">
      <w:r>
        <w:t>CTGGCG</w:t>
      </w:r>
    </w:p>
    <w:p w:rsidR="00F174F6" w:rsidRDefault="00F174F6" w:rsidP="00F174F6">
      <w:r>
        <w:t>&gt;cobQ_2</w:t>
      </w:r>
    </w:p>
    <w:p w:rsidR="00F174F6" w:rsidRDefault="00F174F6" w:rsidP="00F174F6">
      <w:r>
        <w:t>CGGCGGATCAGTGACCCTGCGGGTATTGAAGGCAATGTGCGCGATATCGAGGGGCTGGGC</w:t>
      </w:r>
    </w:p>
    <w:p w:rsidR="00F174F6" w:rsidRDefault="00F174F6" w:rsidP="00F174F6">
      <w:r>
        <w:t>CTTCTCGATATCGAGACGATGACGGAGCCGGAAAAAGTGGTTCGCAATGTTGAGGCGGTG</w:t>
      </w:r>
    </w:p>
    <w:p w:rsidR="00F174F6" w:rsidRDefault="00F174F6" w:rsidP="00F174F6">
      <w:r>
        <w:t>TCGCTGCTGCATGATGAGCCGCTGGAGGGCTATGAAATCCACATCGGGCGCACCAGCGGG</w:t>
      </w:r>
    </w:p>
    <w:p w:rsidR="00F174F6" w:rsidRDefault="00F174F6" w:rsidP="00F174F6">
      <w:r>
        <w:t>CCGGATATGGCGCGGCCATTTGCGCGTATCGGCGATCATGATGATGGGGCCGTCTCGCCC</w:t>
      </w:r>
    </w:p>
    <w:p w:rsidR="00F174F6" w:rsidRDefault="00F174F6" w:rsidP="00F174F6">
      <w:r>
        <w:t>GATGGTCGTATCATGGGAACCTATCTCCACGGTGTTTTCAGTGCGGATCGTTTCCGCCAC</w:t>
      </w:r>
    </w:p>
    <w:p w:rsidR="00F174F6" w:rsidRDefault="00F174F6" w:rsidP="00F174F6">
      <w:r>
        <w:t>CACTTTTTGCGCGCGCTGGGTGTGGAAGGCGGTCAGATGAATTATCGCGAGAGCGTCGAA</w:t>
      </w:r>
    </w:p>
    <w:p w:rsidR="00F174F6" w:rsidRDefault="00F174F6" w:rsidP="00F174F6">
      <w:r>
        <w:t>GAGGCTCTGGGCGAACTGGCTGAAGGGCTGGAAGCCTCGCTGGATATTGATGGCCTGTTT</w:t>
      </w:r>
    </w:p>
    <w:p w:rsidR="00F174F6" w:rsidRDefault="00F174F6" w:rsidP="00F174F6">
      <w:r>
        <w:t>GC</w:t>
      </w:r>
    </w:p>
    <w:p w:rsidR="00F174F6" w:rsidRDefault="00F174F6" w:rsidP="00F174F6">
      <w:r>
        <w:t>&gt;omp25_10</w:t>
      </w:r>
    </w:p>
    <w:p w:rsidR="00F174F6" w:rsidRDefault="00F174F6" w:rsidP="00F174F6">
      <w:r>
        <w:t>TCTCGTAATCGTCTCGGCTGCGTTGCTGCCGTTCTCTGCGACCGCTTTTGCTGCCGACGC</w:t>
      </w:r>
    </w:p>
    <w:p w:rsidR="00F174F6" w:rsidRDefault="00F174F6" w:rsidP="00F174F6">
      <w:r>
        <w:t>CATCCAGGAACAGCCTCCGGTTCCGGCTCCGGTTGAAGTAGCTCCCCAGTATAGCTGGGC</w:t>
      </w:r>
    </w:p>
    <w:p w:rsidR="00F174F6" w:rsidRDefault="00F174F6" w:rsidP="00F174F6">
      <w:r>
        <w:t>TGGTGGCTATACCGGTCTTTACCTTGGCTACGGCTGGAACAAGGCCAAGACCAGCACCGT</w:t>
      </w:r>
    </w:p>
    <w:p w:rsidR="00F174F6" w:rsidRDefault="00F174F6" w:rsidP="00F174F6">
      <w:r>
        <w:t>TGGCAGCATCAAGCCTGACGATTGGAAGGCTGGCGCCTTTGCTGGCTGGAACTTCCAGCA</w:t>
      </w:r>
    </w:p>
    <w:p w:rsidR="00F174F6" w:rsidRDefault="00F174F6" w:rsidP="00F174F6">
      <w:r>
        <w:t>GGACCAGATCGTATACGGTGTTGAAGGTGATGCAGGTTATTCCTGGGCCAAGAAGTCCAA</w:t>
      </w:r>
    </w:p>
    <w:p w:rsidR="00F174F6" w:rsidRDefault="00F174F6" w:rsidP="00F174F6">
      <w:r>
        <w:t>GGACGGCCTGGAAGTCAAGCAGGGCTTTGAAGGCTCGCTGCGTGCCCGCGTTGGCTACGA</w:t>
      </w:r>
    </w:p>
    <w:p w:rsidR="00F174F6" w:rsidRDefault="00F174F6" w:rsidP="00F174F6">
      <w:r>
        <w:t>CCTGAACCCGGTTATGCCGTACCTCACGGCTGGTATTGCCGGTTCGCAGATCAAGCTTAA</w:t>
      </w:r>
    </w:p>
    <w:p w:rsidR="00F174F6" w:rsidRDefault="00F174F6" w:rsidP="00F174F6">
      <w:r>
        <w:t>CAACGGCTTGGACGACGAAAGCAAGTTCCGCGTGGGTTGGACGGCTGGTGCCGGTCTCGA</w:t>
      </w:r>
    </w:p>
    <w:p w:rsidR="00F174F6" w:rsidRDefault="00F174F6" w:rsidP="00F174F6">
      <w:r>
        <w:t>AGCCAAGCTG</w:t>
      </w:r>
    </w:p>
    <w:p w:rsidR="00F174F6" w:rsidRDefault="00F174F6" w:rsidP="00F174F6">
      <w:r>
        <w:t>&gt;int_hyp_2</w:t>
      </w:r>
    </w:p>
    <w:p w:rsidR="00F174F6" w:rsidRDefault="00F174F6" w:rsidP="00F174F6">
      <w:r>
        <w:t>TAACGGTGGTATCATGCCGAGTAAAAGAGCGATCTTTACACCCTTGTCGATCCTGTTTCG</w:t>
      </w:r>
    </w:p>
    <w:p w:rsidR="00F174F6" w:rsidRDefault="00F174F6" w:rsidP="00F174F6">
      <w:r>
        <w:t>CCCCCGCCACAACACAGCCTGATCGGCAAGCTGTGCTTTGGTGGAGGCGCCGGGTACCGC</w:t>
      </w:r>
    </w:p>
    <w:p w:rsidR="00F174F6" w:rsidRDefault="00F174F6" w:rsidP="00F174F6">
      <w:r>
        <w:t>CCCCGGGTCCAATGGGTTTATTACACCGTCCGTTTATCACCATAGTCGGCTTGCGCCGAC</w:t>
      </w:r>
    </w:p>
    <w:p w:rsidR="00F174F6" w:rsidRDefault="00F174F6" w:rsidP="00F174F6">
      <w:r>
        <w:t>AGGACGTATATAGGCGTGGTTTTTACCGATTGGAAGGGGGCTTGTGCGTTTTCGCGCAAG</w:t>
      </w:r>
    </w:p>
    <w:p w:rsidR="00F174F6" w:rsidRDefault="00F174F6" w:rsidP="00F174F6">
      <w:r>
        <w:t>ACCGACAGAGGTGGTGCGGCCCTTCCGTTCATTTTCCATTGACAGCTTCCGCGCGCTGGT</w:t>
      </w:r>
    </w:p>
    <w:p w:rsidR="00F174F6" w:rsidRDefault="00F174F6" w:rsidP="00F174F6">
      <w:r>
        <w:t>CAATCCTCACAATATATCGGGATCGGCCTTGAAGAGGCTTGGCGCAGCCGGGGCGGAAAC</w:t>
      </w:r>
    </w:p>
    <w:p w:rsidR="00F174F6" w:rsidRDefault="00F174F6" w:rsidP="00F174F6">
      <w:r>
        <w:t>CATGGCTGAAACGGGGACGATATGCCCCATTCGAAGGAGAGTGGATATATGAGTGAATAT</w:t>
      </w:r>
    </w:p>
    <w:p w:rsidR="00F174F6" w:rsidRDefault="00F174F6" w:rsidP="00F174F6">
      <w:r>
        <w:t>CTCGCGGATG</w:t>
      </w:r>
    </w:p>
    <w:p w:rsidR="00F174F6" w:rsidRDefault="00F174F6" w:rsidP="00F174F6">
      <w:r>
        <w:rPr>
          <w:rFonts w:hint="eastAsia"/>
        </w:rPr>
        <w:t>ST82</w:t>
      </w:r>
    </w:p>
    <w:p w:rsidR="00F174F6" w:rsidRDefault="00F174F6" w:rsidP="00F174F6">
      <w:r>
        <w:t>&gt;gap_2</w:t>
      </w:r>
    </w:p>
    <w:p w:rsidR="00F174F6" w:rsidRDefault="00F174F6" w:rsidP="00F174F6">
      <w:r>
        <w:t>CTCCGCTCCCGCAGACGGTGCCGATCTCACCGTCGTCTATGGTGTCAACAACGACAAGCT</w:t>
      </w:r>
    </w:p>
    <w:p w:rsidR="00F174F6" w:rsidRDefault="00F174F6" w:rsidP="00F174F6">
      <w:r>
        <w:t>GACGAAGGACCATCTGGTCATCTCCAACGCTTCGTGTACCACCAACTGCCTTGCGCCGGT</w:t>
      </w:r>
    </w:p>
    <w:p w:rsidR="00F174F6" w:rsidRDefault="00F174F6" w:rsidP="00F174F6">
      <w:r>
        <w:t>GGCTCAGGTTCTCAACGATACTATCGGTATCGAAAAGGGCTTCATGACCACGATCCACTC</w:t>
      </w:r>
    </w:p>
    <w:p w:rsidR="00F174F6" w:rsidRDefault="00F174F6" w:rsidP="00F174F6">
      <w:r>
        <w:t>CTATACGGGCGACCAGCCGACGCTGGACACCATGCACAAGGATCTCTACCGCGCCCGCGC</w:t>
      </w:r>
    </w:p>
    <w:p w:rsidR="00F174F6" w:rsidRDefault="00F174F6" w:rsidP="00F174F6">
      <w:r>
        <w:t>CGCTGCCCTTTCCATGATCCCGACCTCGACGGGTGCGGCCAAGGCCGTCGGTCTCGTTCT</w:t>
      </w:r>
    </w:p>
    <w:p w:rsidR="00F174F6" w:rsidRDefault="00F174F6" w:rsidP="00F174F6">
      <w:r>
        <w:lastRenderedPageBreak/>
        <w:t>GCCGGAACTGAAAGGCAAGCTCGACGGCGTTGCCATTCGCGTCCCGACCCCAAATGTCTC</w:t>
      </w:r>
    </w:p>
    <w:p w:rsidR="00F174F6" w:rsidRDefault="00F174F6" w:rsidP="00F174F6">
      <w:r>
        <w:t>GGTCGTTGATCTCACCTTCATCGCCAAGCGTGAAACCACCGTTGAAGAAGTCAACAATGC</w:t>
      </w:r>
    </w:p>
    <w:p w:rsidR="00F174F6" w:rsidRDefault="00F174F6" w:rsidP="00F174F6">
      <w:r>
        <w:t>GATCCGCGAAGCCGCCAATGGCCGCCTCAAGGGCATTCTCGGCTATACCGATGAGAAGCT</w:t>
      </w:r>
    </w:p>
    <w:p w:rsidR="00F174F6" w:rsidRDefault="00F174F6" w:rsidP="00F174F6">
      <w:r>
        <w:t>CGTCTCGCACGACTTCAACCACGATTCCCATTCCTCGGTCTTCCACACCGACCAGACCAA</w:t>
      </w:r>
    </w:p>
    <w:p w:rsidR="00F174F6" w:rsidRDefault="00F174F6" w:rsidP="00F174F6">
      <w:r>
        <w:t>GGTTATGGACGGCACCATGGTGCGTATCCTGTCGTGGTACGACAATGAA</w:t>
      </w:r>
    </w:p>
    <w:p w:rsidR="00F174F6" w:rsidRDefault="00F174F6" w:rsidP="00F174F6">
      <w:r>
        <w:t>&gt;aroA_1</w:t>
      </w:r>
    </w:p>
    <w:p w:rsidR="00F174F6" w:rsidRDefault="00F174F6" w:rsidP="00F174F6">
      <w:r>
        <w:t>TGATCCCTCGTCAACGGCTTTTCCGCTGGTGGCCGCCCTTCTGGTCGAAGGTTCGGAGGT</w:t>
      </w:r>
    </w:p>
    <w:p w:rsidR="00F174F6" w:rsidRDefault="00F174F6" w:rsidP="00F174F6">
      <w:r>
        <w:t>CACCATCCGCAATGTGCTGATGAACCCGACCCGCACCGGCCTGATCCTGACGTTGCAGGA</w:t>
      </w:r>
    </w:p>
    <w:p w:rsidR="00F174F6" w:rsidRDefault="00F174F6" w:rsidP="00F174F6">
      <w:r>
        <w:t>AATGGGGGCGGATATCGAGATCATCGATCCACGCCTTGCCGGCGGCGAGGATGTCGCCGA</w:t>
      </w:r>
    </w:p>
    <w:p w:rsidR="00F174F6" w:rsidRDefault="00F174F6" w:rsidP="00F174F6">
      <w:r>
        <w:t>TCTGCGCGTCAAGGCCTCGAAGCTGAAAGGCGTTGTCGTTCCGCCGGAACGTGCGCCTTC</w:t>
      </w:r>
    </w:p>
    <w:p w:rsidR="00F174F6" w:rsidRDefault="00F174F6" w:rsidP="00F174F6">
      <w:r>
        <w:t>GATGATCGATGAATATCCGGTTCTGGCCATTGCCGCGTCTTTTGCGGAAGGCGAAACCGT</w:t>
      </w:r>
    </w:p>
    <w:p w:rsidR="00F174F6" w:rsidRDefault="00F174F6" w:rsidP="00F174F6">
      <w:r>
        <w:t>GATGGACGGTCTCGATGAACTGCGCGTCAAGGAATCGGATCGTCTGGCGGCCGTTGCGCG</w:t>
      </w:r>
    </w:p>
    <w:p w:rsidR="00F174F6" w:rsidRDefault="00F174F6" w:rsidP="00F174F6">
      <w:r>
        <w:t>CGGCCTTGAAGCCAATGGTGTCGATTGTACCGAAGGCGAGATGTCGCTGACGGTTCGTGG</w:t>
      </w:r>
    </w:p>
    <w:p w:rsidR="00F174F6" w:rsidRDefault="00F174F6" w:rsidP="00F174F6">
      <w:r>
        <w:t>CCGCCCCGGCGGCAAGGGGCTGGGCGGTGGCACGGTTGCAACCCACCTCGACCACCGCAT</w:t>
      </w:r>
    </w:p>
    <w:p w:rsidR="00F174F6" w:rsidRDefault="00F174F6" w:rsidP="00F174F6">
      <w:r>
        <w:t>CGCGATGAGTTTCCTCGTCATGGGCCTTGCATCGGAAAAGCCGGTTACGGTGGATGACAG</w:t>
      </w:r>
    </w:p>
    <w:p w:rsidR="00F174F6" w:rsidRDefault="00F174F6" w:rsidP="00F174F6">
      <w:r>
        <w:t>CACCATGATCGCCACCTCTTTCCCG</w:t>
      </w:r>
    </w:p>
    <w:p w:rsidR="00F174F6" w:rsidRDefault="00F174F6" w:rsidP="00F174F6">
      <w:r>
        <w:t>&gt;glk_4</w:t>
      </w:r>
    </w:p>
    <w:p w:rsidR="00F174F6" w:rsidRDefault="00F174F6" w:rsidP="00F174F6">
      <w:r>
        <w:t>AAACCGGAGGAGGCTGTTGCCACCCGCGTCGTGCTCGGCCCCGGCACGGGCCTTGGCGTG</w:t>
      </w:r>
    </w:p>
    <w:p w:rsidR="00F174F6" w:rsidRDefault="00F174F6" w:rsidP="00F174F6">
      <w:r>
        <w:t>GCAGGTCTGGTTCGCACACGTCATGCATGGGTTCCGGTTCCCGGTGAAGGCGGTCATATC</w:t>
      </w:r>
    </w:p>
    <w:p w:rsidR="00F174F6" w:rsidRDefault="00F174F6" w:rsidP="00F174F6">
      <w:r>
        <w:t>GATATCGGTCCACGCACCGAACGCGACTACCAGATTTTCCCGCATATCGAACGCATCGAA</w:t>
      </w:r>
    </w:p>
    <w:p w:rsidR="00F174F6" w:rsidRDefault="00F174F6" w:rsidP="00F174F6">
      <w:r>
        <w:t>GGGCGTGTCACCGGCGAGCAAATTCTTAGCGGGCGGGGCCTGCGCAACCTCTATCTGGGC</w:t>
      </w:r>
    </w:p>
    <w:p w:rsidR="00F174F6" w:rsidRDefault="00F174F6" w:rsidP="00F174F6">
      <w:r>
        <w:t>ATCTGCGCCGCCGACAAGATCACGCCCACCCTTGAGACGCCAGTAGACATTACATCCGCC</w:t>
      </w:r>
    </w:p>
    <w:p w:rsidR="00F174F6" w:rsidRDefault="00F174F6" w:rsidP="00F174F6">
      <w:r>
        <w:t>GGACTGGACGGCAGCAATCCACAAGCCGCAGAAACGCTTGACCTCTTCGCCACCTATCTG</w:t>
      </w:r>
    </w:p>
    <w:p w:rsidR="00F174F6" w:rsidRDefault="00F174F6" w:rsidP="00F174F6">
      <w:r>
        <w:t>GGGCGGCTTGCGGGCGACCTTGCGCTCATTTTCATGGCGCATGGCGGCGTTTATCTTTCG</w:t>
      </w:r>
    </w:p>
    <w:p w:rsidR="00F174F6" w:rsidRDefault="00F174F6" w:rsidP="00F174F6">
      <w:r>
        <w:t>GGTGGCATCCCGGTGCGCATCCTTTCCGCCCTCAAGGCCGGTTCGTTCCGCGCAG</w:t>
      </w:r>
    </w:p>
    <w:p w:rsidR="00F174F6" w:rsidRDefault="00F174F6" w:rsidP="00F174F6">
      <w:r>
        <w:t>&gt;dnaK_2</w:t>
      </w:r>
    </w:p>
    <w:p w:rsidR="00F174F6" w:rsidRDefault="00F174F6" w:rsidP="00F174F6">
      <w:r>
        <w:t>TTGCCGAGTTCAAGAAGGAAAGTGGCATCGACCTGAAGAACGACAAGCTTGCCCTGCAGC</w:t>
      </w:r>
    </w:p>
    <w:p w:rsidR="00F174F6" w:rsidRDefault="00F174F6" w:rsidP="00F174F6">
      <w:r>
        <w:t>GCCTCAAGGAAGCTGCCGAAAAGGCCAAGATCGAACTGTCGTCCTCGCAGCAGACCGAAA</w:t>
      </w:r>
    </w:p>
    <w:p w:rsidR="00F174F6" w:rsidRDefault="00F174F6" w:rsidP="00F174F6">
      <w:r>
        <w:t>TCAACCTGCCGTTCATCACGGCTGACCAGACTGGCCCGAAGCATCTGGCGATCAAGCTGT</w:t>
      </w:r>
    </w:p>
    <w:p w:rsidR="00F174F6" w:rsidRDefault="00F174F6" w:rsidP="00F174F6">
      <w:r>
        <w:t>CGCGCGCCAAGTTTGAAAGCCTGGTCGATGATCTCGTGCAGCGCACGGTCGAGCCGTGCA</w:t>
      </w:r>
    </w:p>
    <w:p w:rsidR="00F174F6" w:rsidRDefault="00F174F6" w:rsidP="00F174F6">
      <w:r>
        <w:t>AGGCGGCGCTCAAGGATGCCGGCCTCAAGGCTGGCGAAATTGACGAAGTGGTTCTGGTCG</w:t>
      </w:r>
    </w:p>
    <w:p w:rsidR="00F174F6" w:rsidRDefault="00F174F6" w:rsidP="00F174F6">
      <w:r>
        <w:t>GCGGCATGACCCGCATGCCCAAGATTCAGGAAGTCGTGAAGGCCTTCTTCGGCAAGGAAC</w:t>
      </w:r>
    </w:p>
    <w:p w:rsidR="00F174F6" w:rsidRDefault="00F174F6" w:rsidP="00F174F6">
      <w:r>
        <w:t>CGCACAAGGGCGTGAACCCGGATGAAGTCGTGGCCATGGGCGCGGCGATCCAGGGCGGCG</w:t>
      </w:r>
    </w:p>
    <w:p w:rsidR="00F174F6" w:rsidRDefault="00F174F6" w:rsidP="00F174F6">
      <w:r>
        <w:t>TTTTGCAGGGCGACGTCAAGGACGTGCTGCTGCTCGACGTGACCCCGCTT</w:t>
      </w:r>
    </w:p>
    <w:p w:rsidR="00F174F6" w:rsidRDefault="00F174F6" w:rsidP="00F174F6">
      <w:r>
        <w:t>&gt;gyrB_1</w:t>
      </w:r>
    </w:p>
    <w:p w:rsidR="00F174F6" w:rsidRDefault="00F174F6" w:rsidP="00F174F6">
      <w:r>
        <w:t>GGGCACCCTCATCACGGCGCTTGGCACCTCCATCGGCAAGGATGAAACGCACGGCTTCAA</w:t>
      </w:r>
    </w:p>
    <w:p w:rsidR="00F174F6" w:rsidRDefault="00F174F6" w:rsidP="00F174F6">
      <w:r>
        <w:t>CGCCGACAAGCTGCGTTATCACAAGATCATCATCATGACCGACGCCGACGTCGATGGCGC</w:t>
      </w:r>
    </w:p>
    <w:p w:rsidR="00F174F6" w:rsidRDefault="00F174F6" w:rsidP="00F174F6">
      <w:r>
        <w:t>CCATATTCGTACGCTTCTGCTCACCTTCTTCTTCCGGCAGATGCCGGAACTGATCGAACG</w:t>
      </w:r>
    </w:p>
    <w:p w:rsidR="00F174F6" w:rsidRDefault="00F174F6" w:rsidP="00F174F6">
      <w:r>
        <w:t>CGGGCATATCTATATCGCGCAGCCGCCGCTCTATAAGGTGACACGCGGCAAGTCTTCGCA</w:t>
      </w:r>
    </w:p>
    <w:p w:rsidR="00F174F6" w:rsidRDefault="00F174F6" w:rsidP="00F174F6">
      <w:r>
        <w:t>ATATATCAAGAACGAAGCCGCCTTTGAGGATTTCCTCATCGAAACCGGCCTTGAAGAAAC</w:t>
      </w:r>
    </w:p>
    <w:p w:rsidR="00F174F6" w:rsidRDefault="00F174F6" w:rsidP="00F174F6">
      <w:r>
        <w:t>GACACTGGAACTGGTGACTGGCGAAATGCGCGCCGGGCCGGATTTGCGCTCGGTGGTGGA</w:t>
      </w:r>
    </w:p>
    <w:p w:rsidR="00F174F6" w:rsidRDefault="00F174F6" w:rsidP="00F174F6">
      <w:r>
        <w:t>GGATGCGCGCACGCTGCGTCAGCTTCTGCACGGCCTGCACACCCGCTATGACCGCAGCGT</w:t>
      </w:r>
    </w:p>
    <w:p w:rsidR="00F174F6" w:rsidRDefault="00F174F6" w:rsidP="00F174F6">
      <w:r>
        <w:t>GGTGGAACAGGCGGCAATTGCCGGCCTGCTCAACCCCGATGCCTCAAGG</w:t>
      </w:r>
    </w:p>
    <w:p w:rsidR="00F174F6" w:rsidRDefault="00F174F6" w:rsidP="00F174F6">
      <w:r>
        <w:t>&gt;trpE_3</w:t>
      </w:r>
    </w:p>
    <w:p w:rsidR="00F174F6" w:rsidRDefault="00F174F6" w:rsidP="00F174F6">
      <w:r>
        <w:lastRenderedPageBreak/>
        <w:t>ATGCATTTCAATGGCGATATGAATACAGGGCTGACGCTGCGCACCATCCGCATCAAGGAT</w:t>
      </w:r>
    </w:p>
    <w:p w:rsidR="00F174F6" w:rsidRDefault="00F174F6" w:rsidP="00F174F6">
      <w:r>
        <w:t>GGTGTGGCGGAAATCCGTGCAGGGGCGACGCTTCTGTTCGATTCCAACCCTGACGAGGAA</w:t>
      </w:r>
    </w:p>
    <w:p w:rsidR="00F174F6" w:rsidRDefault="00F174F6" w:rsidP="00F174F6">
      <w:r>
        <w:t>GAAGCCGAGACCGAATTGAAGGCATCGGCCATGATTGCGGCTGTGCGGGACGCACAGAAG</w:t>
      </w:r>
    </w:p>
    <w:p w:rsidR="00F174F6" w:rsidRDefault="00F174F6" w:rsidP="00F174F6">
      <w:r>
        <w:t>AGCAATCAGATCGCGGAAGAAAGTGTGGCGGCAAAGGTGGGTGAGGGGGTTTCGATCCTG</w:t>
      </w:r>
    </w:p>
    <w:p w:rsidR="00F174F6" w:rsidRDefault="00F174F6" w:rsidP="00F174F6">
      <w:r>
        <w:t>CTGGTCGATCACGAGGATTCCTTCGTCCATACGCTTGCCAATTATTTCCGCCAGACGGGC</w:t>
      </w:r>
    </w:p>
    <w:p w:rsidR="00F174F6" w:rsidRDefault="00F174F6" w:rsidP="00F174F6">
      <w:r>
        <w:t>GCCAAGGTTTCCACCGTGCGTTCACCGGTGGCAGAGGAGATATTCGACCGCGTCAATCCC</w:t>
      </w:r>
    </w:p>
    <w:p w:rsidR="00F174F6" w:rsidRDefault="00F174F6" w:rsidP="00F174F6">
      <w:r>
        <w:t>GATCTGGTGGTGTTATCGCCGGGACCGGGCTCGCCGCAGGATTTCGATTGCAAGGCGACC</w:t>
      </w:r>
    </w:p>
    <w:p w:rsidR="00F174F6" w:rsidRDefault="00F174F6" w:rsidP="00F174F6">
      <w:r>
        <w:t>ATCGATAAGGCGCGCAAGCGCCAGCTTCCGATTTTTGGCGTCTGCCTCGGCCTTCAGGCA</w:t>
      </w:r>
    </w:p>
    <w:p w:rsidR="00F174F6" w:rsidRDefault="00F174F6" w:rsidP="00F174F6">
      <w:r>
        <w:t>CTGGCG</w:t>
      </w:r>
    </w:p>
    <w:p w:rsidR="00F174F6" w:rsidRDefault="00F174F6" w:rsidP="00F174F6">
      <w:r>
        <w:t>&gt;cobQ_1</w:t>
      </w:r>
    </w:p>
    <w:p w:rsidR="00F174F6" w:rsidRDefault="00F174F6" w:rsidP="00F174F6">
      <w:r>
        <w:t>CGGCGGATCAGTGACCCGGCGGGTATTGAAGGCAATGTGCGCGATATCGAGGGGCTGGGC</w:t>
      </w:r>
    </w:p>
    <w:p w:rsidR="00F174F6" w:rsidRDefault="00F174F6" w:rsidP="00F174F6">
      <w:r>
        <w:t>CTTCTCGATATCGAGACGATGACGGAGCCGGAAAAAGTGGTTCGCAATGTTGAGGCGGTG</w:t>
      </w:r>
    </w:p>
    <w:p w:rsidR="00F174F6" w:rsidRDefault="00F174F6" w:rsidP="00F174F6">
      <w:r>
        <w:t>TCGCTGCTGCATGATGAGCCGCTGGAGGGCTATGAAATCCACATCGGGCGCACCAGCGGG</w:t>
      </w:r>
    </w:p>
    <w:p w:rsidR="00F174F6" w:rsidRDefault="00F174F6" w:rsidP="00F174F6">
      <w:r>
        <w:t>CCGGATATGGCGCGGCCATTTGCGCGTATCGGCGATCATGATGATGGGGCCGTCTCGCCC</w:t>
      </w:r>
    </w:p>
    <w:p w:rsidR="00F174F6" w:rsidRDefault="00F174F6" w:rsidP="00F174F6">
      <w:r>
        <w:t>GATGGTCGTATCATGGGAACCTATCTCCACGGTATTTTCAGTGCGGATCGTTTCCGCCAC</w:t>
      </w:r>
    </w:p>
    <w:p w:rsidR="00F174F6" w:rsidRDefault="00F174F6" w:rsidP="00F174F6">
      <w:r>
        <w:t>CACTTTTTGCGCGCGCTGGGTGTGGAAGGCGGCCAGATGAATTATCGCGAGAGCGTCGAA</w:t>
      </w:r>
    </w:p>
    <w:p w:rsidR="00F174F6" w:rsidRDefault="00F174F6" w:rsidP="00F174F6">
      <w:r>
        <w:t>GAGGCTCTGGGCGAACTGGCTGAAGGGCTGGAAGCCTCGCTGGATATTGATGGCCTGTTT</w:t>
      </w:r>
    </w:p>
    <w:p w:rsidR="00F174F6" w:rsidRDefault="00F174F6" w:rsidP="00F174F6">
      <w:r>
        <w:t>GC</w:t>
      </w:r>
    </w:p>
    <w:p w:rsidR="00F174F6" w:rsidRDefault="00F174F6" w:rsidP="00F174F6">
      <w:r>
        <w:t>&gt;omp25_1</w:t>
      </w:r>
    </w:p>
    <w:p w:rsidR="00F174F6" w:rsidRDefault="00F174F6" w:rsidP="00F174F6">
      <w:r>
        <w:t>TCTCGTAATCGTCTCGGCTGCGCTGCTGCCGTTCTCTGCGACCGCTTTTGCTGCCGACGC</w:t>
      </w:r>
    </w:p>
    <w:p w:rsidR="00F174F6" w:rsidRDefault="00F174F6" w:rsidP="00F174F6">
      <w:r>
        <w:t>CATCCAGGAACAGCCTCCGGTTCCGGCTCCGGTTGAAGTAGCTCCCCAGTATAGCTGGGC</w:t>
      </w:r>
    </w:p>
    <w:p w:rsidR="00F174F6" w:rsidRDefault="00F174F6" w:rsidP="00F174F6">
      <w:r>
        <w:t>TGGTGGCTATACCGGTCTTTACCTTGGCTATGGCTGGAACAAGGCCAAGACCAGCACCGT</w:t>
      </w:r>
    </w:p>
    <w:p w:rsidR="00F174F6" w:rsidRDefault="00F174F6" w:rsidP="00F174F6">
      <w:r>
        <w:t>TGGCAGCATCAAGCCTGACGATTGGAAGGCTGGCGCCTTTGCTGGCTGGAACTTCCAGCA</w:t>
      </w:r>
    </w:p>
    <w:p w:rsidR="00F174F6" w:rsidRDefault="00F174F6" w:rsidP="00F174F6">
      <w:r>
        <w:t>GGACCAGATCGTATACGGTGTTGAAGGTGATGCAGGTTATTCCTGGGCCAAGAAGTCCAA</w:t>
      </w:r>
    </w:p>
    <w:p w:rsidR="00F174F6" w:rsidRDefault="00F174F6" w:rsidP="00F174F6">
      <w:r>
        <w:t>GGACGGCCTGGAAGTCAAGCAGGGCTTTGAAGGCTCGCTGCGTGCCCGCGTCGGCTACGA</w:t>
      </w:r>
    </w:p>
    <w:p w:rsidR="00F174F6" w:rsidRDefault="00F174F6" w:rsidP="00F174F6">
      <w:r>
        <w:t>CCTGAACCCGGTTATGCCGTACCTCACGGCTGGTATTGCCGGTTCGCAGATCAAGCTTAA</w:t>
      </w:r>
    </w:p>
    <w:p w:rsidR="00F174F6" w:rsidRDefault="00F174F6" w:rsidP="00F174F6">
      <w:r>
        <w:t>CAACGGCTTGGACGACGAAAGCAAGTTCCGCGTGGGTTGGACGGCTGGTGCCGGTCTCGA</w:t>
      </w:r>
    </w:p>
    <w:p w:rsidR="00F174F6" w:rsidRDefault="00F174F6" w:rsidP="00F174F6">
      <w:r>
        <w:t>AGCCAAGCTG</w:t>
      </w:r>
    </w:p>
    <w:p w:rsidR="00F174F6" w:rsidRDefault="00F174F6" w:rsidP="00F174F6">
      <w:r>
        <w:t>&gt;int_hyp_4</w:t>
      </w:r>
    </w:p>
    <w:p w:rsidR="00F174F6" w:rsidRDefault="00F174F6" w:rsidP="00F174F6">
      <w:r>
        <w:t>TAACGGTGGTATCATACCGAGTAAAAGAGCGATCTTTACACCCTTGTCGATCCTGTTTCG</w:t>
      </w:r>
    </w:p>
    <w:p w:rsidR="00F174F6" w:rsidRDefault="00F174F6" w:rsidP="00F174F6">
      <w:r>
        <w:t>CCCCCGCCACAACACAGCCTGATCGGCAAGCTGTGCTGTGGTGGAGGCGCCGGGTACCGC</w:t>
      </w:r>
    </w:p>
    <w:p w:rsidR="00F174F6" w:rsidRDefault="00F174F6" w:rsidP="00F174F6">
      <w:r>
        <w:t>CCCCGGGTCCAATGGGTTTATTACACCGTCCGTTTATCACCATAGTCGGCTTGCGCCGAC</w:t>
      </w:r>
    </w:p>
    <w:p w:rsidR="00F174F6" w:rsidRDefault="00F174F6" w:rsidP="00F174F6">
      <w:r>
        <w:t>AGGACGTATATAGGCGTGGTTTTTACCGATTGGAAGGGGGCTTGTGCGTTTTCGCGCAAG</w:t>
      </w:r>
    </w:p>
    <w:p w:rsidR="00F174F6" w:rsidRDefault="00F174F6" w:rsidP="00F174F6">
      <w:r>
        <w:t>ACCGACAGAGGTGGTGCGGCCCTTCCGTTCATTTTCCATTGACAGCTTCCGCGTGCTGGT</w:t>
      </w:r>
    </w:p>
    <w:p w:rsidR="00F174F6" w:rsidRDefault="00F174F6" w:rsidP="00F174F6">
      <w:r>
        <w:t>CAATCCTCACAATATATCGGGATCGGCCTTGAAGAGGCTTGGCGCAGCCGGGGCGGAAAC</w:t>
      </w:r>
    </w:p>
    <w:p w:rsidR="00F174F6" w:rsidRDefault="00F174F6" w:rsidP="00F174F6">
      <w:r>
        <w:t>CATGGCTGAAACGGGGACGATATGCCCCAATCGAAGGAGAGTGGATATATGAGTGAATAT</w:t>
      </w:r>
    </w:p>
    <w:p w:rsidR="00F174F6" w:rsidRDefault="00F174F6" w:rsidP="00F174F6">
      <w:r>
        <w:t>CTCGCGGATG</w:t>
      </w:r>
    </w:p>
    <w:p w:rsidR="00F174F6" w:rsidRDefault="00F174F6" w:rsidP="00F174F6">
      <w:r>
        <w:rPr>
          <w:rFonts w:hint="eastAsia"/>
        </w:rPr>
        <w:t>ST83</w:t>
      </w:r>
    </w:p>
    <w:p w:rsidR="00F174F6" w:rsidRDefault="00F174F6" w:rsidP="00F174F6">
      <w:r>
        <w:t>&gt;gap_1</w:t>
      </w:r>
    </w:p>
    <w:p w:rsidR="00F174F6" w:rsidRDefault="00F174F6" w:rsidP="00F174F6">
      <w:r>
        <w:t>CTCCGCTCCCGCAGACGGTGCCGATCTCACCGTCGTCTATGGTGTCAACAACGACAAGCT</w:t>
      </w:r>
    </w:p>
    <w:p w:rsidR="00F174F6" w:rsidRDefault="00F174F6" w:rsidP="00F174F6">
      <w:r>
        <w:t>GACGAAGGACCATCTGGTCATCTCCAACGCTTCGTGCACCACCAACTGCCTTGCGCCGGT</w:t>
      </w:r>
    </w:p>
    <w:p w:rsidR="00F174F6" w:rsidRDefault="00F174F6" w:rsidP="00F174F6">
      <w:r>
        <w:t>GGCTCAGGTTCTCAACGATACTATCGGTATCGAAAAGGGCTTCATGACCACGATCCACTC</w:t>
      </w:r>
    </w:p>
    <w:p w:rsidR="00F174F6" w:rsidRDefault="00F174F6" w:rsidP="00F174F6">
      <w:r>
        <w:t>CTATACGGGCGACCAGCCGACGCTGGACACCATGCACAAGGATCTCTACCGCGCCCGCGC</w:t>
      </w:r>
    </w:p>
    <w:p w:rsidR="00F174F6" w:rsidRDefault="00F174F6" w:rsidP="00F174F6">
      <w:r>
        <w:t>CGCTGCCCTTTCCATGATCCCGACCTCGACGGGTGCGGCCAAGGCCGTCGGTCTCGTTCT</w:t>
      </w:r>
    </w:p>
    <w:p w:rsidR="00F174F6" w:rsidRDefault="00F174F6" w:rsidP="00F174F6">
      <w:r>
        <w:lastRenderedPageBreak/>
        <w:t>GCCGGAACTGAAAGGCAAGCTCGACGGCGTTGCCATTCGCGTCCCGACCCCAAATGTCTC</w:t>
      </w:r>
    </w:p>
    <w:p w:rsidR="00F174F6" w:rsidRDefault="00F174F6" w:rsidP="00F174F6">
      <w:r>
        <w:t>GGTCGTTGATCTCACCTTCATCGCCAAGCGTGAAACCACCGTTGAAGAAGTCAACAATGC</w:t>
      </w:r>
    </w:p>
    <w:p w:rsidR="00F174F6" w:rsidRDefault="00F174F6" w:rsidP="00F174F6">
      <w:r>
        <w:t>GATCCGCGAAGCCGCCAATGGCCGCCTCAAGGGCATTCTCGGCTATACCGATGAGAAGCT</w:t>
      </w:r>
    </w:p>
    <w:p w:rsidR="00F174F6" w:rsidRDefault="00F174F6" w:rsidP="00F174F6">
      <w:r>
        <w:t>CGTCTCGCACGACTTCAACCACGATTCCCATTCCTCGGTCTTCCACACCGACCAGACCAA</w:t>
      </w:r>
    </w:p>
    <w:p w:rsidR="00F174F6" w:rsidRDefault="00F174F6" w:rsidP="00F174F6">
      <w:r>
        <w:t>GGTTATGGACGGCACCATGGTGCGTATCCTGTCGTGGTACGACAATGAA</w:t>
      </w:r>
    </w:p>
    <w:p w:rsidR="00F174F6" w:rsidRDefault="00F174F6" w:rsidP="00F174F6">
      <w:r>
        <w:t>&gt;aroA_6</w:t>
      </w:r>
    </w:p>
    <w:p w:rsidR="00F174F6" w:rsidRDefault="00F174F6" w:rsidP="00F174F6">
      <w:r>
        <w:t>TGATCCCTCGTCAACGGCTTTTCCGCTGGTGGCCGCCCTTCTGGTCGAAGGTTCGGACGT</w:t>
      </w:r>
    </w:p>
    <w:p w:rsidR="00F174F6" w:rsidRDefault="00F174F6" w:rsidP="00F174F6">
      <w:r>
        <w:t>CACCATCCGCAATGTGCTGATGAACCCGACCCGCACCGGCCTGATCCTGACGTTGCAGGA</w:t>
      </w:r>
    </w:p>
    <w:p w:rsidR="00F174F6" w:rsidRDefault="00F174F6" w:rsidP="00F174F6">
      <w:r>
        <w:t>AATGGGGGCGGATATCGAGATCATCGATCCACGCCTTGCCGGCGGCGAGGATGTCGCCGA</w:t>
      </w:r>
    </w:p>
    <w:p w:rsidR="00F174F6" w:rsidRDefault="00F174F6" w:rsidP="00F174F6">
      <w:r>
        <w:t>TCTGCGCGTCAGGGCCTCGAAGCTGAAAGGCGTTGTCGTTCCGCCGGAACGTGCGCCTTC</w:t>
      </w:r>
    </w:p>
    <w:p w:rsidR="00F174F6" w:rsidRDefault="00F174F6" w:rsidP="00F174F6">
      <w:r>
        <w:t>GATGATCGATGAATATCCGGTTCTGGCCATTGCCGCGTCTTTTGCGGAAGGCGAAACCGT</w:t>
      </w:r>
    </w:p>
    <w:p w:rsidR="00F174F6" w:rsidRDefault="00F174F6" w:rsidP="00F174F6">
      <w:r>
        <w:t>GATGGACGGTCTCGATGAACTGCGCGTCAAGGAATCGGATCGTCTGGCGGCCGTTGCGCG</w:t>
      </w:r>
    </w:p>
    <w:p w:rsidR="00F174F6" w:rsidRDefault="00F174F6" w:rsidP="00F174F6">
      <w:r>
        <w:t>CGGCCTTGAAGCCAATGGTGTCGATTGTACCGAAGGCGAGATGTCGCTGACGGTTCGTGG</w:t>
      </w:r>
    </w:p>
    <w:p w:rsidR="00F174F6" w:rsidRDefault="00F174F6" w:rsidP="00F174F6">
      <w:r>
        <w:t>CCGCCCCGGCGGCAAGGGGCTGGGCGGTGGCACGGTTGCAACCCACCTCGACCACCGCAT</w:t>
      </w:r>
    </w:p>
    <w:p w:rsidR="00F174F6" w:rsidRDefault="00F174F6" w:rsidP="00F174F6">
      <w:r>
        <w:t>CGCGATGAGTTTCCTCGTCATGGGCCTTGCATCGGAAAAGCCGGTTACGGTGGATGACAG</w:t>
      </w:r>
    </w:p>
    <w:p w:rsidR="00F174F6" w:rsidRDefault="00F174F6" w:rsidP="00F174F6">
      <w:r>
        <w:t>CACCATGATCGCCACCTCTTTCCCA</w:t>
      </w:r>
    </w:p>
    <w:p w:rsidR="00F174F6" w:rsidRDefault="00F174F6" w:rsidP="00F174F6">
      <w:r>
        <w:t>&gt;glk_4</w:t>
      </w:r>
    </w:p>
    <w:p w:rsidR="00F174F6" w:rsidRDefault="00F174F6" w:rsidP="00F174F6">
      <w:r>
        <w:t>AAACCGGAGGAGGCTGTTGCCACCCGCGTCGTGCTCGGCCCCGGCACGGGCCTTGGCGTG</w:t>
      </w:r>
    </w:p>
    <w:p w:rsidR="00F174F6" w:rsidRDefault="00F174F6" w:rsidP="00F174F6">
      <w:r>
        <w:t>GCAGGTCTGGTTCGCACACGTCATGCATGGGTTCCGGTTCCCGGTGAAGGCGGTCATATC</w:t>
      </w:r>
    </w:p>
    <w:p w:rsidR="00F174F6" w:rsidRDefault="00F174F6" w:rsidP="00F174F6">
      <w:r>
        <w:t>GATATCGGTCCACGCACCGAACGCGACTACCAGATTTTCCCGCATATCGAACGCATCGAA</w:t>
      </w:r>
    </w:p>
    <w:p w:rsidR="00F174F6" w:rsidRDefault="00F174F6" w:rsidP="00F174F6">
      <w:r>
        <w:t>GGGCGTGTCACCGGCGAGCAAATTCTTAGCGGGCGGGGCCTGCGCAACCTCTATCTGGGC</w:t>
      </w:r>
    </w:p>
    <w:p w:rsidR="00F174F6" w:rsidRDefault="00F174F6" w:rsidP="00F174F6">
      <w:r>
        <w:t>ATCTGCGCCGCCGACAAGATCACGCCCACCCTTGAGACGCCAGTAGACATTACATCCGCC</w:t>
      </w:r>
    </w:p>
    <w:p w:rsidR="00F174F6" w:rsidRDefault="00F174F6" w:rsidP="00F174F6">
      <w:r>
        <w:t>GGACTGGACGGCAGCAATCCACAAGCCGCAGAAACGCTTGACCTCTTCGCCACCTATCTG</w:t>
      </w:r>
    </w:p>
    <w:p w:rsidR="00F174F6" w:rsidRDefault="00F174F6" w:rsidP="00F174F6">
      <w:r>
        <w:t>GGGCGGCTTGCGGGCGACCTTGCGCTCATTTTCATGGCGCATGGCGGCGTTTATCTTTCG</w:t>
      </w:r>
    </w:p>
    <w:p w:rsidR="00F174F6" w:rsidRDefault="00F174F6" w:rsidP="00F174F6">
      <w:r>
        <w:t>GGTGGCATCCCGGTGCGCATCCTTTCCGCCCTCAAGGCCGGTTCGTTCCGCGCAG</w:t>
      </w:r>
    </w:p>
    <w:p w:rsidR="00F174F6" w:rsidRDefault="00F174F6" w:rsidP="00F174F6">
      <w:r>
        <w:t>&gt;dnaK_1</w:t>
      </w:r>
    </w:p>
    <w:p w:rsidR="00F174F6" w:rsidRDefault="00F174F6" w:rsidP="00F174F6">
      <w:r>
        <w:t>TTGCCGAGTTCAAGAAGGAAAGTGGCATCGACCTGAAGAACGACAAGCTTGCCCTGCAGC</w:t>
      </w:r>
    </w:p>
    <w:p w:rsidR="00F174F6" w:rsidRDefault="00F174F6" w:rsidP="00F174F6">
      <w:r>
        <w:t>GCCTCAAGGAAGCTGCCGAAAAGGCCAAGATCGAACTGTCGTCCTCGCAGCAGACCGAAA</w:t>
      </w:r>
    </w:p>
    <w:p w:rsidR="00F174F6" w:rsidRDefault="00F174F6" w:rsidP="00F174F6">
      <w:r>
        <w:t>TCAACCTGCCGTTCATCACGGCTGACCAGACTGGCCCGAAGCATCTGGCGATCAAGCTGT</w:t>
      </w:r>
    </w:p>
    <w:p w:rsidR="00F174F6" w:rsidRDefault="00F174F6" w:rsidP="00F174F6">
      <w:r>
        <w:t>CGCGCGCCAAGTTTGAAAGCCTGGTCGATGATCTCGTGCAGCGCACGGTCGAGCCGTGCA</w:t>
      </w:r>
    </w:p>
    <w:p w:rsidR="00F174F6" w:rsidRDefault="00F174F6" w:rsidP="00F174F6">
      <w:r>
        <w:t>AGGCGGCGCTCAAGGATGCCGGCCTCAAGGCTGGCGAAATTGACGAAGTGGTTCTGGTTG</w:t>
      </w:r>
    </w:p>
    <w:p w:rsidR="00F174F6" w:rsidRDefault="00F174F6" w:rsidP="00F174F6">
      <w:r>
        <w:t>GCGGCATGACCCGCATGCCCAAGATTCAGGAAGTCGTGAAGGCCTTCTTCGGCAAGGAAC</w:t>
      </w:r>
    </w:p>
    <w:p w:rsidR="00F174F6" w:rsidRDefault="00F174F6" w:rsidP="00F174F6">
      <w:r>
        <w:t>CGCACAAGGGCGTGAACCCGGATGAAGTCGTGGCCATGGGCGCGGCGATCCAGGGCGGCG</w:t>
      </w:r>
    </w:p>
    <w:p w:rsidR="00F174F6" w:rsidRDefault="00F174F6" w:rsidP="00F174F6">
      <w:r>
        <w:t>TTTTGCAGGGCGACGTCAAGGACGTGCTGCTGCTCGACGTGACCCCGCTT</w:t>
      </w:r>
    </w:p>
    <w:p w:rsidR="00F174F6" w:rsidRDefault="00F174F6" w:rsidP="00F174F6">
      <w:r>
        <w:t>&gt;gyrB_4</w:t>
      </w:r>
    </w:p>
    <w:p w:rsidR="00F174F6" w:rsidRDefault="00F174F6" w:rsidP="00F174F6">
      <w:r>
        <w:t>GGGCACCCTCATCACGGCGCTTGGCACCTCCATCGGCAAGGATGAAACGCACGGCTTCAA</w:t>
      </w:r>
    </w:p>
    <w:p w:rsidR="00F174F6" w:rsidRDefault="00F174F6" w:rsidP="00F174F6">
      <w:r>
        <w:t>CGCCGACAAACTGCGTTATCACAAGATCATCATCATGACCGACGCCGACGTCGATGGCGC</w:t>
      </w:r>
    </w:p>
    <w:p w:rsidR="00F174F6" w:rsidRDefault="00F174F6" w:rsidP="00F174F6">
      <w:r>
        <w:t>CCATATTCGTACGCTTCTGCTCACCTTCTTCTTCCGGCAGATGCCGGAACTGATCGAACG</w:t>
      </w:r>
    </w:p>
    <w:p w:rsidR="00F174F6" w:rsidRDefault="00F174F6" w:rsidP="00F174F6">
      <w:r>
        <w:t>CGGGCATATCTATATCGCGCAGCCGCCGCTCTATAAGGTGACACGCGGCAAGTCTTCGCA</w:t>
      </w:r>
    </w:p>
    <w:p w:rsidR="00F174F6" w:rsidRDefault="00F174F6" w:rsidP="00F174F6">
      <w:r>
        <w:t>ATATATCAAGAACGAAGCCGCCTTTGAGGATTTCCTCATCGAAACCGGCCTTGAAGAAAC</w:t>
      </w:r>
    </w:p>
    <w:p w:rsidR="00F174F6" w:rsidRDefault="00F174F6" w:rsidP="00F174F6">
      <w:r>
        <w:t>GACACTGGAACTGGTGACTGGCGAAATGCGCGCCGGGCCGGATTTGCGCTCGGTGGTGGA</w:t>
      </w:r>
    </w:p>
    <w:p w:rsidR="00F174F6" w:rsidRDefault="00F174F6" w:rsidP="00F174F6">
      <w:r>
        <w:t>GGATGCGCGCATGCTGCGTCAGCTTCTGCACGGCCTGCACACCCGCTATGACCGCAGCGT</w:t>
      </w:r>
    </w:p>
    <w:p w:rsidR="00F174F6" w:rsidRDefault="00F174F6" w:rsidP="00F174F6">
      <w:r>
        <w:t>GGTGGAACAGGCGGCAATTGCCGGCCTGCTCAACCCCGATGCCTCAAGG</w:t>
      </w:r>
    </w:p>
    <w:p w:rsidR="00F174F6" w:rsidRDefault="00F174F6" w:rsidP="00F174F6">
      <w:r>
        <w:t>&gt;'trpE-13'</w:t>
      </w:r>
    </w:p>
    <w:p w:rsidR="00F174F6" w:rsidRDefault="00F174F6" w:rsidP="00F174F6">
      <w:r>
        <w:lastRenderedPageBreak/>
        <w:t>ATGCATTTCAATGGCGATATGAATACAGGGCTGACGCTGCGCACCATCCGCATCAAGGATGGTGTGGCGGAAATCCGTGCAGGGGCGACGCTTCTGTTCGATTCCAACCCTGACGAGGAAGAAGCCGAGACCGAATTGAAGGCATCGGCCATGATTGCGGCTGTGCGGGACGCACAGAAGAGCAATCAGATCGCGGAAGAAAGTGTGGCGGCAAAGGTGGGTGAGGGGGTTTCGATCCTGCTGGTCGATCACGAGGATTCCTTCGTCCATACGCTTGCCAATTATTTCCGCCAGACGGGCGCCAAGGTTTCCACCGTGCGTTCACCGGTGGCAGAGGAGATATTCGACCGCGTCAATCCCGATCTGGTGGTGTTATCGCCGGGACCGGGCTCGCCGCAGGATTTCGATTGCAAGGCGACCATCGATAAGGCGCGCAAGCGCCAGCTTCCGATTTTTGGCGTCTGCCTCGGCCTTGAGGGACTGGCG</w:t>
      </w:r>
    </w:p>
    <w:p w:rsidR="00F174F6" w:rsidRDefault="00F174F6" w:rsidP="00F174F6">
      <w:r>
        <w:t>&gt;cobQ_5</w:t>
      </w:r>
    </w:p>
    <w:p w:rsidR="00F174F6" w:rsidRDefault="00F174F6" w:rsidP="00F174F6">
      <w:r>
        <w:t>CGGCGGATCAGTGACCCGGCGGGTATTGAAGGCAATGTGCGCGATATCGAGGGGCTGGGC</w:t>
      </w:r>
    </w:p>
    <w:p w:rsidR="00F174F6" w:rsidRDefault="00F174F6" w:rsidP="00F174F6">
      <w:r>
        <w:t>CTTCTCGATATCGAGACGATGATGGAGCCGGAAAAAGTGGTTCGCAATGTTGAGGCGGTG</w:t>
      </w:r>
    </w:p>
    <w:p w:rsidR="00F174F6" w:rsidRDefault="00F174F6" w:rsidP="00F174F6">
      <w:r>
        <w:t>TCGCTGCTGCATGATGAGCCGCTGGAGGGCTATGAAATCCACATCGGGCGCACCAGCGGG</w:t>
      </w:r>
    </w:p>
    <w:p w:rsidR="00F174F6" w:rsidRDefault="00F174F6" w:rsidP="00F174F6">
      <w:r>
        <w:t>CCGGATATGGCGCGGCCATTTGCGCGTATCGGCGATCATGATGATGGGGCCGTCTCGCCC</w:t>
      </w:r>
    </w:p>
    <w:p w:rsidR="00F174F6" w:rsidRDefault="00F174F6" w:rsidP="00F174F6">
      <w:r>
        <w:t>GATGGTCGTATCATGGGAACCTATCTCCACGGTGTTTTCAGTGCGGATCGTTTCCGCCAC</w:t>
      </w:r>
    </w:p>
    <w:p w:rsidR="00F174F6" w:rsidRDefault="00F174F6" w:rsidP="00F174F6">
      <w:r>
        <w:t>CACTTTTTGCGCGCGCTGGGTGTGGAAGGCGGCCAGATGAATTATCGCGAGAGCGTCGAA</w:t>
      </w:r>
    </w:p>
    <w:p w:rsidR="00F174F6" w:rsidRDefault="00F174F6" w:rsidP="00F174F6">
      <w:r>
        <w:t>GAGGCTCTGGACGAACTGGCTGAAGGGCTGGAAGCCTCGCTGGATATTGATGGCCTGTTT</w:t>
      </w:r>
    </w:p>
    <w:p w:rsidR="00F174F6" w:rsidRDefault="00F174F6" w:rsidP="00F174F6">
      <w:r>
        <w:t>GC</w:t>
      </w:r>
    </w:p>
    <w:p w:rsidR="00F174F6" w:rsidRDefault="00F174F6" w:rsidP="00F174F6">
      <w:r>
        <w:t>&gt;omp25_2</w:t>
      </w:r>
    </w:p>
    <w:p w:rsidR="00F174F6" w:rsidRDefault="00F174F6" w:rsidP="00F174F6">
      <w:r>
        <w:t>TCTCGTAATCGTCTCGGCTGCGCTGCTGCCGTTCTCTGCGACCGCTTTTGCTGCCGACGC</w:t>
      </w:r>
    </w:p>
    <w:p w:rsidR="00F174F6" w:rsidRDefault="00F174F6" w:rsidP="00F174F6">
      <w:r>
        <w:t>CATCCAGGAACAGCCTCCGGTTCCGGCTCCGGTTGAAGTAGCTCCCCAGTATAGCTGGGC</w:t>
      </w:r>
    </w:p>
    <w:p w:rsidR="00F174F6" w:rsidRDefault="00F174F6" w:rsidP="00F174F6">
      <w:r>
        <w:t>TGGTGGCTATACCGGTCTTTACCTTGGCTACGGCTGGAACAAGGCCAAGACCAGCACCGT</w:t>
      </w:r>
    </w:p>
    <w:p w:rsidR="00F174F6" w:rsidRDefault="00F174F6" w:rsidP="00F174F6">
      <w:r>
        <w:t>TGGCAGCATCAAGCCTGACGATTGGAAGGCTGGCGCCTTTGCTGGCTGGAACTTCCAGCA</w:t>
      </w:r>
    </w:p>
    <w:p w:rsidR="00F174F6" w:rsidRDefault="00F174F6" w:rsidP="00F174F6">
      <w:r>
        <w:t>GGACCAGATCGTATACGGTGTTGAAGGTGATGCAGGTTATTCCTGGGCCAAGAAGTCCAA</w:t>
      </w:r>
    </w:p>
    <w:p w:rsidR="00F174F6" w:rsidRDefault="00F174F6" w:rsidP="00F174F6">
      <w:r>
        <w:t>GGACGGCCTGGAAGTCAAGCAGGGCTTTGAAGGCTCGCTGCGTGCCCGCGTCGGCTACGA</w:t>
      </w:r>
    </w:p>
    <w:p w:rsidR="00F174F6" w:rsidRDefault="00F174F6" w:rsidP="00F174F6">
      <w:r>
        <w:t>CCTGAACCCGGTTATGCCGTACCTCACGGCTGGTATTGCCGGTTCGCAGATCAAGCTTAA</w:t>
      </w:r>
    </w:p>
    <w:p w:rsidR="00F174F6" w:rsidRDefault="00F174F6" w:rsidP="00F174F6">
      <w:r>
        <w:t>CAACGGCTTGGACGACGAAAGCAAGTTCCGCGTGGGTTGGACGGCTGGTGCCGGTCTCGA</w:t>
      </w:r>
    </w:p>
    <w:p w:rsidR="00F174F6" w:rsidRDefault="00F174F6" w:rsidP="00F174F6">
      <w:r>
        <w:t>AGCCAAGCTG</w:t>
      </w:r>
    </w:p>
    <w:p w:rsidR="00F174F6" w:rsidRDefault="00F174F6" w:rsidP="00F174F6">
      <w:r>
        <w:t>&gt;int_hyp_1</w:t>
      </w:r>
    </w:p>
    <w:p w:rsidR="00F174F6" w:rsidRDefault="00F174F6" w:rsidP="00F174F6">
      <w:r>
        <w:t>TAACGGTGGTATCATGCCGAGTAAAAGAGCGATCTTTACACCCTTGTCGATCCTGTTTCG</w:t>
      </w:r>
    </w:p>
    <w:p w:rsidR="00F174F6" w:rsidRDefault="00F174F6" w:rsidP="00F174F6">
      <w:r>
        <w:t>CCCCCGCCACAACACAGCCTGATCGGCAAGCTGTGCTGTGGTGGAGGCGCCGGGTACCGC</w:t>
      </w:r>
    </w:p>
    <w:p w:rsidR="00F174F6" w:rsidRDefault="00F174F6" w:rsidP="00F174F6">
      <w:r>
        <w:t>CCCCGGGTCCAATGGGTTTATTACACCGTCCGTTTATCACCATAGTCGGCTTGCGCCGAC</w:t>
      </w:r>
    </w:p>
    <w:p w:rsidR="00F174F6" w:rsidRDefault="00F174F6" w:rsidP="00F174F6">
      <w:r>
        <w:t>AGGACGTATATAGGCGTGGTTTTTACCGATTGGAAGGGGGCTTGTGCGTTTTCGCGCAAG</w:t>
      </w:r>
    </w:p>
    <w:p w:rsidR="00F174F6" w:rsidRDefault="00F174F6" w:rsidP="00F174F6">
      <w:r>
        <w:t>ACCGACAGAGGTGGTGCGGCCCTTCCGTTCATTTTCCATTGACAGCTTCCGCGTGCTGGT</w:t>
      </w:r>
    </w:p>
    <w:p w:rsidR="00F174F6" w:rsidRDefault="00F174F6" w:rsidP="00F174F6">
      <w:r>
        <w:t>CAATCCTCACAATATATCGGGATCGGCCTTGAAGAGGCTTGGCGCAGCCGGGGCGGAAAC</w:t>
      </w:r>
    </w:p>
    <w:p w:rsidR="00F174F6" w:rsidRDefault="00F174F6" w:rsidP="00F174F6">
      <w:r>
        <w:t>CATGGCTGAAACGGGGACGATATGCCCCAATCGAAGGAGAGTGGATATATGAGTGAATAT</w:t>
      </w:r>
    </w:p>
    <w:p w:rsidR="00F174F6" w:rsidRDefault="00F174F6" w:rsidP="00F174F6">
      <w:r>
        <w:t>CTCGCGGATG</w:t>
      </w:r>
    </w:p>
    <w:sectPr w:rsidR="00F174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0C21" w:rsidRDefault="00BF0C21" w:rsidP="00F174F6">
      <w:r>
        <w:separator/>
      </w:r>
    </w:p>
  </w:endnote>
  <w:endnote w:type="continuationSeparator" w:id="0">
    <w:p w:rsidR="00BF0C21" w:rsidRDefault="00BF0C21" w:rsidP="00F174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0C21" w:rsidRDefault="00BF0C21" w:rsidP="00F174F6">
      <w:r>
        <w:separator/>
      </w:r>
    </w:p>
  </w:footnote>
  <w:footnote w:type="continuationSeparator" w:id="0">
    <w:p w:rsidR="00BF0C21" w:rsidRDefault="00BF0C21" w:rsidP="00F174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6430"/>
    <w:rsid w:val="00006069"/>
    <w:rsid w:val="00084587"/>
    <w:rsid w:val="00094024"/>
    <w:rsid w:val="000B24D5"/>
    <w:rsid w:val="000B5CC8"/>
    <w:rsid w:val="000C6B90"/>
    <w:rsid w:val="000E0494"/>
    <w:rsid w:val="00163D10"/>
    <w:rsid w:val="00167498"/>
    <w:rsid w:val="001A4D03"/>
    <w:rsid w:val="001C09F6"/>
    <w:rsid w:val="001D5386"/>
    <w:rsid w:val="001D5F99"/>
    <w:rsid w:val="001E2511"/>
    <w:rsid w:val="001F02C6"/>
    <w:rsid w:val="00220F00"/>
    <w:rsid w:val="0025153F"/>
    <w:rsid w:val="002537D1"/>
    <w:rsid w:val="002A35AD"/>
    <w:rsid w:val="002B630B"/>
    <w:rsid w:val="002E5379"/>
    <w:rsid w:val="00340101"/>
    <w:rsid w:val="003B668C"/>
    <w:rsid w:val="003B79F2"/>
    <w:rsid w:val="004B29B3"/>
    <w:rsid w:val="004D018E"/>
    <w:rsid w:val="00500EED"/>
    <w:rsid w:val="00506430"/>
    <w:rsid w:val="00507470"/>
    <w:rsid w:val="005A6A67"/>
    <w:rsid w:val="005B4BEF"/>
    <w:rsid w:val="005E0179"/>
    <w:rsid w:val="005E0D59"/>
    <w:rsid w:val="00622D91"/>
    <w:rsid w:val="00644756"/>
    <w:rsid w:val="0065273E"/>
    <w:rsid w:val="00674202"/>
    <w:rsid w:val="006A4358"/>
    <w:rsid w:val="006A5E13"/>
    <w:rsid w:val="006E7DF3"/>
    <w:rsid w:val="006F77B9"/>
    <w:rsid w:val="007037EB"/>
    <w:rsid w:val="00710D62"/>
    <w:rsid w:val="007B1A2C"/>
    <w:rsid w:val="007C7A90"/>
    <w:rsid w:val="007D2615"/>
    <w:rsid w:val="007D671A"/>
    <w:rsid w:val="007E11D8"/>
    <w:rsid w:val="00807E5C"/>
    <w:rsid w:val="00857BE6"/>
    <w:rsid w:val="00907E48"/>
    <w:rsid w:val="00926AA1"/>
    <w:rsid w:val="0094470E"/>
    <w:rsid w:val="00952C09"/>
    <w:rsid w:val="00967E28"/>
    <w:rsid w:val="00983141"/>
    <w:rsid w:val="00986CC8"/>
    <w:rsid w:val="009C71DA"/>
    <w:rsid w:val="009E27E1"/>
    <w:rsid w:val="009E7A07"/>
    <w:rsid w:val="009F5DB6"/>
    <w:rsid w:val="00A05280"/>
    <w:rsid w:val="00A4531D"/>
    <w:rsid w:val="00A72501"/>
    <w:rsid w:val="00AB00A8"/>
    <w:rsid w:val="00AB7AA4"/>
    <w:rsid w:val="00AF5C03"/>
    <w:rsid w:val="00B066DE"/>
    <w:rsid w:val="00B358B8"/>
    <w:rsid w:val="00B3633C"/>
    <w:rsid w:val="00B77066"/>
    <w:rsid w:val="00BA1F7B"/>
    <w:rsid w:val="00BA280A"/>
    <w:rsid w:val="00BB495D"/>
    <w:rsid w:val="00BF0C21"/>
    <w:rsid w:val="00C020BC"/>
    <w:rsid w:val="00C42588"/>
    <w:rsid w:val="00CB7AD9"/>
    <w:rsid w:val="00CC3ED3"/>
    <w:rsid w:val="00CC426B"/>
    <w:rsid w:val="00CF091C"/>
    <w:rsid w:val="00DB57C9"/>
    <w:rsid w:val="00E06C46"/>
    <w:rsid w:val="00E23D59"/>
    <w:rsid w:val="00E3239E"/>
    <w:rsid w:val="00E43933"/>
    <w:rsid w:val="00E76404"/>
    <w:rsid w:val="00E765F8"/>
    <w:rsid w:val="00EA697A"/>
    <w:rsid w:val="00EF2449"/>
    <w:rsid w:val="00F174F6"/>
    <w:rsid w:val="00F30AD9"/>
    <w:rsid w:val="00F97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74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74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74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74F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74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74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74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74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6</Pages>
  <Words>8828</Words>
  <Characters>50324</Characters>
  <Application>Microsoft Office Word</Application>
  <DocSecurity>0</DocSecurity>
  <Lines>419</Lines>
  <Paragraphs>118</Paragraphs>
  <ScaleCrop>false</ScaleCrop>
  <Company/>
  <LinksUpToDate>false</LinksUpToDate>
  <CharactersWithSpaces>59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 Jiang</dc:creator>
  <cp:keywords/>
  <dc:description/>
  <cp:lastModifiedBy>hai Jiang</cp:lastModifiedBy>
  <cp:revision>3</cp:revision>
  <dcterms:created xsi:type="dcterms:W3CDTF">2017-10-29T14:06:00Z</dcterms:created>
  <dcterms:modified xsi:type="dcterms:W3CDTF">2017-10-30T06:07:00Z</dcterms:modified>
</cp:coreProperties>
</file>